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76E75" w14:textId="043A8D08" w:rsidR="00824C8C" w:rsidRPr="00FB64AA" w:rsidRDefault="00FB64AA" w:rsidP="00FB64AA">
      <w:pPr>
        <w:jc w:val="center"/>
        <w:rPr>
          <w:rFonts w:ascii="Arial" w:hAnsi="Arial" w:cs="Arial"/>
          <w:b/>
          <w:bCs/>
        </w:rPr>
      </w:pPr>
      <w:r w:rsidRPr="00FB64AA">
        <w:rPr>
          <w:rFonts w:ascii="Arial" w:hAnsi="Arial" w:cs="Arial"/>
          <w:b/>
          <w:bCs/>
        </w:rPr>
        <w:t xml:space="preserve">Additional file </w:t>
      </w:r>
      <w:r w:rsidR="003B0426">
        <w:rPr>
          <w:rFonts w:ascii="Arial" w:hAnsi="Arial" w:cs="Arial"/>
          <w:b/>
          <w:bCs/>
        </w:rPr>
        <w:t>4</w:t>
      </w:r>
      <w:r w:rsidRPr="00FB64AA">
        <w:rPr>
          <w:rFonts w:ascii="Arial" w:hAnsi="Arial" w:cs="Arial"/>
          <w:b/>
          <w:bCs/>
        </w:rPr>
        <w:t>: D</w:t>
      </w:r>
      <w:r w:rsidR="00824C8C" w:rsidRPr="00FB64AA">
        <w:rPr>
          <w:rFonts w:ascii="Arial" w:hAnsi="Arial" w:cs="Arial"/>
          <w:b/>
          <w:bCs/>
        </w:rPr>
        <w:t xml:space="preserve">efinitions of </w:t>
      </w:r>
      <w:r w:rsidRPr="00FB64AA">
        <w:rPr>
          <w:rFonts w:ascii="Arial" w:hAnsi="Arial" w:cs="Arial"/>
          <w:b/>
          <w:bCs/>
        </w:rPr>
        <w:t xml:space="preserve">components of </w:t>
      </w:r>
      <w:r w:rsidR="00824C8C" w:rsidRPr="00FB64AA">
        <w:rPr>
          <w:rFonts w:ascii="Arial" w:hAnsi="Arial" w:cs="Arial"/>
          <w:b/>
          <w:bCs/>
        </w:rPr>
        <w:t>late-stage</w:t>
      </w:r>
      <w:r w:rsidRPr="00FB64AA">
        <w:rPr>
          <w:rFonts w:ascii="Arial" w:hAnsi="Arial" w:cs="Arial"/>
          <w:b/>
          <w:bCs/>
        </w:rPr>
        <w:t xml:space="preserve"> anterior cruciate ligament </w:t>
      </w:r>
      <w:r w:rsidR="00824C8C" w:rsidRPr="00FB64AA">
        <w:rPr>
          <w:rFonts w:ascii="Arial" w:hAnsi="Arial" w:cs="Arial"/>
          <w:b/>
          <w:bCs/>
        </w:rPr>
        <w:t xml:space="preserve">rehabili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7265"/>
      </w:tblGrid>
      <w:tr w:rsidR="00824C8C" w:rsidRPr="00FB64AA" w14:paraId="18074965" w14:textId="77777777" w:rsidTr="00824C8C">
        <w:tc>
          <w:tcPr>
            <w:tcW w:w="1809" w:type="dxa"/>
          </w:tcPr>
          <w:p w14:paraId="66AB9671" w14:textId="77F5F715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 xml:space="preserve">Component </w:t>
            </w:r>
          </w:p>
        </w:tc>
        <w:tc>
          <w:tcPr>
            <w:tcW w:w="7433" w:type="dxa"/>
          </w:tcPr>
          <w:p w14:paraId="5FB75A12" w14:textId="0D0FBE6E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>Definition</w:t>
            </w:r>
          </w:p>
        </w:tc>
      </w:tr>
      <w:tr w:rsidR="00824C8C" w:rsidRPr="00FB64AA" w14:paraId="51D2494D" w14:textId="77777777" w:rsidTr="00824C8C">
        <w:tc>
          <w:tcPr>
            <w:tcW w:w="1809" w:type="dxa"/>
          </w:tcPr>
          <w:p w14:paraId="01C9763C" w14:textId="77777777" w:rsidR="00824C8C" w:rsidRPr="00FB64AA" w:rsidRDefault="00824C8C" w:rsidP="00824C8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</w:pPr>
            <w:r w:rsidRPr="00FB64AA"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  <w:t>Strength</w:t>
            </w:r>
          </w:p>
          <w:p w14:paraId="6A976DE6" w14:textId="77777777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433" w:type="dxa"/>
          </w:tcPr>
          <w:p w14:paraId="2D67C0E0" w14:textId="77777777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eastAsiaTheme="majorEastAsia" w:hAnsi="Arial" w:cs="Arial"/>
                <w:color w:val="000000"/>
              </w:rPr>
            </w:pP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 xml:space="preserve">Training programs involving concentric, eccentric, isometric and isotonic exercises 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begin"/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instrText xml:space="preserve"> ADDIN EN.CITE &lt;EndNote&gt;&lt;Cite&gt;&lt;Author&gt;American College of Sports&lt;/Author&gt;&lt;Year&gt;2009&lt;/Year&gt;&lt;RecNum&gt;1102&lt;/RecNum&gt;&lt;DisplayText&gt;(1)&lt;/DisplayText&gt;&lt;record&gt;&lt;rec-number&gt;1102&lt;/rec-number&gt;&lt;foreign-keys&gt;&lt;key app="EN" db-id="pw2sweddsvwrf2eed5w5axeea92rvr02zt2e" timestamp="1749032648"&gt;1102&lt;/key&gt;&lt;/foreign-keys&gt;&lt;ref-type name="Journal Article"&gt;17&lt;/ref-type&gt;&lt;contributors&gt;&lt;authors&gt;&lt;author&gt;American College of Sports, Medicine&lt;/author&gt;&lt;/authors&gt;&lt;/contributors&gt;&lt;titles&gt;&lt;title&gt;American College of Sports Medicine position stand. Progression models in resistance training for healthy adults&lt;/title&gt;&lt;secondary-title&gt;Med Sci Sports Exerc&lt;/secondary-title&gt;&lt;/titles&gt;&lt;periodical&gt;&lt;full-title&gt;Med Sci Sports Exerc&lt;/full-title&gt;&lt;/periodical&gt;&lt;pages&gt;687-708&lt;/pages&gt;&lt;volume&gt;41&lt;/volume&gt;&lt;number&gt;3&lt;/number&gt;&lt;edition&gt;2009/02/11&lt;/edition&gt;&lt;keywords&gt;&lt;keyword&gt;Adult&lt;/keyword&gt;&lt;keyword&gt;Athletic Performance/physiology&lt;/keyword&gt;&lt;keyword&gt;Evidence-Based Medicine&lt;/keyword&gt;&lt;keyword&gt;Humans&lt;/keyword&gt;&lt;keyword&gt;Hypertrophy&lt;/keyword&gt;&lt;keyword&gt;Muscle Contraction/physiology&lt;/keyword&gt;&lt;keyword&gt;Muscle, Skeletal/pathology/physiology&lt;/keyword&gt;&lt;keyword&gt;Physical Endurance/physiology&lt;/keyword&gt;&lt;keyword&gt;Resistance Training/*methods/*standards&lt;/keyword&gt;&lt;keyword&gt;Rest/physiology&lt;/keyword&gt;&lt;keyword&gt;Societies, Medical&lt;/keyword&gt;&lt;keyword&gt;United States&lt;/keyword&gt;&lt;/keywords&gt;&lt;dates&gt;&lt;year&gt;2009&lt;/year&gt;&lt;pub-dates&gt;&lt;date&gt;Mar&lt;/date&gt;&lt;/pub-dates&gt;&lt;/dates&gt;&lt;isbn&gt;1530-0315 (Electronic)&amp;#xD;0195-9131 (Linking)&lt;/isbn&gt;&lt;accession-num&gt;19204579&lt;/accession-num&gt;&lt;urls&gt;&lt;related-urls&gt;&lt;url&gt;https://www.ncbi.nlm.nih.gov/pubmed/19204579&lt;/url&gt;&lt;/related-urls&gt;&lt;/urls&gt;&lt;electronic-resource-num&gt;10.1249/MSS.0b013e3181915670&lt;/electronic-resource-num&gt;&lt;/record&gt;&lt;/Cite&gt;&lt;/EndNote&gt;</w:instrTex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separate"/>
            </w:r>
            <w:r w:rsidRPr="00FB64AA">
              <w:rPr>
                <w:rStyle w:val="eop"/>
                <w:rFonts w:ascii="Arial" w:eastAsiaTheme="majorEastAsia" w:hAnsi="Arial" w:cs="Arial"/>
                <w:noProof/>
                <w:color w:val="000000"/>
              </w:rPr>
              <w:t>(1)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end"/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 xml:space="preserve">. </w:t>
            </w:r>
          </w:p>
          <w:p w14:paraId="4E5FF1F6" w14:textId="389B0050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 xml:space="preserve">Training likely utilises equipment such as leg press and leg extension machines, free weights and </w:t>
            </w:r>
            <w:proofErr w:type="spellStart"/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>Therabands</w:t>
            </w:r>
            <w:proofErr w:type="spellEnd"/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 xml:space="preserve"> 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begin"/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instrText xml:space="preserve"> ADDIN EN.CITE &lt;EndNote&gt;&lt;Cite&gt;&lt;Author&gt;Dunphy&lt;/Author&gt;&lt;Year&gt;2020&lt;/Year&gt;&lt;RecNum&gt;1104&lt;/RecNum&gt;&lt;DisplayText&gt;(2)&lt;/DisplayText&gt;&lt;record&gt;&lt;rec-number&gt;1104&lt;/rec-number&gt;&lt;foreign-keys&gt;&lt;key app="EN" db-id="pw2sweddsvwrf2eed5w5axeea92rvr02zt2e" timestamp="1749033560"&gt;1104&lt;/key&gt;&lt;/foreign-keys&gt;&lt;ref-type name="Journal Article"&gt;17&lt;/ref-type&gt;&lt;contributors&gt;&lt;authors&gt;&lt;author&gt;Dunphy, E.&lt;/author&gt;&lt;author&gt;Hamilton, F. L.&lt;/author&gt;&lt;author&gt;Button, K.&lt;/author&gt;&lt;author&gt;Murray, E.&lt;/author&gt;&lt;/authors&gt;&lt;/contributors&gt;&lt;titles&gt;&lt;title&gt;A scoping review of the resources needed to deliver anterior cruciate ligament physiotherapy rehabilitation in randomised controlled trials&lt;/title&gt;&lt;secondary-title&gt;Physical Therapy Reviews&lt;/secondary-title&gt;&lt;/titles&gt;&lt;periodical&gt;&lt;full-title&gt;Physical Therapy Reviews&lt;/full-title&gt;&lt;/periodical&gt;&lt;pages&gt;81-95&lt;/pages&gt;&lt;volume&gt;25&lt;/volume&gt;&lt;number&gt;2&lt;/number&gt;&lt;section&gt;81&lt;/section&gt;&lt;dates&gt;&lt;year&gt;2020&lt;/year&gt;&lt;/dates&gt;&lt;isbn&gt;1083-3196&amp;#xD;1743-288X&lt;/isbn&gt;&lt;urls&gt;&lt;/urls&gt;&lt;electronic-resource-num&gt;10.1080/10833196.2020.1762521&lt;/electronic-resource-num&gt;&lt;/record&gt;&lt;/Cite&gt;&lt;/EndNote&gt;</w:instrTex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separate"/>
            </w:r>
            <w:r w:rsidRPr="00FB64AA">
              <w:rPr>
                <w:rStyle w:val="eop"/>
                <w:rFonts w:ascii="Arial" w:eastAsiaTheme="majorEastAsia" w:hAnsi="Arial" w:cs="Arial"/>
                <w:noProof/>
                <w:color w:val="000000"/>
              </w:rPr>
              <w:t>(2)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end"/>
            </w:r>
          </w:p>
        </w:tc>
      </w:tr>
      <w:tr w:rsidR="00824C8C" w:rsidRPr="00FB64AA" w14:paraId="4886466C" w14:textId="77777777" w:rsidTr="00824C8C">
        <w:tc>
          <w:tcPr>
            <w:tcW w:w="1809" w:type="dxa"/>
          </w:tcPr>
          <w:p w14:paraId="0B52EE23" w14:textId="61E7D70A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  <w:b/>
                <w:bCs/>
                <w:color w:val="1B1B1B"/>
                <w:shd w:val="clear" w:color="auto" w:fill="FFFFFF"/>
              </w:rPr>
              <w:t>Neuromuscular control</w:t>
            </w:r>
          </w:p>
        </w:tc>
        <w:tc>
          <w:tcPr>
            <w:tcW w:w="7433" w:type="dxa"/>
          </w:tcPr>
          <w:p w14:paraId="5A803763" w14:textId="06EFAB89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 xml:space="preserve">The ability of the nervous system and muscles to work together to generate force and maintain dynamic stability in functioning joints </w:t>
            </w:r>
            <w:r w:rsidRPr="00FB64AA">
              <w:rPr>
                <w:rFonts w:ascii="Arial" w:hAnsi="Arial" w:cs="Arial"/>
              </w:rPr>
              <w:fldChar w:fldCharType="begin">
                <w:fldData xml:space="preserve">PEVuZE5vdGU+PENpdGU+PEF1dGhvcj5CdWNrdGhvcnBlPC9BdXRob3I+PFllYXI+MjAxOTwvWWVh
cj48UmVjTnVtPjEwMDc8L1JlY051bT48RGlzcGxheVRleHQ+KDMsIDQpPC9EaXNwbGF5VGV4dD48
cmVjb3JkPjxyZWMtbnVtYmVyPjEwMDc8L3JlYy1udW1iZXI+PGZvcmVpZ24ta2V5cz48a2V5IGFw
cD0iRU4iIGRiLWlkPSJwdzJzd2VkZHN2d3JmMmVlZDV3NWF4ZWVhOTJydnIwMnp0MmUiIHRpbWVz
dGFtcD0iMTc0Mjg5NzIwNSI+MTAwNzwva2V5PjwvZm9yZWlnbi1rZXlzPjxyZWYtdHlwZSBuYW1l
PSJKb3VybmFsIEFydGljbGUiPjE3PC9yZWYtdHlwZT48Y29udHJpYnV0b3JzPjxhdXRob3JzPjxh
dXRob3I+QnVja3Rob3JwZSwgTS48L2F1dGhvcj48L2F1dGhvcnM+PC9jb250cmlidXRvcnM+PGF1
dGgtYWRkcmVzcz5Jc29raW5ldGljIE1lZGljYWwgR3JvdXAsIEZJRkEgTWVkaWNhbCBDZW50cmUg
b2YgRXhjZWxsZW5jZSwgRWR1Y2F0aW9uIGFuZCBSZXNlYXJjaCBEZXBhcnRtZW50LCBCb2xvZ25h
LCBJdGFseS4gTS5CdWNrdGhvcnBlQGlzb2tpbmV0aWMuY29tLiYjeEQ7SXNva2luZXRpYyBNZWRp
Y2FsIEdyb3VwLCBGSUZBIE1lZGljYWwgQ2VudHJlIG9mIEV4Y2VsbGVuY2UsIDExIEhhcmxleSBT
dHJlZXQsIExvbmRvbiwgV0cxIDlQRiwgVUsuIE0uQnVja3Rob3JwZUBpc29raW5ldGljLmNvbS48
L2F1dGgtYWRkcmVzcz48dGl0bGVzPjx0aXRsZT5PcHRpbWlzaW5nIHRoZSBMYXRlLVN0YWdlIFJl
aGFiaWxpdGF0aW9uIGFuZCBSZXR1cm4tdG8tU3BvcnQgVHJhaW5pbmcgYW5kIFRlc3RpbmcgUHJv
Y2VzcyBBZnRlciBBQ0wgUmVjb25zdHJ1Y3Rpb248L3RpdGxlPjxzZWNvbmRhcnktdGl0bGU+U3Bv
cnRzIE1lZDwvc2Vjb25kYXJ5LXRpdGxlPjwvdGl0bGVzPjxwZXJpb2RpY2FsPjxmdWxsLXRpdGxl
PlNwb3J0cyBNZWQ8L2Z1bGwtdGl0bGU+PC9wZXJpb2RpY2FsPjxwYWdlcz4xMDQzLTEwNTg8L3Bh
Z2VzPjx2b2x1bWU+NDk8L3ZvbHVtZT48bnVtYmVyPjc8L251bWJlcj48ZWRpdGlvbj4yMDE5LzA0
LzIxPC9lZGl0aW9uPjxrZXl3b3Jkcz48a2V5d29yZD5BbnRlcmlvciBDcnVjaWF0ZSBMaWdhbWVu
dCBJbmp1cmllcy9yZWhhYmlsaXRhdGlvbi8qc3VyZ2VyeTwva2V5d29yZD48a2V5d29yZD5BbnRl
cmlvciBDcnVjaWF0ZSBMaWdhbWVudCBSZWNvbnN0cnVjdGlvbi8qcmVoYWJpbGl0YXRpb248L2tl
eXdvcmQ+PGtleXdvcmQ+QXRobGV0ZXM8L2tleXdvcmQ+PGtleXdvcmQ+RmF0aWd1ZTwva2V5d29y
ZD48a2V5d29yZD5IdW1hbnM8L2tleXdvcmQ+PGtleXdvcmQ+UGh5c2ljYWwgQ29uZGl0aW9uaW5n
LCBIdW1hbi8qbWV0aG9kczwva2V5d29yZD48a2V5d29yZD5QaHlzaWNhbCBGaXRuZXNzPC9rZXl3
b3JkPjxrZXl3b3JkPlJlY292ZXJ5IG9mIEZ1bmN0aW9uPC9rZXl3b3JkPjxrZXl3b3JkPipSZXR1
cm4gdG8gU3BvcnQ8L2tleXdvcmQ+PGtleXdvcmQ+U3BvcnRzPC9rZXl3b3JkPjwva2V5d29yZHM+
PGRhdGVzPjx5ZWFyPjIwMTk8L3llYXI+PHB1Yi1kYXRlcz48ZGF0ZT5KdWw8L2RhdGU+PC9wdWIt
ZGF0ZXM+PC9kYXRlcz48aXNibj4xMTc5LTIwMzUgKEVsZWN0cm9uaWMpJiN4RDswMTEyLTE2NDIg
KExpbmtpbmcpPC9pc2JuPjxhY2Nlc3Npb24tbnVtPjMxMDA0Mjc5PC9hY2Nlc3Npb24tbnVtPjx1
cmxzPjxyZWxhdGVkLXVybHM+PHVybD5odHRwczovL3d3dy5uY2JpLm5sbS5uaWguZ292L3B1Ym1l
ZC8zMTAwNDI3OTwvdXJsPjwvcmVsYXRlZC11cmxzPjwvdXJscz48ZWxlY3Ryb25pYy1yZXNvdXJj
ZS1udW0+MTAuMTAwNy9zNDAyNzktMDE5LTAxMTAyLXo8L2VsZWN0cm9uaWMtcmVzb3VyY2UtbnVt
PjwvcmVjb3JkPjwvQ2l0ZT48Q2l0ZT48QXV0aG9yPkFrYmFyPC9BdXRob3I+PFllYXI+MjAyMjwv
WWVhcj48UmVjTnVtPjExMDY8L1JlY051bT48cmVjb3JkPjxyZWMtbnVtYmVyPjExMDY8L3JlYy1u
dW1iZXI+PGZvcmVpZ24ta2V5cz48a2V5IGFwcD0iRU4iIGRiLWlkPSJwdzJzd2VkZHN2d3JmMmVl
ZDV3NWF4ZWVhOTJydnIwMnp0MmUiIHRpbWVzdGFtcD0iMTc0OTAzMzU5NCI+MTEwNjwva2V5Pjwv
Zm9yZWlnbi1rZXlzPjxyZWYtdHlwZSBuYW1lPSJKb3VybmFsIEFydGljbGUiPjE3PC9yZWYtdHlw
ZT48Y29udHJpYnV0b3JzPjxhdXRob3JzPjxhdXRob3I+QWtiYXIsIFMuPC9hdXRob3I+PGF1dGhv
cj5Tb2gsIEsuIEcuPC9hdXRob3I+PGF1dGhvcj5KYXphaWx5IE1vaGQgTmFzaXJ1ZGRpbiwgTi48
L2F1dGhvcj48YXV0aG9yPkJhc2hpciwgTS48L2F1dGhvcj48YXV0aG9yPkNhbywgUy48L2F1dGhv
cj48YXV0aG9yPlNvaCwgSy4gTC48L2F1dGhvcj48L2F1dGhvcnM+PC9jb250cmlidXRvcnM+PGF1
dGgtYWRkcmVzcz5EZXBhcnRtZW50IG9mIFNwb3J0cyBTdHVkaWVzLCBGYWN1bHR5IG9mIEVkdWNh
dGlvbmFsIFN0dWRpZXMsIFVuaXZlcnNpdGkgUHV0cmEgTWFsYXlzaWEsIFNlcmkgS2VtYmFuZ2Fu
LCBNYWxheXNpYS4mI3hEO0RlcGFydG1lbnQgb2YgU3BvcnRzIFN0dWRpZXMsIEZhY3VsdHkgb2Yg
RWR1Y2F0aW9uIFN0dWRpZXMsIFVuaXZlcnNpdGkgUHV0cmEgTWFsYXlzaWEsIFNlcmkgS2VtYmFu
Z2FuLCBNYWxheXNpYS4mI3hEO0RlcGFydG1lbnQgb2YgTnVyc2luZywgRmFjdWx0eSBvZiBNZWRp
Y2luZSBhbmQgSGVhbHRoIFNjaWVuY2UsIFVuaXZlcnNpdGkgUHV0cmEgTWFsYXlzaWEsIFNlcmkg
S2VtYmFuZ2FuLCBNYWxheXNpYS48L2F1dGgtYWRkcmVzcz48dGl0bGVzPjx0aXRsZT5FZmZlY3Rz
IG9mIG5ldXJvbXVzY3VsYXIgdHJhaW5pbmcgb24gYXRobGV0ZXMgcGh5c2ljYWwgZml0bmVzcyBp
biBzcG9ydHM6IEEgc3lzdGVtYXRpYyByZXZpZXc8L3RpdGxlPjxzZWNvbmRhcnktdGl0bGU+RnJv
bnQgUGh5c2lvbDwvc2Vjb25kYXJ5LXRpdGxlPjwvdGl0bGVzPjxwZXJpb2RpY2FsPjxmdWxsLXRp
dGxlPkZyb250IFBoeXNpb2w8L2Z1bGwtdGl0bGU+PC9wZXJpb2RpY2FsPjxwYWdlcz45MzkwNDI8
L3BhZ2VzPjx2b2x1bWU+MTM8L3ZvbHVtZT48ZWRpdGlvbj4yMDIyLzEwLzExPC9lZGl0aW9uPjxr
ZXl3b3Jkcz48a2V5d29yZD5hdGhsZXRlczwva2V5d29yZD48a2V5d29yZD5oZWFsdGgtcmVsYXRl
ZCBmaXRuZXNzIGNvbXBvbmVudHM8L2tleXdvcmQ+PGtleXdvcmQ+bmV1cm9tdXNjdWxhciB0cmFp
bmluZzwva2V5d29yZD48a2V5d29yZD5waHlzaWNhbCBmaXRuZXNzPC9rZXl3b3JkPjxrZXl3b3Jk
PnNraWxsLXJlbGF0ZWQgZml0bmVzcyBjb21wb25lbnRzPC9rZXl3b3JkPjxrZXl3b3JkPmNvbW1l
cmNpYWwgb3IgZmluYW5jaWFsIHJlbGF0aW9uc2hpcHMgdGhhdCBjb3VsZCBiZSBjb25zdHJ1ZWQg
YXMgYSBwb3RlbnRpYWw8L2tleXdvcmQ+PGtleXdvcmQ+Y29uZmxpY3Qgb2YgaW50ZXJlc3QuPC9r
ZXl3b3JkPjwva2V5d29yZHM+PGRhdGVzPjx5ZWFyPjIwMjI8L3llYXI+PC9kYXRlcz48aXNibj4x
NjY0LTA0MlggKFByaW50KSYjeEQ7MTY2NC0wNDJYIChFbGVjdHJvbmljKSYjeEQ7MTY2NC0wNDJY
IChMaW5raW5nKTwvaXNibj48YWNjZXNzaW9uLW51bT4zNjIxMzI0ODwvYWNjZXNzaW9uLW51bT48
dXJscz48cmVsYXRlZC11cmxzPjx1cmw+aHR0cHM6Ly93d3cubmNiaS5ubG0ubmloLmdvdi9wdWJt
ZWQvMzYyMTMyNDg8L3VybD48L3JlbGF0ZWQtdXJscz48L3VybHM+PGN1c3RvbTI+UE1DOTU0MDM5
NjwvY3VzdG9tMj48ZWxlY3Ryb25pYy1yZXNvdXJjZS1udW0+MTAuMzM4OS9mcGh5cy4yMDIyLjkz
OTA0MjwvZWxlY3Ryb25pYy1yZXNvdXJjZS1udW0+PC9yZWNvcmQ+PC9DaXRlPjwvRW5kTm90ZT4A
</w:fldData>
              </w:fldChar>
            </w:r>
            <w:r w:rsidRPr="00FB64AA">
              <w:rPr>
                <w:rFonts w:ascii="Arial" w:hAnsi="Arial" w:cs="Arial"/>
              </w:rPr>
              <w:instrText xml:space="preserve"> ADDIN EN.CITE </w:instrText>
            </w:r>
            <w:r w:rsidRPr="00FB64AA">
              <w:rPr>
                <w:rFonts w:ascii="Arial" w:hAnsi="Arial" w:cs="Arial"/>
              </w:rPr>
              <w:fldChar w:fldCharType="begin">
                <w:fldData xml:space="preserve">PEVuZE5vdGU+PENpdGU+PEF1dGhvcj5CdWNrdGhvcnBlPC9BdXRob3I+PFllYXI+MjAxOTwvWWVh
cj48UmVjTnVtPjEwMDc8L1JlY051bT48RGlzcGxheVRleHQ+KDMsIDQpPC9EaXNwbGF5VGV4dD48
cmVjb3JkPjxyZWMtbnVtYmVyPjEwMDc8L3JlYy1udW1iZXI+PGZvcmVpZ24ta2V5cz48a2V5IGFw
cD0iRU4iIGRiLWlkPSJwdzJzd2VkZHN2d3JmMmVlZDV3NWF4ZWVhOTJydnIwMnp0MmUiIHRpbWVz
dGFtcD0iMTc0Mjg5NzIwNSI+MTAwNzwva2V5PjwvZm9yZWlnbi1rZXlzPjxyZWYtdHlwZSBuYW1l
PSJKb3VybmFsIEFydGljbGUiPjE3PC9yZWYtdHlwZT48Y29udHJpYnV0b3JzPjxhdXRob3JzPjxh
dXRob3I+QnVja3Rob3JwZSwgTS48L2F1dGhvcj48L2F1dGhvcnM+PC9jb250cmlidXRvcnM+PGF1
dGgtYWRkcmVzcz5Jc29raW5ldGljIE1lZGljYWwgR3JvdXAsIEZJRkEgTWVkaWNhbCBDZW50cmUg
b2YgRXhjZWxsZW5jZSwgRWR1Y2F0aW9uIGFuZCBSZXNlYXJjaCBEZXBhcnRtZW50LCBCb2xvZ25h
LCBJdGFseS4gTS5CdWNrdGhvcnBlQGlzb2tpbmV0aWMuY29tLiYjeEQ7SXNva2luZXRpYyBNZWRp
Y2FsIEdyb3VwLCBGSUZBIE1lZGljYWwgQ2VudHJlIG9mIEV4Y2VsbGVuY2UsIDExIEhhcmxleSBT
dHJlZXQsIExvbmRvbiwgV0cxIDlQRiwgVUsuIE0uQnVja3Rob3JwZUBpc29raW5ldGljLmNvbS48
L2F1dGgtYWRkcmVzcz48dGl0bGVzPjx0aXRsZT5PcHRpbWlzaW5nIHRoZSBMYXRlLVN0YWdlIFJl
aGFiaWxpdGF0aW9uIGFuZCBSZXR1cm4tdG8tU3BvcnQgVHJhaW5pbmcgYW5kIFRlc3RpbmcgUHJv
Y2VzcyBBZnRlciBBQ0wgUmVjb25zdHJ1Y3Rpb248L3RpdGxlPjxzZWNvbmRhcnktdGl0bGU+U3Bv
cnRzIE1lZDwvc2Vjb25kYXJ5LXRpdGxlPjwvdGl0bGVzPjxwZXJpb2RpY2FsPjxmdWxsLXRpdGxl
PlNwb3J0cyBNZWQ8L2Z1bGwtdGl0bGU+PC9wZXJpb2RpY2FsPjxwYWdlcz4xMDQzLTEwNTg8L3Bh
Z2VzPjx2b2x1bWU+NDk8L3ZvbHVtZT48bnVtYmVyPjc8L251bWJlcj48ZWRpdGlvbj4yMDE5LzA0
LzIxPC9lZGl0aW9uPjxrZXl3b3Jkcz48a2V5d29yZD5BbnRlcmlvciBDcnVjaWF0ZSBMaWdhbWVu
dCBJbmp1cmllcy9yZWhhYmlsaXRhdGlvbi8qc3VyZ2VyeTwva2V5d29yZD48a2V5d29yZD5BbnRl
cmlvciBDcnVjaWF0ZSBMaWdhbWVudCBSZWNvbnN0cnVjdGlvbi8qcmVoYWJpbGl0YXRpb248L2tl
eXdvcmQ+PGtleXdvcmQ+QXRobGV0ZXM8L2tleXdvcmQ+PGtleXdvcmQ+RmF0aWd1ZTwva2V5d29y
ZD48a2V5d29yZD5IdW1hbnM8L2tleXdvcmQ+PGtleXdvcmQ+UGh5c2ljYWwgQ29uZGl0aW9uaW5n
LCBIdW1hbi8qbWV0aG9kczwva2V5d29yZD48a2V5d29yZD5QaHlzaWNhbCBGaXRuZXNzPC9rZXl3
b3JkPjxrZXl3b3JkPlJlY292ZXJ5IG9mIEZ1bmN0aW9uPC9rZXl3b3JkPjxrZXl3b3JkPipSZXR1
cm4gdG8gU3BvcnQ8L2tleXdvcmQ+PGtleXdvcmQ+U3BvcnRzPC9rZXl3b3JkPjwva2V5d29yZHM+
PGRhdGVzPjx5ZWFyPjIwMTk8L3llYXI+PHB1Yi1kYXRlcz48ZGF0ZT5KdWw8L2RhdGU+PC9wdWIt
ZGF0ZXM+PC9kYXRlcz48aXNibj4xMTc5LTIwMzUgKEVsZWN0cm9uaWMpJiN4RDswMTEyLTE2NDIg
KExpbmtpbmcpPC9pc2JuPjxhY2Nlc3Npb24tbnVtPjMxMDA0Mjc5PC9hY2Nlc3Npb24tbnVtPjx1
cmxzPjxyZWxhdGVkLXVybHM+PHVybD5odHRwczovL3d3dy5uY2JpLm5sbS5uaWguZ292L3B1Ym1l
ZC8zMTAwNDI3OTwvdXJsPjwvcmVsYXRlZC11cmxzPjwvdXJscz48ZWxlY3Ryb25pYy1yZXNvdXJj
ZS1udW0+MTAuMTAwNy9zNDAyNzktMDE5LTAxMTAyLXo8L2VsZWN0cm9uaWMtcmVzb3VyY2UtbnVt
PjwvcmVjb3JkPjwvQ2l0ZT48Q2l0ZT48QXV0aG9yPkFrYmFyPC9BdXRob3I+PFllYXI+MjAyMjwv
WWVhcj48UmVjTnVtPjExMDY8L1JlY051bT48cmVjb3JkPjxyZWMtbnVtYmVyPjExMDY8L3JlYy1u
dW1iZXI+PGZvcmVpZ24ta2V5cz48a2V5IGFwcD0iRU4iIGRiLWlkPSJwdzJzd2VkZHN2d3JmMmVl
ZDV3NWF4ZWVhOTJydnIwMnp0MmUiIHRpbWVzdGFtcD0iMTc0OTAzMzU5NCI+MTEwNjwva2V5Pjwv
Zm9yZWlnbi1rZXlzPjxyZWYtdHlwZSBuYW1lPSJKb3VybmFsIEFydGljbGUiPjE3PC9yZWYtdHlw
ZT48Y29udHJpYnV0b3JzPjxhdXRob3JzPjxhdXRob3I+QWtiYXIsIFMuPC9hdXRob3I+PGF1dGhv
cj5Tb2gsIEsuIEcuPC9hdXRob3I+PGF1dGhvcj5KYXphaWx5IE1vaGQgTmFzaXJ1ZGRpbiwgTi48
L2F1dGhvcj48YXV0aG9yPkJhc2hpciwgTS48L2F1dGhvcj48YXV0aG9yPkNhbywgUy48L2F1dGhv
cj48YXV0aG9yPlNvaCwgSy4gTC48L2F1dGhvcj48L2F1dGhvcnM+PC9jb250cmlidXRvcnM+PGF1
dGgtYWRkcmVzcz5EZXBhcnRtZW50IG9mIFNwb3J0cyBTdHVkaWVzLCBGYWN1bHR5IG9mIEVkdWNh
dGlvbmFsIFN0dWRpZXMsIFVuaXZlcnNpdGkgUHV0cmEgTWFsYXlzaWEsIFNlcmkgS2VtYmFuZ2Fu
LCBNYWxheXNpYS4mI3hEO0RlcGFydG1lbnQgb2YgU3BvcnRzIFN0dWRpZXMsIEZhY3VsdHkgb2Yg
RWR1Y2F0aW9uIFN0dWRpZXMsIFVuaXZlcnNpdGkgUHV0cmEgTWFsYXlzaWEsIFNlcmkgS2VtYmFu
Z2FuLCBNYWxheXNpYS4mI3hEO0RlcGFydG1lbnQgb2YgTnVyc2luZywgRmFjdWx0eSBvZiBNZWRp
Y2luZSBhbmQgSGVhbHRoIFNjaWVuY2UsIFVuaXZlcnNpdGkgUHV0cmEgTWFsYXlzaWEsIFNlcmkg
S2VtYmFuZ2FuLCBNYWxheXNpYS48L2F1dGgtYWRkcmVzcz48dGl0bGVzPjx0aXRsZT5FZmZlY3Rz
IG9mIG5ldXJvbXVzY3VsYXIgdHJhaW5pbmcgb24gYXRobGV0ZXMgcGh5c2ljYWwgZml0bmVzcyBp
biBzcG9ydHM6IEEgc3lzdGVtYXRpYyByZXZpZXc8L3RpdGxlPjxzZWNvbmRhcnktdGl0bGU+RnJv
bnQgUGh5c2lvbDwvc2Vjb25kYXJ5LXRpdGxlPjwvdGl0bGVzPjxwZXJpb2RpY2FsPjxmdWxsLXRp
dGxlPkZyb250IFBoeXNpb2w8L2Z1bGwtdGl0bGU+PC9wZXJpb2RpY2FsPjxwYWdlcz45MzkwNDI8
L3BhZ2VzPjx2b2x1bWU+MTM8L3ZvbHVtZT48ZWRpdGlvbj4yMDIyLzEwLzExPC9lZGl0aW9uPjxr
ZXl3b3Jkcz48a2V5d29yZD5hdGhsZXRlczwva2V5d29yZD48a2V5d29yZD5oZWFsdGgtcmVsYXRl
ZCBmaXRuZXNzIGNvbXBvbmVudHM8L2tleXdvcmQ+PGtleXdvcmQ+bmV1cm9tdXNjdWxhciB0cmFp
bmluZzwva2V5d29yZD48a2V5d29yZD5waHlzaWNhbCBmaXRuZXNzPC9rZXl3b3JkPjxrZXl3b3Jk
PnNraWxsLXJlbGF0ZWQgZml0bmVzcyBjb21wb25lbnRzPC9rZXl3b3JkPjxrZXl3b3JkPmNvbW1l
cmNpYWwgb3IgZmluYW5jaWFsIHJlbGF0aW9uc2hpcHMgdGhhdCBjb3VsZCBiZSBjb25zdHJ1ZWQg
YXMgYSBwb3RlbnRpYWw8L2tleXdvcmQ+PGtleXdvcmQ+Y29uZmxpY3Qgb2YgaW50ZXJlc3QuPC9r
ZXl3b3JkPjwva2V5d29yZHM+PGRhdGVzPjx5ZWFyPjIwMjI8L3llYXI+PC9kYXRlcz48aXNibj4x
NjY0LTA0MlggKFByaW50KSYjeEQ7MTY2NC0wNDJYIChFbGVjdHJvbmljKSYjeEQ7MTY2NC0wNDJY
IChMaW5raW5nKTwvaXNibj48YWNjZXNzaW9uLW51bT4zNjIxMzI0ODwvYWNjZXNzaW9uLW51bT48
dXJscz48cmVsYXRlZC11cmxzPjx1cmw+aHR0cHM6Ly93d3cubmNiaS5ubG0ubmloLmdvdi9wdWJt
ZWQvMzYyMTMyNDg8L3VybD48L3JlbGF0ZWQtdXJscz48L3VybHM+PGN1c3RvbTI+UE1DOTU0MDM5
NjwvY3VzdG9tMj48ZWxlY3Ryb25pYy1yZXNvdXJjZS1udW0+MTAuMzM4OS9mcGh5cy4yMDIyLjkz
OTA0MjwvZWxlY3Ryb25pYy1yZXNvdXJjZS1udW0+PC9yZWNvcmQ+PC9DaXRlPjwvRW5kTm90ZT4A
</w:fldData>
              </w:fldChar>
            </w:r>
            <w:r w:rsidRPr="00FB64AA">
              <w:rPr>
                <w:rFonts w:ascii="Arial" w:hAnsi="Arial" w:cs="Arial"/>
              </w:rPr>
              <w:instrText xml:space="preserve"> ADDIN EN.CITE.DATA </w:instrText>
            </w:r>
            <w:r w:rsidRPr="00FB64AA">
              <w:rPr>
                <w:rFonts w:ascii="Arial" w:hAnsi="Arial" w:cs="Arial"/>
              </w:rPr>
            </w:r>
            <w:r w:rsidRPr="00FB64AA">
              <w:rPr>
                <w:rFonts w:ascii="Arial" w:hAnsi="Arial" w:cs="Arial"/>
              </w:rPr>
              <w:fldChar w:fldCharType="end"/>
            </w:r>
            <w:r w:rsidRPr="00FB64AA">
              <w:rPr>
                <w:rFonts w:ascii="Arial" w:hAnsi="Arial" w:cs="Arial"/>
              </w:rPr>
            </w:r>
            <w:r w:rsidRPr="00FB64AA">
              <w:rPr>
                <w:rFonts w:ascii="Arial" w:hAnsi="Arial" w:cs="Arial"/>
              </w:rPr>
              <w:fldChar w:fldCharType="separate"/>
            </w:r>
            <w:r w:rsidRPr="00FB64AA">
              <w:rPr>
                <w:rFonts w:ascii="Arial" w:hAnsi="Arial" w:cs="Arial"/>
                <w:noProof/>
              </w:rPr>
              <w:t>(3, 4)</w:t>
            </w:r>
            <w:r w:rsidRPr="00FB64AA">
              <w:rPr>
                <w:rFonts w:ascii="Arial" w:hAnsi="Arial" w:cs="Arial"/>
              </w:rPr>
              <w:fldChar w:fldCharType="end"/>
            </w:r>
            <w:r w:rsidRPr="00FB64AA">
              <w:rPr>
                <w:rFonts w:ascii="Arial" w:hAnsi="Arial" w:cs="Arial"/>
              </w:rPr>
              <w:t xml:space="preserve"> and integrates essential movement patterns such as balance, core stability, dynamic control, and agility training </w:t>
            </w:r>
            <w:r w:rsidRPr="00FB64AA">
              <w:rPr>
                <w:rFonts w:ascii="Arial" w:hAnsi="Arial" w:cs="Arial"/>
              </w:rPr>
              <w:fldChar w:fldCharType="begin">
                <w:fldData xml:space="preserve">PEVuZE5vdGU+PENpdGU+PEF1dGhvcj5NeWVyPC9BdXRob3I+PFllYXI+MjAxMTwvWWVhcj48UmVj
TnVtPjExMTA8L1JlY051bT48RGlzcGxheVRleHQ+KDUsIDYpPC9EaXNwbGF5VGV4dD48cmVjb3Jk
PjxyZWMtbnVtYmVyPjExMTA8L3JlYy1udW1iZXI+PGZvcmVpZ24ta2V5cz48a2V5IGFwcD0iRU4i
IGRiLWlkPSJwdzJzd2VkZHN2d3JmMmVlZDV3NWF4ZWVhOTJydnIwMnp0MmUiIHRpbWVzdGFtcD0i
MTc0OTAzMzY1OSI+MTExMDwva2V5PjwvZm9yZWlnbi1rZXlzPjxyZWYtdHlwZSBuYW1lPSJKb3Vy
bmFsIEFydGljbGUiPjE3PC9yZWYtdHlwZT48Y29udHJpYnV0b3JzPjxhdXRob3JzPjxhdXRob3I+
TXllciwgRy4gRC48L2F1dGhvcj48YXV0aG9yPkZhaWdlbmJhdW0sIEEuIEQuPC9hdXRob3I+PGF1
dGhvcj5Gb3JkLCBLLiBSLjwvYXV0aG9yPjxhdXRob3I+QmVzdCwgVC4gTS48L2F1dGhvcj48YXV0
aG9yPkJlcmdlcm9uLCBNLiBGLjwvYXV0aG9yPjxhdXRob3I+SGV3ZXR0LCBULiBFLjwvYXV0aG9y
PjwvYXV0aG9ycz48L2NvbnRyaWJ1dG9ycz48YXV0aC1hZGRyZXNzPkNpbmNpbm5hdGkgQ2hpbGRy
ZW4mYXBvcztzIEhvc3BpdGFsIE1lZGljYWwgQ2VudGVyLCBTcG9ydHMgTWVkaWNpbmUgQmlvZHlu
YW1pY3MgQ2VudGVyIGFuZCBIdW1hbiBQZXJmb3JtYW5jZSBMYWJvcmF0b3J5LCAzMzMzIEJ1cm5l
dCBBdmVudWUsIENpbmNpbm5hdGksIE9IIDQ1MjI5LCBVU0EuIGdyZWcubXllckBjY2htYy5vcmc8
L2F1dGgtYWRkcmVzcz48dGl0bGVzPjx0aXRsZT5XaGVuIHRvIGluaXRpYXRlIGludGVncmF0aXZl
IG5ldXJvbXVzY3VsYXIgdHJhaW5pbmcgdG8gcmVkdWNlIHNwb3J0cy1yZWxhdGVkIGluanVyaWVz
IGFuZCBlbmhhbmNlIGhlYWx0aCBpbiB5b3V0aD88L3RpdGxlPjxzZWNvbmRhcnktdGl0bGU+Q3Vy
ciBTcG9ydHMgTWVkIFJlcDwvc2Vjb25kYXJ5LXRpdGxlPjwvdGl0bGVzPjxwZXJpb2RpY2FsPjxm
dWxsLXRpdGxlPkN1cnIgU3BvcnRzIE1lZCBSZXA8L2Z1bGwtdGl0bGU+PC9wZXJpb2RpY2FsPjxw
YWdlcz4xNTUtNjY8L3BhZ2VzPjx2b2x1bWU+MTA8L3ZvbHVtZT48bnVtYmVyPjM8L251bWJlcj48
ZWRpdGlvbj4yMDExLzA1LzMxPC9lZGl0aW9uPjxrZXl3b3Jkcz48a2V5d29yZD5BZG9sZXNjZW50
PC9rZXl3b3JkPjxrZXl3b3JkPkFnaW5nL3BoeXNpb2xvZ3k8L2tleXdvcmQ+PGtleXdvcmQ+QXRo
bGV0aWMgSW5qdXJpZXMvKnByZXZlbnRpb24gJmFtcDsgY29udHJvbDwva2V5d29yZD48a2V5d29y
ZD5DaGlsZDwva2V5d29yZD48a2V5d29yZD5IdW1hbnM8L2tleXdvcmQ+PGtleXdvcmQ+TW90b3Ig
U2tpbGxzL3BoeXNpb2xvZ3k8L2tleXdvcmQ+PGtleXdvcmQ+UGh5c2ljYWwgRWR1Y2F0aW9uIGFu
ZCBUcmFpbmluZy8qbWV0aG9kczwva2V5d29yZD48a2V5d29yZD5QaHlzaWNhbCBGaXRuZXNzL3Bo
eXNpb2xvZ3k8L2tleXdvcmQ+PGtleXdvcmQ+U2V4IEZhY3RvcnM8L2tleXdvcmQ+PC9rZXl3b3Jk
cz48ZGF0ZXM+PHllYXI+MjAxMTwveWVhcj48cHViLWRhdGVzPjxkYXRlPk1heS1KdW48L2RhdGU+
PC9wdWItZGF0ZXM+PC9kYXRlcz48aXNibj4xNTM3LTg5MTggKEVsZWN0cm9uaWMpJiN4RDsxNTM3
LTg5MFggKFByaW50KSYjeEQ7MTUzNy04OTBYIChMaW5raW5nKTwvaXNibj48YWNjZXNzaW9uLW51
bT4yMTYyMzMwNzwvYWNjZXNzaW9uLW51bT48dXJscz48cmVsYXRlZC11cmxzPjx1cmw+aHR0cHM6
Ly93d3cubmNiaS5ubG0ubmloLmdvdi9wdWJtZWQvMjE2MjMzMDc8L3VybD48L3JlbGF0ZWQtdXJs
cz48L3VybHM+PGN1c3RvbTI+UE1DMzEwNTMzMjwvY3VzdG9tMj48ZWxlY3Ryb25pYy1yZXNvdXJj
ZS1udW0+MTAuMTI0OS9KU1IuMGIwMTNlMzE4MjFiMTQ0MjwvZWxlY3Ryb25pYy1yZXNvdXJjZS1u
dW0+PC9yZWNvcmQ+PC9DaXRlPjxDaXRlPjxBdXRob3I+RGllcm1laWVyPC9BdXRob3I+PFllYXI+
MjAyMTwvWWVhcj48UmVjTnVtPjEwMTY8L1JlY051bT48cmVjb3JkPjxyZWMtbnVtYmVyPjEwMTY8
L3JlYy1udW1iZXI+PGZvcmVpZ24ta2V5cz48a2V5IGFwcD0iRU4iIGRiLWlkPSJwdzJzd2VkZHN2
d3JmMmVlZDV3NWF4ZWVhOTJydnIwMnp0MmUiIHRpbWVzdGFtcD0iMTc0Mjg5OTI3NSI+MTAxNjwv
a2V5PjwvZm9yZWlnbi1rZXlzPjxyZWYtdHlwZSBuYW1lPSJKb3VybmFsIEFydGljbGUiPjE3PC9y
ZWYtdHlwZT48Y29udHJpYnV0b3JzPjxhdXRob3JzPjxhdXRob3I+RGllcm1laWVyLCBULiBBLjwv
YXV0aG9yPjxhdXRob3I+Um90aHJhdWZmLCBCLiBCLjwvYXV0aG9yPjxhdXRob3I+RW5nZWJyZXRz
ZW4sIEwuPC9hdXRob3I+PGF1dGhvcj5MeW5jaCwgQS48L2F1dGhvcj48YXV0aG9yPlN2YW50ZXNz
b24sIEUuPC9hdXRob3I+PGF1dGhvcj5IYW1yaW4gU2Vub3Jza2ksIEUuIEEuPC9hdXRob3I+PGF1
dGhvcj5NZXJlZGl0aCwgUy4gSi48L2F1dGhvcj48YXV0aG9yPlJhdWVyLCBULjwvYXV0aG9yPjxh
dXRob3I+QXllbmksIE8uIFIuPC9hdXRob3I+PGF1dGhvcj5QYXRlcm5vLCBNLjwvYXV0aG9yPjxh
dXRob3I+WGVyb2dlYW5lcywgSi4gVy48L2F1dGhvcj48YXV0aG9yPkZ1LCBGLiBILjwvYXV0aG9y
PjxhdXRob3I+S2FybHNzb24sIEouPC9hdXRob3I+PGF1dGhvcj5NdXNhaGwsIFYuPC9hdXRob3I+
PGF1dGhvcj5QYW50aGVyIFN5bXBvc2l1bSwgQS4gQy4gTC4gVHJlYXRtZW50IENvbnNlbnN1cyBH
cm91cDwvYXV0aG9yPjwvYXV0aG9ycz48L2NvbnRyaWJ1dG9ycz48YXV0aC1hZGRyZXNzPkRlcGFy
dG1lbnQgb2YgU3BvcnRvcnRob3BlZGljcywgS2xpbmlrdW0gcmVjaHRzIGRlciBJc2FyIGRlciBU
ZWNobmlzY2hlbiBVbml2ZXJzaXRhdCBNdW5jaGVuLCBNdW5jaGVuLCBHZXJtYW55IHJlc2kuZGll
cm1laWVyQGdteC5kZS4mI3hEO0RlcGFydG1lbnQgb2YgT3J0aG9wYWVkaWMgU3VyZ2VyeSwgVVBN
QyBGcmVkZGllIEZ1IFNwb3J0cyBNZWRpY2luZSBDZW50ZXIsIFVuaXZlcnNpdHkgb2YgUGl0dHNi
dXJnaCBNZWRpY2FsIENlbnRlciwgUGl0dHNidXJnaCwgUGVubnN5bHZhbmlhLCBVU0EuJiN4RDtE
aXZpc2lvbiBvZiBPcnRob3BlZGljIFN1cmdlcnksIE9zbG8gVW5pdmVyc2l0eSBIb3NwaXRhbCwg
T3NsbywgTm9yd2F5LiYjeEQ7RGVwYXJ0bWVudCBvZiBQaHlzaWNhbCBUaGVyYXB5LCBTY2hvb2wg
b2YgSGVhbHRoIGFuZCBSZWhhYmlsaXRhdGlvbiBTY2llbmNlcywgVW5pdmVyc2l0eSBvZiBQaXR0
c2J1cmdoLCBQaXR0c2J1cmdoLCBQZW5uc3lsdmFuaWEsIFVTQS4mI3hEO0luc3RpdHVlIG9mIENs
aW5pY2FsIFNjaWVuY2VzLCBEZXBhcnRtZW50IG9mIE9ydGhvcGFlZGljcywgR290ZWJvcmdzIFVu
aXZlcnNpdGV0LCBHb3RlYm9yZywgU3dlZGVuLiYjeEQ7RGVwYXJ0bWVudCBvZiBIZWFsdGggYW5k
IFJlaGFiaWxpdGF0aW9uLCBJbnN0aXR1dGUgb2YgTmV1cm9zY2llbmNlIGFuZCBQaHlzaW9sb2d5
LCBHb3RoZW5idXJnLCBTd2VkZW4uJiN4RDtEZXBhcnRtZW50IG9mIE9ydGhvcGFlZGljIFN1cmdl
cnksIFVQTUMgRnJlZGRpZSBGdSBTcG9ydHMgTWVkaWNpbmUgQ2VudGVyLCBVbml2ZXJzaXR5IG9m
IFBpdHRzYnVyZ2gsIFBpdHRzYnVyZ2gsIFBlbm5zeWx2YW5pYSwgVVNBLiYjeEQ7RGVwYXJ0bWVu
dCBvZiBPcnRob3BhZWRpY3MsIFVuaXZlcnNpdHkgb2YgTWFyeWxhbmQgU2Nob29sIG9mIE1lZGlj
aW5lLCBCYWx0aW1vcmUsIE1ELCBVU0EuJiN4RDtEZXBhcnRtZW50IG9mIFRyYXVtYSBTdXJnZXJ5
LCBVbml2ZXJzaXR5IEhvc3BpdGFsIFp1cmljaCwgWnVyaWNoLCBTd2l0emVybGFuZC4mI3hEO0Rp
dmlzaW9uIG9mIE9ydGhvcGFlZGljIFN1cmdlcnksIERlcGFydG1lbnQgb2YgU3VyZ2VyeSwgTWNN
YXN0ZXIgVW5pdmVyc2l0eSwgSGFtaWx0b24sIE9udGFyaW8sIENhbmFkYS4mI3hEO0RpdmlzaW9u
IG9mIFNwb3J0cyBNZWRpY2luZSwgQ2luY2lubmF0aSBDaGlsZHJlbiZhcG9zO3MgSG9zcGl0YWwg
TWVkaWNhbCBDZW50ZXIsIENpbmNpbm5hdGksIE9oaW8sIFVTQS4mI3hEO0RlcGFydG1lbnQgb2Yg
T3J0aG9wYWVkaWNzLCBFbW9yeSBVbml2ZXJzaXR5IFNjaG9vbCBvZiBNZWRpY2luZSwgQXRsYW50
YSwgR2VvcmdpYSwgVVNBLiYjeEQ7RGVwYXJ0bWVudCBvZiBPcnRob3BhZWRpY3MsIFNhaGxncmVu
c2thIFVuaXZlcnNpdHkgSG9zcGl0YWwsIE1vbG5kYWwsIFN3ZWRlbi48L2F1dGgtYWRkcmVzcz48
dGl0bGVzPjx0aXRsZT5UcmVhdG1lbnQgYWZ0ZXIgQUNMIGluanVyeTogUGFudGhlciBTeW1wb3Np
dW0gQUNMIFRyZWF0bWVudCBDb25zZW5zdXMgR3JvdXA8L3RpdGxlPjxzZWNvbmRhcnktdGl0bGU+
QnIgSiBTcG9ydHMgTWVkPC9zZWNvbmRhcnktdGl0bGU+PC90aXRsZXM+PHBlcmlvZGljYWw+PGZ1
bGwtdGl0bGU+QnIgSiBTcG9ydHMgTWVkPC9mdWxsLXRpdGxlPjwvcGVyaW9kaWNhbD48cGFnZXM+
MTQtMjI8L3BhZ2VzPjx2b2x1bWU+NTU8L3ZvbHVtZT48bnVtYmVyPjE8L251bWJlcj48ZWRpdGlv
bj4yMDIwLzA3LzE1PC9lZGl0aW9uPjxrZXl3b3Jkcz48a2V5d29yZD5BbnRlcmlvciBDcnVjaWF0
ZSBMaWdhbWVudCBJbmp1cmllcy9jb21wbGljYXRpb25zL2RpYWdub3N0aWM8L2tleXdvcmQ+PGtl
eXdvcmQ+aW1hZ2luZy9zdXJnZXJ5Lyp0aGVyYXB5PC9rZXl3b3JkPjxrZXl3b3JkPkFudGVyaW9y
IENydWNpYXRlIExpZ2FtZW50IFJlY29uc3RydWN0aW9uL3JlaGFiaWxpdGF0aW9uPC9rZXl3b3Jk
PjxrZXl3b3JkPkF0aGxldGljIEluanVyaWVzL2NvbXBsaWNhdGlvbnMvZGlhZ25vc3RpYyBpbWFn
aW5nL3N1cmdlcnkvKnRoZXJhcHk8L2tleXdvcmQ+PGtleXdvcmQ+RGVjaXNpb24gTWFraW5nLCBT
aGFyZWQ8L2tleXdvcmQ+PGtleXdvcmQ+SHVtYW5zPC9rZXl3b3JkPjxrZXl3b3JkPkpvaW50IElu
c3RhYmlsaXR5L2V0aW9sb2d5L3RoZXJhcHk8L2tleXdvcmQ+PGtleXdvcmQ+TWFnbmV0aWMgUmVz
b25hbmNlIEltYWdpbmc8L2tleXdvcmQ+PGtleXdvcmQ+TXVsdGlwbGUgVHJhdW1hL2RpYWdub3N0
aWMgaW1hZ2luZy9zdXJnZXJ5L3RoZXJhcHk8L2tleXdvcmQ+PGtleXdvcmQ+T3N0ZW9hcnRocml0
aXMsIEtuZWUvZXRpb2xvZ3k8L2tleXdvcmQ+PGtleXdvcmQ+UmFkaW9ncmFwaHk8L2tleXdvcmQ+
PGtleXdvcmQ+UmV0dXJuIHRvIFNwb3J0PC9rZXl3b3JkPjxrZXl3b3JkPlJpc2sgRmFjdG9yczwv
a2V5d29yZD48a2V5d29yZD5UaW1lLXRvLVRyZWF0bWVudDwva2V5d29yZD48a2V5d29yZD5hbnRl
cmlvciBjcnVjaWF0ZSBsaWdhbWVudDwva2V5d29yZD48a2V5d29yZD5jb25zZW5zdXMgc3RhdGVt
ZW50PC9rZXl3b3JkPjxrZXl3b3JkPmtuZWUgQUNMPC9rZXl3b3JkPjwva2V5d29yZHM+PGRhdGVz
Pjx5ZWFyPjIwMjE8L3llYXI+PHB1Yi1kYXRlcz48ZGF0ZT5KYW48L2RhdGU+PC9wdWItZGF0ZXM+
PC9kYXRlcz48aXNibj4xNDczLTA0ODAgKEVsZWN0cm9uaWMpJiN4RDswMzA2LTM2NzQgKExpbmtp
bmcpPC9pc2JuPjxhY2Nlc3Npb24tbnVtPjMyNjYxMTI4PC9hY2Nlc3Npb24tbnVtPjx1cmxzPjxy
ZWxhdGVkLXVybHM+PHVybD5odHRwczovL3d3dy5uY2JpLm5sbS5uaWguZ292L3B1Ym1lZC8zMjY2
MTEyODwvdXJsPjwvcmVsYXRlZC11cmxzPjwvdXJscz48ZWxlY3Ryb25pYy1yZXNvdXJjZS1udW0+
MTAuMTEzNi9ianNwb3J0cy0yMDIwLTEwMjIwMDwvZWxlY3Ryb25pYy1yZXNvdXJjZS1udW0+PC9y
ZWNvcmQ+PC9DaXRlPjwvRW5kTm90ZT5=
</w:fldData>
              </w:fldChar>
            </w:r>
            <w:r w:rsidRPr="00FB64AA">
              <w:rPr>
                <w:rFonts w:ascii="Arial" w:hAnsi="Arial" w:cs="Arial"/>
              </w:rPr>
              <w:instrText xml:space="preserve"> ADDIN EN.CITE </w:instrText>
            </w:r>
            <w:r w:rsidRPr="00FB64AA">
              <w:rPr>
                <w:rFonts w:ascii="Arial" w:hAnsi="Arial" w:cs="Arial"/>
              </w:rPr>
              <w:fldChar w:fldCharType="begin">
                <w:fldData xml:space="preserve">PEVuZE5vdGU+PENpdGU+PEF1dGhvcj5NeWVyPC9BdXRob3I+PFllYXI+MjAxMTwvWWVhcj48UmVj
TnVtPjExMTA8L1JlY051bT48RGlzcGxheVRleHQ+KDUsIDYpPC9EaXNwbGF5VGV4dD48cmVjb3Jk
PjxyZWMtbnVtYmVyPjExMTA8L3JlYy1udW1iZXI+PGZvcmVpZ24ta2V5cz48a2V5IGFwcD0iRU4i
IGRiLWlkPSJwdzJzd2VkZHN2d3JmMmVlZDV3NWF4ZWVhOTJydnIwMnp0MmUiIHRpbWVzdGFtcD0i
MTc0OTAzMzY1OSI+MTExMDwva2V5PjwvZm9yZWlnbi1rZXlzPjxyZWYtdHlwZSBuYW1lPSJKb3Vy
bmFsIEFydGljbGUiPjE3PC9yZWYtdHlwZT48Y29udHJpYnV0b3JzPjxhdXRob3JzPjxhdXRob3I+
TXllciwgRy4gRC48L2F1dGhvcj48YXV0aG9yPkZhaWdlbmJhdW0sIEEuIEQuPC9hdXRob3I+PGF1
dGhvcj5Gb3JkLCBLLiBSLjwvYXV0aG9yPjxhdXRob3I+QmVzdCwgVC4gTS48L2F1dGhvcj48YXV0
aG9yPkJlcmdlcm9uLCBNLiBGLjwvYXV0aG9yPjxhdXRob3I+SGV3ZXR0LCBULiBFLjwvYXV0aG9y
PjwvYXV0aG9ycz48L2NvbnRyaWJ1dG9ycz48YXV0aC1hZGRyZXNzPkNpbmNpbm5hdGkgQ2hpbGRy
ZW4mYXBvcztzIEhvc3BpdGFsIE1lZGljYWwgQ2VudGVyLCBTcG9ydHMgTWVkaWNpbmUgQmlvZHlu
YW1pY3MgQ2VudGVyIGFuZCBIdW1hbiBQZXJmb3JtYW5jZSBMYWJvcmF0b3J5LCAzMzMzIEJ1cm5l
dCBBdmVudWUsIENpbmNpbm5hdGksIE9IIDQ1MjI5LCBVU0EuIGdyZWcubXllckBjY2htYy5vcmc8
L2F1dGgtYWRkcmVzcz48dGl0bGVzPjx0aXRsZT5XaGVuIHRvIGluaXRpYXRlIGludGVncmF0aXZl
IG5ldXJvbXVzY3VsYXIgdHJhaW5pbmcgdG8gcmVkdWNlIHNwb3J0cy1yZWxhdGVkIGluanVyaWVz
IGFuZCBlbmhhbmNlIGhlYWx0aCBpbiB5b3V0aD88L3RpdGxlPjxzZWNvbmRhcnktdGl0bGU+Q3Vy
ciBTcG9ydHMgTWVkIFJlcDwvc2Vjb25kYXJ5LXRpdGxlPjwvdGl0bGVzPjxwZXJpb2RpY2FsPjxm
dWxsLXRpdGxlPkN1cnIgU3BvcnRzIE1lZCBSZXA8L2Z1bGwtdGl0bGU+PC9wZXJpb2RpY2FsPjxw
YWdlcz4xNTUtNjY8L3BhZ2VzPjx2b2x1bWU+MTA8L3ZvbHVtZT48bnVtYmVyPjM8L251bWJlcj48
ZWRpdGlvbj4yMDExLzA1LzMxPC9lZGl0aW9uPjxrZXl3b3Jkcz48a2V5d29yZD5BZG9sZXNjZW50
PC9rZXl3b3JkPjxrZXl3b3JkPkFnaW5nL3BoeXNpb2xvZ3k8L2tleXdvcmQ+PGtleXdvcmQ+QXRo
bGV0aWMgSW5qdXJpZXMvKnByZXZlbnRpb24gJmFtcDsgY29udHJvbDwva2V5d29yZD48a2V5d29y
ZD5DaGlsZDwva2V5d29yZD48a2V5d29yZD5IdW1hbnM8L2tleXdvcmQ+PGtleXdvcmQ+TW90b3Ig
U2tpbGxzL3BoeXNpb2xvZ3k8L2tleXdvcmQ+PGtleXdvcmQ+UGh5c2ljYWwgRWR1Y2F0aW9uIGFu
ZCBUcmFpbmluZy8qbWV0aG9kczwva2V5d29yZD48a2V5d29yZD5QaHlzaWNhbCBGaXRuZXNzL3Bo
eXNpb2xvZ3k8L2tleXdvcmQ+PGtleXdvcmQ+U2V4IEZhY3RvcnM8L2tleXdvcmQ+PC9rZXl3b3Jk
cz48ZGF0ZXM+PHllYXI+MjAxMTwveWVhcj48cHViLWRhdGVzPjxkYXRlPk1heS1KdW48L2RhdGU+
PC9wdWItZGF0ZXM+PC9kYXRlcz48aXNibj4xNTM3LTg5MTggKEVsZWN0cm9uaWMpJiN4RDsxNTM3
LTg5MFggKFByaW50KSYjeEQ7MTUzNy04OTBYIChMaW5raW5nKTwvaXNibj48YWNjZXNzaW9uLW51
bT4yMTYyMzMwNzwvYWNjZXNzaW9uLW51bT48dXJscz48cmVsYXRlZC11cmxzPjx1cmw+aHR0cHM6
Ly93d3cubmNiaS5ubG0ubmloLmdvdi9wdWJtZWQvMjE2MjMzMDc8L3VybD48L3JlbGF0ZWQtdXJs
cz48L3VybHM+PGN1c3RvbTI+UE1DMzEwNTMzMjwvY3VzdG9tMj48ZWxlY3Ryb25pYy1yZXNvdXJj
ZS1udW0+MTAuMTI0OS9KU1IuMGIwMTNlMzE4MjFiMTQ0MjwvZWxlY3Ryb25pYy1yZXNvdXJjZS1u
dW0+PC9yZWNvcmQ+PC9DaXRlPjxDaXRlPjxBdXRob3I+RGllcm1laWVyPC9BdXRob3I+PFllYXI+
MjAyMTwvWWVhcj48UmVjTnVtPjEwMTY8L1JlY051bT48cmVjb3JkPjxyZWMtbnVtYmVyPjEwMTY8
L3JlYy1udW1iZXI+PGZvcmVpZ24ta2V5cz48a2V5IGFwcD0iRU4iIGRiLWlkPSJwdzJzd2VkZHN2
d3JmMmVlZDV3NWF4ZWVhOTJydnIwMnp0MmUiIHRpbWVzdGFtcD0iMTc0Mjg5OTI3NSI+MTAxNjwv
a2V5PjwvZm9yZWlnbi1rZXlzPjxyZWYtdHlwZSBuYW1lPSJKb3VybmFsIEFydGljbGUiPjE3PC9y
ZWYtdHlwZT48Y29udHJpYnV0b3JzPjxhdXRob3JzPjxhdXRob3I+RGllcm1laWVyLCBULiBBLjwv
YXV0aG9yPjxhdXRob3I+Um90aHJhdWZmLCBCLiBCLjwvYXV0aG9yPjxhdXRob3I+RW5nZWJyZXRz
ZW4sIEwuPC9hdXRob3I+PGF1dGhvcj5MeW5jaCwgQS48L2F1dGhvcj48YXV0aG9yPlN2YW50ZXNz
b24sIEUuPC9hdXRob3I+PGF1dGhvcj5IYW1yaW4gU2Vub3Jza2ksIEUuIEEuPC9hdXRob3I+PGF1
dGhvcj5NZXJlZGl0aCwgUy4gSi48L2F1dGhvcj48YXV0aG9yPlJhdWVyLCBULjwvYXV0aG9yPjxh
dXRob3I+QXllbmksIE8uIFIuPC9hdXRob3I+PGF1dGhvcj5QYXRlcm5vLCBNLjwvYXV0aG9yPjxh
dXRob3I+WGVyb2dlYW5lcywgSi4gVy48L2F1dGhvcj48YXV0aG9yPkZ1LCBGLiBILjwvYXV0aG9y
PjxhdXRob3I+S2FybHNzb24sIEouPC9hdXRob3I+PGF1dGhvcj5NdXNhaGwsIFYuPC9hdXRob3I+
PGF1dGhvcj5QYW50aGVyIFN5bXBvc2l1bSwgQS4gQy4gTC4gVHJlYXRtZW50IENvbnNlbnN1cyBH
cm91cDwvYXV0aG9yPjwvYXV0aG9ycz48L2NvbnRyaWJ1dG9ycz48YXV0aC1hZGRyZXNzPkRlcGFy
dG1lbnQgb2YgU3BvcnRvcnRob3BlZGljcywgS2xpbmlrdW0gcmVjaHRzIGRlciBJc2FyIGRlciBU
ZWNobmlzY2hlbiBVbml2ZXJzaXRhdCBNdW5jaGVuLCBNdW5jaGVuLCBHZXJtYW55IHJlc2kuZGll
cm1laWVyQGdteC5kZS4mI3hEO0RlcGFydG1lbnQgb2YgT3J0aG9wYWVkaWMgU3VyZ2VyeSwgVVBN
QyBGcmVkZGllIEZ1IFNwb3J0cyBNZWRpY2luZSBDZW50ZXIsIFVuaXZlcnNpdHkgb2YgUGl0dHNi
dXJnaCBNZWRpY2FsIENlbnRlciwgUGl0dHNidXJnaCwgUGVubnN5bHZhbmlhLCBVU0EuJiN4RDtE
aXZpc2lvbiBvZiBPcnRob3BlZGljIFN1cmdlcnksIE9zbG8gVW5pdmVyc2l0eSBIb3NwaXRhbCwg
T3NsbywgTm9yd2F5LiYjeEQ7RGVwYXJ0bWVudCBvZiBQaHlzaWNhbCBUaGVyYXB5LCBTY2hvb2wg
b2YgSGVhbHRoIGFuZCBSZWhhYmlsaXRhdGlvbiBTY2llbmNlcywgVW5pdmVyc2l0eSBvZiBQaXR0
c2J1cmdoLCBQaXR0c2J1cmdoLCBQZW5uc3lsdmFuaWEsIFVTQS4mI3hEO0luc3RpdHVlIG9mIENs
aW5pY2FsIFNjaWVuY2VzLCBEZXBhcnRtZW50IG9mIE9ydGhvcGFlZGljcywgR290ZWJvcmdzIFVu
aXZlcnNpdGV0LCBHb3RlYm9yZywgU3dlZGVuLiYjeEQ7RGVwYXJ0bWVudCBvZiBIZWFsdGggYW5k
IFJlaGFiaWxpdGF0aW9uLCBJbnN0aXR1dGUgb2YgTmV1cm9zY2llbmNlIGFuZCBQaHlzaW9sb2d5
LCBHb3RoZW5idXJnLCBTd2VkZW4uJiN4RDtEZXBhcnRtZW50IG9mIE9ydGhvcGFlZGljIFN1cmdl
cnksIFVQTUMgRnJlZGRpZSBGdSBTcG9ydHMgTWVkaWNpbmUgQ2VudGVyLCBVbml2ZXJzaXR5IG9m
IFBpdHRzYnVyZ2gsIFBpdHRzYnVyZ2gsIFBlbm5zeWx2YW5pYSwgVVNBLiYjeEQ7RGVwYXJ0bWVu
dCBvZiBPcnRob3BhZWRpY3MsIFVuaXZlcnNpdHkgb2YgTWFyeWxhbmQgU2Nob29sIG9mIE1lZGlj
aW5lLCBCYWx0aW1vcmUsIE1ELCBVU0EuJiN4RDtEZXBhcnRtZW50IG9mIFRyYXVtYSBTdXJnZXJ5
LCBVbml2ZXJzaXR5IEhvc3BpdGFsIFp1cmljaCwgWnVyaWNoLCBTd2l0emVybGFuZC4mI3hEO0Rp
dmlzaW9uIG9mIE9ydGhvcGFlZGljIFN1cmdlcnksIERlcGFydG1lbnQgb2YgU3VyZ2VyeSwgTWNN
YXN0ZXIgVW5pdmVyc2l0eSwgSGFtaWx0b24sIE9udGFyaW8sIENhbmFkYS4mI3hEO0RpdmlzaW9u
IG9mIFNwb3J0cyBNZWRpY2luZSwgQ2luY2lubmF0aSBDaGlsZHJlbiZhcG9zO3MgSG9zcGl0YWwg
TWVkaWNhbCBDZW50ZXIsIENpbmNpbm5hdGksIE9oaW8sIFVTQS4mI3hEO0RlcGFydG1lbnQgb2Yg
T3J0aG9wYWVkaWNzLCBFbW9yeSBVbml2ZXJzaXR5IFNjaG9vbCBvZiBNZWRpY2luZSwgQXRsYW50
YSwgR2VvcmdpYSwgVVNBLiYjeEQ7RGVwYXJ0bWVudCBvZiBPcnRob3BhZWRpY3MsIFNhaGxncmVu
c2thIFVuaXZlcnNpdHkgSG9zcGl0YWwsIE1vbG5kYWwsIFN3ZWRlbi48L2F1dGgtYWRkcmVzcz48
dGl0bGVzPjx0aXRsZT5UcmVhdG1lbnQgYWZ0ZXIgQUNMIGluanVyeTogUGFudGhlciBTeW1wb3Np
dW0gQUNMIFRyZWF0bWVudCBDb25zZW5zdXMgR3JvdXA8L3RpdGxlPjxzZWNvbmRhcnktdGl0bGU+
QnIgSiBTcG9ydHMgTWVkPC9zZWNvbmRhcnktdGl0bGU+PC90aXRsZXM+PHBlcmlvZGljYWw+PGZ1
bGwtdGl0bGU+QnIgSiBTcG9ydHMgTWVkPC9mdWxsLXRpdGxlPjwvcGVyaW9kaWNhbD48cGFnZXM+
MTQtMjI8L3BhZ2VzPjx2b2x1bWU+NTU8L3ZvbHVtZT48bnVtYmVyPjE8L251bWJlcj48ZWRpdGlv
bj4yMDIwLzA3LzE1PC9lZGl0aW9uPjxrZXl3b3Jkcz48a2V5d29yZD5BbnRlcmlvciBDcnVjaWF0
ZSBMaWdhbWVudCBJbmp1cmllcy9jb21wbGljYXRpb25zL2RpYWdub3N0aWM8L2tleXdvcmQ+PGtl
eXdvcmQ+aW1hZ2luZy9zdXJnZXJ5Lyp0aGVyYXB5PC9rZXl3b3JkPjxrZXl3b3JkPkFudGVyaW9y
IENydWNpYXRlIExpZ2FtZW50IFJlY29uc3RydWN0aW9uL3JlaGFiaWxpdGF0aW9uPC9rZXl3b3Jk
PjxrZXl3b3JkPkF0aGxldGljIEluanVyaWVzL2NvbXBsaWNhdGlvbnMvZGlhZ25vc3RpYyBpbWFn
aW5nL3N1cmdlcnkvKnRoZXJhcHk8L2tleXdvcmQ+PGtleXdvcmQ+RGVjaXNpb24gTWFraW5nLCBT
aGFyZWQ8L2tleXdvcmQ+PGtleXdvcmQ+SHVtYW5zPC9rZXl3b3JkPjxrZXl3b3JkPkpvaW50IElu
c3RhYmlsaXR5L2V0aW9sb2d5L3RoZXJhcHk8L2tleXdvcmQ+PGtleXdvcmQ+TWFnbmV0aWMgUmVz
b25hbmNlIEltYWdpbmc8L2tleXdvcmQ+PGtleXdvcmQ+TXVsdGlwbGUgVHJhdW1hL2RpYWdub3N0
aWMgaW1hZ2luZy9zdXJnZXJ5L3RoZXJhcHk8L2tleXdvcmQ+PGtleXdvcmQ+T3N0ZW9hcnRocml0
aXMsIEtuZWUvZXRpb2xvZ3k8L2tleXdvcmQ+PGtleXdvcmQ+UmFkaW9ncmFwaHk8L2tleXdvcmQ+
PGtleXdvcmQ+UmV0dXJuIHRvIFNwb3J0PC9rZXl3b3JkPjxrZXl3b3JkPlJpc2sgRmFjdG9yczwv
a2V5d29yZD48a2V5d29yZD5UaW1lLXRvLVRyZWF0bWVudDwva2V5d29yZD48a2V5d29yZD5hbnRl
cmlvciBjcnVjaWF0ZSBsaWdhbWVudDwva2V5d29yZD48a2V5d29yZD5jb25zZW5zdXMgc3RhdGVt
ZW50PC9rZXl3b3JkPjxrZXl3b3JkPmtuZWUgQUNMPC9rZXl3b3JkPjwva2V5d29yZHM+PGRhdGVz
Pjx5ZWFyPjIwMjE8L3llYXI+PHB1Yi1kYXRlcz48ZGF0ZT5KYW48L2RhdGU+PC9wdWItZGF0ZXM+
PC9kYXRlcz48aXNibj4xNDczLTA0ODAgKEVsZWN0cm9uaWMpJiN4RDswMzA2LTM2NzQgKExpbmtp
bmcpPC9pc2JuPjxhY2Nlc3Npb24tbnVtPjMyNjYxMTI4PC9hY2Nlc3Npb24tbnVtPjx1cmxzPjxy
ZWxhdGVkLXVybHM+PHVybD5odHRwczovL3d3dy5uY2JpLm5sbS5uaWguZ292L3B1Ym1lZC8zMjY2
MTEyODwvdXJsPjwvcmVsYXRlZC11cmxzPjwvdXJscz48ZWxlY3Ryb25pYy1yZXNvdXJjZS1udW0+
MTAuMTEzNi9ianNwb3J0cy0yMDIwLTEwMjIwMDwvZWxlY3Ryb25pYy1yZXNvdXJjZS1udW0+PC9y
ZWNvcmQ+PC9DaXRlPjwvRW5kTm90ZT5=
</w:fldData>
              </w:fldChar>
            </w:r>
            <w:r w:rsidRPr="00FB64AA">
              <w:rPr>
                <w:rFonts w:ascii="Arial" w:hAnsi="Arial" w:cs="Arial"/>
              </w:rPr>
              <w:instrText xml:space="preserve"> ADDIN EN.CITE.DATA </w:instrText>
            </w:r>
            <w:r w:rsidRPr="00FB64AA">
              <w:rPr>
                <w:rFonts w:ascii="Arial" w:hAnsi="Arial" w:cs="Arial"/>
              </w:rPr>
            </w:r>
            <w:r w:rsidRPr="00FB64AA">
              <w:rPr>
                <w:rFonts w:ascii="Arial" w:hAnsi="Arial" w:cs="Arial"/>
              </w:rPr>
              <w:fldChar w:fldCharType="end"/>
            </w:r>
            <w:r w:rsidRPr="00FB64AA">
              <w:rPr>
                <w:rFonts w:ascii="Arial" w:hAnsi="Arial" w:cs="Arial"/>
              </w:rPr>
            </w:r>
            <w:r w:rsidRPr="00FB64AA">
              <w:rPr>
                <w:rFonts w:ascii="Arial" w:hAnsi="Arial" w:cs="Arial"/>
              </w:rPr>
              <w:fldChar w:fldCharType="separate"/>
            </w:r>
            <w:r w:rsidRPr="00FB64AA">
              <w:rPr>
                <w:rFonts w:ascii="Arial" w:hAnsi="Arial" w:cs="Arial"/>
                <w:noProof/>
              </w:rPr>
              <w:t>(5, 6)</w:t>
            </w:r>
            <w:r w:rsidRPr="00FB64AA">
              <w:rPr>
                <w:rFonts w:ascii="Arial" w:hAnsi="Arial" w:cs="Arial"/>
              </w:rPr>
              <w:fldChar w:fldCharType="end"/>
            </w:r>
          </w:p>
          <w:p w14:paraId="07865C0E" w14:textId="21322B97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 xml:space="preserve">Neuromuscular training commonly utilises equipment such as foam mats, BOSU balls, gym balls, and wobble boards </w:t>
            </w:r>
            <w:r w:rsidRPr="00FB64AA">
              <w:rPr>
                <w:rFonts w:ascii="Arial" w:hAnsi="Arial" w:cs="Arial"/>
              </w:rPr>
              <w:fldChar w:fldCharType="begin"/>
            </w:r>
            <w:r w:rsidRPr="00FB64AA">
              <w:rPr>
                <w:rFonts w:ascii="Arial" w:hAnsi="Arial" w:cs="Arial"/>
              </w:rPr>
              <w:instrText xml:space="preserve"> ADDIN EN.CITE &lt;EndNote&gt;&lt;Cite&gt;&lt;Author&gt;Dunphy&lt;/Author&gt;&lt;Year&gt;2020&lt;/Year&gt;&lt;RecNum&gt;1104&lt;/RecNum&gt;&lt;DisplayText&gt;(2)&lt;/DisplayText&gt;&lt;record&gt;&lt;rec-number&gt;1104&lt;/rec-number&gt;&lt;foreign-keys&gt;&lt;key app="EN" db-id="pw2sweddsvwrf2eed5w5axeea92rvr02zt2e" timestamp="1749033560"&gt;1104&lt;/key&gt;&lt;/foreign-keys&gt;&lt;ref-type name="Journal Article"&gt;17&lt;/ref-type&gt;&lt;contributors&gt;&lt;authors&gt;&lt;author&gt;Dunphy, E.&lt;/author&gt;&lt;author&gt;Hamilton, F. L.&lt;/author&gt;&lt;author&gt;Button, K.&lt;/author&gt;&lt;author&gt;Murray, E.&lt;/author&gt;&lt;/authors&gt;&lt;/contributors&gt;&lt;titles&gt;&lt;title&gt;A scoping review of the resources needed to deliver anterior cruciate ligament physiotherapy rehabilitation in randomised controlled trials&lt;/title&gt;&lt;secondary-title&gt;Physical Therapy Reviews&lt;/secondary-title&gt;&lt;/titles&gt;&lt;periodical&gt;&lt;full-title&gt;Physical Therapy Reviews&lt;/full-title&gt;&lt;/periodical&gt;&lt;pages&gt;81-95&lt;/pages&gt;&lt;volume&gt;25&lt;/volume&gt;&lt;number&gt;2&lt;/number&gt;&lt;section&gt;81&lt;/section&gt;&lt;dates&gt;&lt;year&gt;2020&lt;/year&gt;&lt;/dates&gt;&lt;isbn&gt;1083-3196&amp;#xD;1743-288X&lt;/isbn&gt;&lt;urls&gt;&lt;/urls&gt;&lt;electronic-resource-num&gt;10.1080/10833196.2020.1762521&lt;/electronic-resource-num&gt;&lt;/record&gt;&lt;/Cite&gt;&lt;/EndNote&gt;</w:instrText>
            </w:r>
            <w:r w:rsidRPr="00FB64AA">
              <w:rPr>
                <w:rFonts w:ascii="Arial" w:hAnsi="Arial" w:cs="Arial"/>
              </w:rPr>
              <w:fldChar w:fldCharType="separate"/>
            </w:r>
            <w:r w:rsidRPr="00FB64AA">
              <w:rPr>
                <w:rFonts w:ascii="Arial" w:hAnsi="Arial" w:cs="Arial"/>
                <w:noProof/>
              </w:rPr>
              <w:t>(2)</w:t>
            </w:r>
            <w:r w:rsidRPr="00FB64AA">
              <w:rPr>
                <w:rFonts w:ascii="Arial" w:hAnsi="Arial" w:cs="Arial"/>
              </w:rPr>
              <w:fldChar w:fldCharType="end"/>
            </w:r>
            <w:r w:rsidRPr="00FB64AA">
              <w:rPr>
                <w:rFonts w:ascii="Arial" w:hAnsi="Arial" w:cs="Arial"/>
              </w:rPr>
              <w:t>.</w:t>
            </w:r>
          </w:p>
        </w:tc>
      </w:tr>
      <w:tr w:rsidR="00824C8C" w:rsidRPr="00FB64AA" w14:paraId="5DD2CBEC" w14:textId="77777777" w:rsidTr="00824C8C">
        <w:tc>
          <w:tcPr>
            <w:tcW w:w="1809" w:type="dxa"/>
          </w:tcPr>
          <w:p w14:paraId="6248860F" w14:textId="3F4FCC2E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  <w:t>Movement quality</w:t>
            </w:r>
            <w:r w:rsidRPr="00FB64AA">
              <w:rPr>
                <w:rStyle w:val="eop"/>
                <w:rFonts w:ascii="Arial" w:eastAsiaTheme="majorEastAsia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433" w:type="dxa"/>
          </w:tcPr>
          <w:p w14:paraId="4D5D7C40" w14:textId="77777777" w:rsidR="00D50E13" w:rsidRPr="00FB64AA" w:rsidRDefault="00D50E13" w:rsidP="00D50E13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 xml:space="preserve">Functional movement patterns/kinematics which assess and/or address the quality and coordination of joint and body segment motion during activity e.g. dynamic knee valgus, trunk sway, and change of direction. </w:t>
            </w:r>
          </w:p>
          <w:p w14:paraId="134BCBB6" w14:textId="0F2BDECE" w:rsidR="00824C8C" w:rsidRPr="00FB64AA" w:rsidRDefault="00D50E13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 xml:space="preserve">Rehabilitation usually targets these patterns using internal or external cues </w:t>
            </w:r>
            <w:r w:rsidRPr="00FB64AA">
              <w:rPr>
                <w:rFonts w:ascii="Arial" w:hAnsi="Arial" w:cs="Arial"/>
              </w:rPr>
              <w:fldChar w:fldCharType="begin">
                <w:fldData xml:space="preserve">PEVuZE5vdGU+PENpdGU+PEF1dGhvcj52YW4gTWVsaWNrPC9BdXRob3I+PFllYXI+MjAxNjwvWWVh
cj48UmVjTnVtPjk3NDwvUmVjTnVtPjxEaXNwbGF5VGV4dD4oNyk8L0Rpc3BsYXlUZXh0PjxyZWNv
cmQ+PHJlYy1udW1iZXI+OTc0PC9yZWMtbnVtYmVyPjxmb3JlaWduLWtleXM+PGtleSBhcHA9IkVO
IiBkYi1pZD0icHcyc3dlZGRzdndyZjJlZWQ1dzVheGVlYTkycnZyMDJ6dDJlIiB0aW1lc3RhbXA9
IjE3MzQ1Mzg5MDgiPjk3NDwva2V5PjwvZm9yZWlnbi1rZXlzPjxyZWYtdHlwZSBuYW1lPSJKb3Vy
bmFsIEFydGljbGUiPjE3PC9yZWYtdHlwZT48Y29udHJpYnV0b3JzPjxhdXRob3JzPjxhdXRob3I+
dmFuIE1lbGljaywgTi48L2F1dGhvcj48YXV0aG9yPnZhbiBDaW5nZWwsIFIuIEUuPC9hdXRob3I+
PGF1dGhvcj5Ccm9vaWptYW5zLCBGLjwvYXV0aG9yPjxhdXRob3I+TmVldGVyLCBDLjwvYXV0aG9y
PjxhdXRob3I+dmFuIFRpZW5lbiwgVC48L2F1dGhvcj48YXV0aG9yPkh1bGxlZ2llLCBXLjwvYXV0
aG9yPjxhdXRob3I+TmlqaHVpcy12YW4gZGVyIFNhbmRlbiwgTS4gVy48L2F1dGhvcj48L2F1dGhv
cnM+PC9jb250cmlidXRvcnM+PGF1dGgtYWRkcmVzcz5GdW5xdGlvLCBTdGV5bCwgVGhlIE5ldGhl
cmxhbmRzLiYjeEQ7UmFkYm91ZCBVbml2ZXJzaXR5IE1lZGljYWwgQ2VudGVyLCBSZXNlYXJjaCBJ
bnN0aXR1dGUgZm9yIEhlYWx0aCBTY2llbmNlcywgSVEgaGVhbHRoY2FyZSwgTmlqbWVnZW4sIFRo
ZSBOZXRoZXJsYW5kcy4mI3hEO1Nwb3J0IE1lZGlzY2ggQ2VudHJ1bSBQYXBlbmRhbCwgQXJuaGVt
LCBUaGUgTmV0aGVybGFuZHMuJiN4RDtSZXNlYXJjaCBHcm91cCBNdXNjdWxvc2tlbGV0YWwgUmVo
YWJpbGl0YXRpb24sIEhBTiBVbml2ZXJzaXR5IG9mIEFwcGxpZWQgU2NpZW5jZXMsIE5pam1lZ2Vu
LCBUaGUgTmV0aGVybGFuZHMuJiN4RDtCJmFtcDtzaXMsIEVpbmRob3ZlbiwgVGhlIE5ldGhlcmxh
bmRzLiYjeEQ7TmVldGVyIEZ5c2lvdGhlcmFwaWUsIEFtc3RlcmRhbSwgVGhlIE5ldGhlcmxhbmRz
LiYjeEQ7S2xpbmllayBWaWFTYW5hLCBNaWxsLCBUaGUgTmV0aGVybGFuZHMuJiN4RDtGeXNpb0d5
bSBUb3BzcG9ydCwgRW5zY2hlZGUsIFRoZSBOZXRoZXJsYW5kcy48L2F1dGgtYWRkcmVzcz48dGl0
bGVzPjx0aXRsZT5FdmlkZW5jZS1iYXNlZCBjbGluaWNhbCBwcmFjdGljZSB1cGRhdGU6IHByYWN0
aWNlIGd1aWRlbGluZXMgZm9yIGFudGVyaW9yIGNydWNpYXRlIGxpZ2FtZW50IHJlaGFiaWxpdGF0
aW9uIGJhc2VkIG9uIGEgc3lzdGVtYXRpYyByZXZpZXcgYW5kIG11bHRpZGlzY2lwbGluYXJ5IGNv
bnNlbnN1czwvdGl0bGU+PHNlY29uZGFyeS10aXRsZT5CciBKIFNwb3J0cyBNZWQ8L3NlY29uZGFy
eS10aXRsZT48L3RpdGxlcz48cGVyaW9kaWNhbD48ZnVsbC10aXRsZT5CciBKIFNwb3J0cyBNZWQ8
L2Z1bGwtdGl0bGU+PC9wZXJpb2RpY2FsPjxwYWdlcz4xNTA2LTE1MTU8L3BhZ2VzPjx2b2x1bWU+
NTA8L3ZvbHVtZT48bnVtYmVyPjI0PC9udW1iZXI+PGVkaXRpb24+MjAxNi8wOC8yMDwvZWRpdGlv
bj48a2V5d29yZHM+PGtleXdvcmQ+QW50ZXJpb3IgQ3J1Y2lhdGUgTGlnYW1lbnQvc3VyZ2VyeTwv
a2V5d29yZD48a2V5d29yZD5BbnRlcmlvciBDcnVjaWF0ZSBMaWdhbWVudCBJbmp1cmllcy8qcmVo
YWJpbGl0YXRpb248L2tleXdvcmQ+PGtleXdvcmQ+QW50ZXJpb3IgQ3J1Y2lhdGUgTGlnYW1lbnQg
UmVjb25zdHJ1Y3Rpb24vKnJlaGFiaWxpdGF0aW9uPC9rZXl3b3JkPjxrZXl3b3JkPkNvbnNlbnN1
czwva2V5d29yZD48a2V5d29yZD5FdmlkZW5jZS1CYXNlZCBNZWRpY2luZTwva2V5d29yZD48a2V5
d29yZD5FeGVyY2lzZSBUaGVyYXB5PC9rZXl3b3JkPjxrZXl3b3JkPkh1bWFuczwva2V5d29yZD48
a2V5d29yZD5QaHlzaWNhbCBUaGVyYXB5IE1vZGFsaXRpZXM8L2tleXdvcmQ+PGtleXdvcmQ+UG9z
dG9wZXJhdGl2ZSBDYXJlPC9rZXl3b3JkPjxrZXl3b3JkPipQcmFjdGljZSBHdWlkZWxpbmVzIGFz
IFRvcGljPC9rZXl3b3JkPjxrZXl3b3JkPlJlY292ZXJ5IG9mIEZ1bmN0aW9uPC9rZXl3b3JkPjxr
ZXl3b3JkPlJldHVybiB0byBTcG9ydDwva2V5d29yZD48a2V5d29yZD4qQW50ZXJpb3IgY3J1Y2lh
dGUgbGlnYW1lbnQ8L2tleXdvcmQ+PGtleXdvcmQ+KlJlaGFiaWxpdGF0aW9uPC9rZXl3b3JkPjwv
a2V5d29yZHM+PGRhdGVzPjx5ZWFyPjIwMTY8L3llYXI+PHB1Yi1kYXRlcz48ZGF0ZT5EZWM8L2Rh
dGU+PC9wdWItZGF0ZXM+PC9kYXRlcz48aXNibj4xNDczLTA0ODAgKEVsZWN0cm9uaWMpJiN4RDsw
MzA2LTM2NzQgKExpbmtpbmcpPC9pc2JuPjxhY2Nlc3Npb24tbnVtPjI3NTM5NTA3PC9hY2Nlc3Np
b24tbnVtPjx1cmxzPjxyZWxhdGVkLXVybHM+PHVybD5odHRwczovL3d3dy5uY2JpLm5sbS5uaWgu
Z292L3B1Ym1lZC8yNzUzOTUwNzwvdXJsPjwvcmVsYXRlZC11cmxzPjwvdXJscz48ZWxlY3Ryb25p
Yy1yZXNvdXJjZS1udW0+MTAuMTEzNi9ianNwb3J0cy0yMDE1LTA5NTg5ODwvZWxlY3Ryb25pYy1y
ZXNvdXJjZS1udW0+PC9yZWNvcmQ+PC9DaXRlPjwvRW5kTm90ZT5=
</w:fldData>
              </w:fldChar>
            </w:r>
            <w:r w:rsidRPr="00FB64AA">
              <w:rPr>
                <w:rFonts w:ascii="Arial" w:hAnsi="Arial" w:cs="Arial"/>
              </w:rPr>
              <w:instrText xml:space="preserve"> ADDIN EN.CITE </w:instrText>
            </w:r>
            <w:r w:rsidRPr="00FB64AA">
              <w:rPr>
                <w:rFonts w:ascii="Arial" w:hAnsi="Arial" w:cs="Arial"/>
              </w:rPr>
              <w:fldChar w:fldCharType="begin">
                <w:fldData xml:space="preserve">PEVuZE5vdGU+PENpdGU+PEF1dGhvcj52YW4gTWVsaWNrPC9BdXRob3I+PFllYXI+MjAxNjwvWWVh
cj48UmVjTnVtPjk3NDwvUmVjTnVtPjxEaXNwbGF5VGV4dD4oNyk8L0Rpc3BsYXlUZXh0PjxyZWNv
cmQ+PHJlYy1udW1iZXI+OTc0PC9yZWMtbnVtYmVyPjxmb3JlaWduLWtleXM+PGtleSBhcHA9IkVO
IiBkYi1pZD0icHcyc3dlZGRzdndyZjJlZWQ1dzVheGVlYTkycnZyMDJ6dDJlIiB0aW1lc3RhbXA9
IjE3MzQ1Mzg5MDgiPjk3NDwva2V5PjwvZm9yZWlnbi1rZXlzPjxyZWYtdHlwZSBuYW1lPSJKb3Vy
bmFsIEFydGljbGUiPjE3PC9yZWYtdHlwZT48Y29udHJpYnV0b3JzPjxhdXRob3JzPjxhdXRob3I+
dmFuIE1lbGljaywgTi48L2F1dGhvcj48YXV0aG9yPnZhbiBDaW5nZWwsIFIuIEUuPC9hdXRob3I+
PGF1dGhvcj5Ccm9vaWptYW5zLCBGLjwvYXV0aG9yPjxhdXRob3I+TmVldGVyLCBDLjwvYXV0aG9y
PjxhdXRob3I+dmFuIFRpZW5lbiwgVC48L2F1dGhvcj48YXV0aG9yPkh1bGxlZ2llLCBXLjwvYXV0
aG9yPjxhdXRob3I+TmlqaHVpcy12YW4gZGVyIFNhbmRlbiwgTS4gVy48L2F1dGhvcj48L2F1dGhv
cnM+PC9jb250cmlidXRvcnM+PGF1dGgtYWRkcmVzcz5GdW5xdGlvLCBTdGV5bCwgVGhlIE5ldGhl
cmxhbmRzLiYjeEQ7UmFkYm91ZCBVbml2ZXJzaXR5IE1lZGljYWwgQ2VudGVyLCBSZXNlYXJjaCBJ
bnN0aXR1dGUgZm9yIEhlYWx0aCBTY2llbmNlcywgSVEgaGVhbHRoY2FyZSwgTmlqbWVnZW4sIFRo
ZSBOZXRoZXJsYW5kcy4mI3hEO1Nwb3J0IE1lZGlzY2ggQ2VudHJ1bSBQYXBlbmRhbCwgQXJuaGVt
LCBUaGUgTmV0aGVybGFuZHMuJiN4RDtSZXNlYXJjaCBHcm91cCBNdXNjdWxvc2tlbGV0YWwgUmVo
YWJpbGl0YXRpb24sIEhBTiBVbml2ZXJzaXR5IG9mIEFwcGxpZWQgU2NpZW5jZXMsIE5pam1lZ2Vu
LCBUaGUgTmV0aGVybGFuZHMuJiN4RDtCJmFtcDtzaXMsIEVpbmRob3ZlbiwgVGhlIE5ldGhlcmxh
bmRzLiYjeEQ7TmVldGVyIEZ5c2lvdGhlcmFwaWUsIEFtc3RlcmRhbSwgVGhlIE5ldGhlcmxhbmRz
LiYjeEQ7S2xpbmllayBWaWFTYW5hLCBNaWxsLCBUaGUgTmV0aGVybGFuZHMuJiN4RDtGeXNpb0d5
bSBUb3BzcG9ydCwgRW5zY2hlZGUsIFRoZSBOZXRoZXJsYW5kcy48L2F1dGgtYWRkcmVzcz48dGl0
bGVzPjx0aXRsZT5FdmlkZW5jZS1iYXNlZCBjbGluaWNhbCBwcmFjdGljZSB1cGRhdGU6IHByYWN0
aWNlIGd1aWRlbGluZXMgZm9yIGFudGVyaW9yIGNydWNpYXRlIGxpZ2FtZW50IHJlaGFiaWxpdGF0
aW9uIGJhc2VkIG9uIGEgc3lzdGVtYXRpYyByZXZpZXcgYW5kIG11bHRpZGlzY2lwbGluYXJ5IGNv
bnNlbnN1czwvdGl0bGU+PHNlY29uZGFyeS10aXRsZT5CciBKIFNwb3J0cyBNZWQ8L3NlY29uZGFy
eS10aXRsZT48L3RpdGxlcz48cGVyaW9kaWNhbD48ZnVsbC10aXRsZT5CciBKIFNwb3J0cyBNZWQ8
L2Z1bGwtdGl0bGU+PC9wZXJpb2RpY2FsPjxwYWdlcz4xNTA2LTE1MTU8L3BhZ2VzPjx2b2x1bWU+
NTA8L3ZvbHVtZT48bnVtYmVyPjI0PC9udW1iZXI+PGVkaXRpb24+MjAxNi8wOC8yMDwvZWRpdGlv
bj48a2V5d29yZHM+PGtleXdvcmQ+QW50ZXJpb3IgQ3J1Y2lhdGUgTGlnYW1lbnQvc3VyZ2VyeTwv
a2V5d29yZD48a2V5d29yZD5BbnRlcmlvciBDcnVjaWF0ZSBMaWdhbWVudCBJbmp1cmllcy8qcmVo
YWJpbGl0YXRpb248L2tleXdvcmQ+PGtleXdvcmQ+QW50ZXJpb3IgQ3J1Y2lhdGUgTGlnYW1lbnQg
UmVjb25zdHJ1Y3Rpb24vKnJlaGFiaWxpdGF0aW9uPC9rZXl3b3JkPjxrZXl3b3JkPkNvbnNlbnN1
czwva2V5d29yZD48a2V5d29yZD5FdmlkZW5jZS1CYXNlZCBNZWRpY2luZTwva2V5d29yZD48a2V5
d29yZD5FeGVyY2lzZSBUaGVyYXB5PC9rZXl3b3JkPjxrZXl3b3JkPkh1bWFuczwva2V5d29yZD48
a2V5d29yZD5QaHlzaWNhbCBUaGVyYXB5IE1vZGFsaXRpZXM8L2tleXdvcmQ+PGtleXdvcmQ+UG9z
dG9wZXJhdGl2ZSBDYXJlPC9rZXl3b3JkPjxrZXl3b3JkPipQcmFjdGljZSBHdWlkZWxpbmVzIGFz
IFRvcGljPC9rZXl3b3JkPjxrZXl3b3JkPlJlY292ZXJ5IG9mIEZ1bmN0aW9uPC9rZXl3b3JkPjxr
ZXl3b3JkPlJldHVybiB0byBTcG9ydDwva2V5d29yZD48a2V5d29yZD4qQW50ZXJpb3IgY3J1Y2lh
dGUgbGlnYW1lbnQ8L2tleXdvcmQ+PGtleXdvcmQ+KlJlaGFiaWxpdGF0aW9uPC9rZXl3b3JkPjwv
a2V5d29yZHM+PGRhdGVzPjx5ZWFyPjIwMTY8L3llYXI+PHB1Yi1kYXRlcz48ZGF0ZT5EZWM8L2Rh
dGU+PC9wdWItZGF0ZXM+PC9kYXRlcz48aXNibj4xNDczLTA0ODAgKEVsZWN0cm9uaWMpJiN4RDsw
MzA2LTM2NzQgKExpbmtpbmcpPC9pc2JuPjxhY2Nlc3Npb24tbnVtPjI3NTM5NTA3PC9hY2Nlc3Np
b24tbnVtPjx1cmxzPjxyZWxhdGVkLXVybHM+PHVybD5odHRwczovL3d3dy5uY2JpLm5sbS5uaWgu
Z292L3B1Ym1lZC8yNzUzOTUwNzwvdXJsPjwvcmVsYXRlZC11cmxzPjwvdXJscz48ZWxlY3Ryb25p
Yy1yZXNvdXJjZS1udW0+MTAuMTEzNi9ianNwb3J0cy0yMDE1LTA5NTg5ODwvZWxlY3Ryb25pYy1y
ZXNvdXJjZS1udW0+PC9yZWNvcmQ+PC9DaXRlPjwvRW5kTm90ZT5=
</w:fldData>
              </w:fldChar>
            </w:r>
            <w:r w:rsidRPr="00FB64AA">
              <w:rPr>
                <w:rFonts w:ascii="Arial" w:hAnsi="Arial" w:cs="Arial"/>
              </w:rPr>
              <w:instrText xml:space="preserve"> ADDIN EN.CITE.DATA </w:instrText>
            </w:r>
            <w:r w:rsidRPr="00FB64AA">
              <w:rPr>
                <w:rFonts w:ascii="Arial" w:hAnsi="Arial" w:cs="Arial"/>
              </w:rPr>
            </w:r>
            <w:r w:rsidRPr="00FB64AA">
              <w:rPr>
                <w:rFonts w:ascii="Arial" w:hAnsi="Arial" w:cs="Arial"/>
              </w:rPr>
              <w:fldChar w:fldCharType="end"/>
            </w:r>
            <w:r w:rsidRPr="00FB64AA">
              <w:rPr>
                <w:rFonts w:ascii="Arial" w:hAnsi="Arial" w:cs="Arial"/>
              </w:rPr>
            </w:r>
            <w:r w:rsidRPr="00FB64AA">
              <w:rPr>
                <w:rFonts w:ascii="Arial" w:hAnsi="Arial" w:cs="Arial"/>
              </w:rPr>
              <w:fldChar w:fldCharType="separate"/>
            </w:r>
            <w:r w:rsidRPr="00FB64AA">
              <w:rPr>
                <w:rFonts w:ascii="Arial" w:hAnsi="Arial" w:cs="Arial"/>
                <w:noProof/>
              </w:rPr>
              <w:t>(7)</w:t>
            </w:r>
            <w:r w:rsidRPr="00FB64AA">
              <w:rPr>
                <w:rFonts w:ascii="Arial" w:hAnsi="Arial" w:cs="Arial"/>
              </w:rPr>
              <w:fldChar w:fldCharType="end"/>
            </w:r>
            <w:r w:rsidRPr="00FB64AA">
              <w:rPr>
                <w:rFonts w:ascii="Arial" w:hAnsi="Arial" w:cs="Arial"/>
              </w:rPr>
              <w:t>.</w:t>
            </w:r>
          </w:p>
        </w:tc>
      </w:tr>
      <w:tr w:rsidR="00824C8C" w:rsidRPr="00FB64AA" w14:paraId="63B26AF5" w14:textId="77777777" w:rsidTr="00824C8C">
        <w:tc>
          <w:tcPr>
            <w:tcW w:w="1809" w:type="dxa"/>
          </w:tcPr>
          <w:p w14:paraId="7AE60F85" w14:textId="4F0FADB3" w:rsidR="00824C8C" w:rsidRPr="00FB64AA" w:rsidRDefault="00FB64AA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</w:rPr>
            </w:pPr>
            <w:r w:rsidRPr="00FB64AA">
              <w:rPr>
                <w:rFonts w:ascii="Arial" w:hAnsi="Arial" w:cs="Arial"/>
                <w:b/>
                <w:bCs/>
              </w:rPr>
              <w:t>Plyometrics</w:t>
            </w:r>
          </w:p>
        </w:tc>
        <w:tc>
          <w:tcPr>
            <w:tcW w:w="7433" w:type="dxa"/>
          </w:tcPr>
          <w:p w14:paraId="4CDB6697" w14:textId="4B237332" w:rsidR="00FB64AA" w:rsidRPr="00FB64AA" w:rsidRDefault="00FB64AA" w:rsidP="00FB64AA">
            <w:pPr>
              <w:rPr>
                <w:rFonts w:ascii="Arial" w:hAnsi="Arial" w:cs="Arial"/>
                <w:color w:val="1B1B1B"/>
                <w:shd w:val="clear" w:color="auto" w:fill="FFFFFF"/>
              </w:rPr>
            </w:pP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t xml:space="preserve">Exercises involve a stretch-shortening cycle (i.e. a rapid lengthening of a muscle tendon unit immediately followed by a rapid shortening </w: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begin"/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instrText xml:space="preserve"> ADDIN EN.CITE &lt;EndNote&gt;&lt;Cite&gt;&lt;Author&gt;Davies&lt;/Author&gt;&lt;Year&gt;2015&lt;/Year&gt;&lt;RecNum&gt;1116&lt;/RecNum&gt;&lt;DisplayText&gt;(8)&lt;/DisplayText&gt;&lt;record&gt;&lt;rec-number&gt;1116&lt;/rec-number&gt;&lt;foreign-keys&gt;&lt;key app="EN" db-id="pw2sweddsvwrf2eed5w5axeea92rvr02zt2e" timestamp="1749113400"&gt;1116&lt;/key&gt;&lt;/foreign-keys&gt;&lt;ref-type name="Journal Article"&gt;17&lt;/ref-type&gt;&lt;contributors&gt;&lt;authors&gt;&lt;author&gt;Davies, G. &lt;/author&gt;&lt;author&gt;Riemann, B.L. &lt;/author&gt;&lt;author&gt;Manske, R. C.&lt;/author&gt;&lt;/authors&gt;&lt;/contributors&gt;&lt;titles&gt;&lt;title&gt;Current Concepts of Plyometric Exercise&lt;/title&gt;&lt;secondary-title&gt;Int J Sports Phys Ther.&lt;/secondary-title&gt;&lt;/titles&gt;&lt;periodical&gt;&lt;full-title&gt;Int J Sports Phys Ther.&lt;/full-title&gt;&lt;/periodical&gt;&lt;pages&gt;760-86&lt;/pages&gt;&lt;volume&gt;10&lt;/volume&gt;&lt;number&gt;6&lt;/number&gt;&lt;dates&gt;&lt;year&gt;2015&lt;/year&gt;&lt;/dates&gt;&lt;urls&gt;&lt;/urls&gt;&lt;custom2&gt;PMC4637913.&lt;/custom2&gt;&lt;/record&gt;&lt;/Cite&gt;&lt;/EndNote&gt;</w:instrTex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separate"/>
            </w:r>
            <w:r w:rsidRPr="00FB64AA">
              <w:rPr>
                <w:rFonts w:ascii="Arial" w:hAnsi="Arial" w:cs="Arial"/>
                <w:noProof/>
                <w:color w:val="1B1B1B"/>
                <w:shd w:val="clear" w:color="auto" w:fill="FFFFFF"/>
              </w:rPr>
              <w:t>(8)</w: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end"/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t>.</w:t>
            </w:r>
          </w:p>
          <w:p w14:paraId="66EE6C02" w14:textId="262E180E" w:rsidR="00824C8C" w:rsidRPr="00FB64AA" w:rsidRDefault="00FB64AA" w:rsidP="00FB64AA">
            <w:pPr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t xml:space="preserve">Plyometric training commonly includes hop tests and other strategies to retrain explosive performance in sports </w: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begin">
                <w:fldData xml:space="preserve">PEVuZE5vdGU+PENpdGU+PEF1dGhvcj5FYmVydDwvQXV0aG9yPjxZZWFyPjIwMjE8L1llYXI+PFJl
Y051bT4xMDExPC9SZWNOdW0+PERpc3BsYXlUZXh0Pig5LCAxMCk8L0Rpc3BsYXlUZXh0PjxyZWNv
cmQ+PHJlYy1udW1iZXI+MTAxMTwvcmVjLW51bWJlcj48Zm9yZWlnbi1rZXlzPjxrZXkgYXBwPSJF
TiIgZGItaWQ9InB3MnN3ZWRkc3Z3cmYyZWVkNXc1YXhlZWE5MnJ2cjAyenQyZSIgdGltZXN0YW1w
PSIxNzQyODk3NjM2Ij4xMDExPC9rZXk+PC9mb3JlaWduLWtleXM+PHJlZi10eXBlIG5hbWU9Ikpv
dXJuYWwgQXJ0aWNsZSI+MTc8L3JlZi10eXBlPjxjb250cmlidXRvcnM+PGF1dGhvcnM+PGF1dGhv
cj5FYmVydCwgSi4gUi48L2F1dGhvcj48YXV0aG9yPkR1IFByZWV6LCBMLjwvYXV0aG9yPjxhdXRo
b3I+RnVyemVyLCBCLjwvYXV0aG9yPjxhdXRob3I+RWR3YXJkcywgUC48L2F1dGhvcj48YXV0aG9y
Pkpvc3MsIEIuPC9hdXRob3I+PC9hdXRob3JzPjwvY29udHJpYnV0b3JzPjxhdXRoLWFkZHJlc3M+
VW5pdmVyc2l0eSBvZiBXZXN0ZXJuIEF1c3RyYWxpYTsgSEZSQy4mI3hEO1VuaXZlcnNpdHkgb2Yg
V2VzdGVybiBBdXN0cmFsaWEuJiN4RDtIRlJDOyBTY2hvb2wgb2YgQWxsaWVkIEhlYWx0aCwgQ3Vy
dGluIFVuaXZlcnNpdHkuJiN4RDtIZnJjLjwvYXV0aC1hZGRyZXNzPjx0aXRsZXM+PHRpdGxlPldo
aWNoIEhvcCBUZXN0cyBDYW4gQmVzdCBJZGVudGlmeSBGdW5jdGlvbmFsIExpbWIgQXN5bW1ldHJ5
IGluIFBhdGllbnRzIDktMTIgTW9udGhzIEFmdGVyIEFudGVyaW9yIENydWNpYXRlIExpZ2FtZW50
IFJlY29uc3RydWN0aW9uIEVtcGxveWluZyBhIEhhbXN0cmluZ3MgVGVuZG9uIEF1dG9ncmFmdD88
L3RpdGxlPjxzZWNvbmRhcnktdGl0bGU+SW50IEogU3BvcnRzIFBoeXMgVGhlcjwvc2Vjb25kYXJ5
LXRpdGxlPjwvdGl0bGVzPjxwZXJpb2RpY2FsPjxmdWxsLXRpdGxlPkludCBKIFNwb3J0cyBQaHlz
IFRoZXI8L2Z1bGwtdGl0bGU+PC9wZXJpb2RpY2FsPjxwYWdlcz4zOTMtNDAzPC9wYWdlcz48dm9s
dW1lPjE2PC92b2x1bWU+PG51bWJlcj4yPC9udW1iZXI+PGVkaXRpb24+MjAyMS8wNC8xMzwvZWRp
dGlvbj48a2V5d29yZHM+PGtleXdvcmQ+YW50ZXJpb3IgY3J1Y2lhdGUgbGlnYW1lbnQgcmVjb25z
dHJ1Y3Rpb248L2tleXdvcmQ+PGtleXdvcmQ+bGltYiBzeW1tZXRyeSBpbmRleDwva2V5d29yZD48
a2V5d29yZD5zaW5nbGUgbGltYiBob3AgdGVzdDwva2V5d29yZD48a2V5d29yZD5wYXJ0eSByZWxh
dGVkIHRvIHRoZSBzdWJqZWN0IG9mIHRoaXMgYXJ0aWNsZS48L2tleXdvcmQ+PC9rZXl3b3Jkcz48
ZGF0ZXM+PHllYXI+MjAyMTwveWVhcj48cHViLWRhdGVzPjxkYXRlPkFwciAxPC9kYXRlPjwvcHVi
LWRhdGVzPjwvZGF0ZXM+PGlzYm4+MjE1OS0yODk2IChQcmludCkmI3hEOzIxNTktMjg5NiAoRWxl
Y3Ryb25pYykmI3hEOzIxNTktMjg5NiAoTGlua2luZyk8L2lzYm4+PGFjY2Vzc2lvbi1udW0+MzM4
NDIwMzU8L2FjY2Vzc2lvbi1udW0+PHVybHM+PHJlbGF0ZWQtdXJscz48dXJsPmh0dHBzOi8vd3d3
Lm5jYmkubmxtLm5paC5nb3YvcHVibWVkLzMzODQyMDM1PC91cmw+PC9yZWxhdGVkLXVybHM+PC91
cmxzPjxjdXN0b20yPlBNQzgwMTY0NDM8L2N1c3RvbTI+PGVsZWN0cm9uaWMtcmVzb3VyY2UtbnVt
PjEwLjI2NjAzLzAwMWMuMjExNDA8L2VsZWN0cm9uaWMtcmVzb3VyY2UtbnVtPjwvcmVjb3JkPjwv
Q2l0ZT48Q2l0ZT48QXV0aG9yPkdyaW5kZW08L0F1dGhvcj48WWVhcj4yMDE2PC9ZZWFyPjxSZWNO
dW0+MTAyNjwvUmVjTnVtPjxyZWNvcmQ+PHJlYy1udW1iZXI+MTAyNjwvcmVjLW51bWJlcj48Zm9y
ZWlnbi1rZXlzPjxrZXkgYXBwPSJFTiIgZGItaWQ9InB3MnN3ZWRkc3Z3cmYyZWVkNXc1YXhlZWE5
MnJ2cjAyenQyZSIgdGltZXN0YW1wPSIxNzQzMDg0Njg1Ij4xMDI2PC9rZXk+PC9mb3JlaWduLWtl
eXM+PHJlZi10eXBlIG5hbWU9IkpvdXJuYWwgQXJ0aWNsZSI+MTc8L3JlZi10eXBlPjxjb250cmli
dXRvcnM+PGF1dGhvcnM+PGF1dGhvcj5HcmluZGVtLCBILjwvYXV0aG9yPjxhdXRob3I+U255ZGVy
LU1hY2tsZXIsIEwuPC9hdXRob3I+PGF1dGhvcj5Nb2tzbmVzLCBILjwvYXV0aG9yPjxhdXRob3I+
RW5nZWJyZXRzZW4sIEwuPC9hdXRob3I+PGF1dGhvcj5SaXNiZXJnLCBNLiBBLjwvYXV0aG9yPjwv
YXV0aG9ycz48L2NvbnRyaWJ1dG9ycz48YXV0aC1hZGRyZXNzPkRlcGFydG1lbnQgb2YgU3BvcnRz
IE1lZGljaW5lLCBOb3J3ZWdpYW4gUmVzZWFyY2ggQ2VudGVyIGZvciBBY3RpdmUgUmVoYWJpbGl0
YXRpb24gKE5BUiksIE5vcndlZ2lhbiBTY2hvb2wgb2YgU3BvcnQgU2NpZW5jZXMsIE9zbG8sIE5v
cndheS4mI3hEO0RlcGFydG1lbnQgb2YgUGh5c2ljYWwgVGhlcmFweSwgQ29sbGVnZSBvZiBIZWFs
dGggU2NpZW5jZXMsIFVuaXZlcnNpdHkgb2YgRGVsYXdhcmUsIE5ld2FyaywgRGVsYXdhcmUsIFVT
QS4mI3hEO09zbG8gU3BvcnRzIFRyYXVtYSBSZXNlYXJjaCBDZW50ZXIsIE5vcndlZ2lhbiBTY2hv
b2wgb2YgU3BvcnQgU2NpZW5jZXMsIE9zbG8sIE5vcndheS4mI3hEO09zbG8gU3BvcnRzIFRyYXVt
YSBSZXNlYXJjaCBDZW50ZXIsIE5vcndlZ2lhbiBTY2hvb2wgb2YgU3BvcnQgU2NpZW5jZXMsIE9z
bG8sIE5vcndheSBEZXBhcnRtZW50IG9mIE9ydGhvcGFlZGljcywgT3NsbyBVbml2ZXJzaXR5IEhv
c3BpdGFsLCBPc2xvLCBOb3J3YXkuJiN4RDtEZXBhcnRtZW50IG9mIFNwb3J0cyBNZWRpY2luZSwg
Tm9yd2VnaWFuIFJlc2VhcmNoIENlbnRlciBmb3IgQWN0aXZlIFJlaGFiaWxpdGF0aW9uIChOQVIp
LCBOb3J3ZWdpYW4gU2Nob29sIG9mIFNwb3J0IFNjaWVuY2VzLCBPc2xvLCBOb3J3YXkgRGVwYXJ0
bWVudCBvZiBPcnRob3BhZWRpY3MsIE9zbG8gVW5pdmVyc2l0eSBIb3NwaXRhbCwgT3NsbywgTm9y
d2F5LjwvYXV0aC1hZGRyZXNzPjx0aXRsZXM+PHRpdGxlPlNpbXBsZSBkZWNpc2lvbiBydWxlcyBj
YW4gcmVkdWNlIHJlaW5qdXJ5IHJpc2sgYnkgODQlIGFmdGVyIEFDTCByZWNvbnN0cnVjdGlvbjog
dGhlIERlbGF3YXJlLU9zbG8gQUNMIGNvaG9ydCBzdHVkeTwvdGl0bGU+PHNlY29uZGFyeS10aXRs
ZT5CciBKIFNwb3J0cyBNZWQ8L3NlY29uZGFyeS10aXRsZT48L3RpdGxlcz48cGVyaW9kaWNhbD48
ZnVsbC10aXRsZT5CciBKIFNwb3J0cyBNZWQ8L2Z1bGwtdGl0bGU+PC9wZXJpb2RpY2FsPjxwYWdl
cz44MDQtODwvcGFnZXM+PHZvbHVtZT41MDwvdm9sdW1lPjxudW1iZXI+MTM8L251bWJlcj48ZWRp
dGlvbj4yMDE2LzA1LzExPC9lZGl0aW9uPjxrZXl3b3Jkcz48a2V5d29yZD5BZG9sZXNjZW50PC9r
ZXl3b3JkPjxrZXl3b3JkPkFkdWx0PC9rZXl3b3JkPjxrZXl3b3JkPipBbnRlcmlvciBDcnVjaWF0
ZSBMaWdhbWVudCBSZWNvbnN0cnVjdGlvbjwva2V5d29yZD48a2V5d29yZD5BdGhsZXRlczwva2V5
d29yZD48a2V5d29yZD5BdGhsZXRpYyBJbmp1cmllcy8qcHJldmVudGlvbiAmYW1wOyBjb250cm9s
PC9rZXl3b3JkPjxrZXl3b3JkPkZlbWFsZTwva2V5d29yZD48a2V5d29yZD5IdW1hbnM8L2tleXdv
cmQ+PGtleXdvcmQ+S25lZSBJbmp1cmllcy9waHlzaW9wYXRob2xvZ3kvKnByZXZlbnRpb24gJmFt
cDsgY29udHJvbDwva2V5d29yZD48a2V5d29yZD5NYWxlPC9rZXl3b3JkPjxrZXl3b3JkPipNdXNj
bGUgU3RyZW5ndGg8L2tleXdvcmQ+PGtleXdvcmQ+UHJvc3BlY3RpdmUgU3R1ZGllczwva2V5d29y
ZD48a2V5d29yZD5RdWFkcmljZXBzIE11c2NsZS9waHlzaW9sb2d5PC9rZXl3b3JkPjxrZXl3b3Jk
PlJlY3VycmVuY2U8L2tleXdvcmQ+PGtleXdvcmQ+KlJldHVybiB0byBTcG9ydDwva2V5d29yZD48
a2V5d29yZD5UaW1lIEZhY3RvcnM8L2tleXdvcmQ+PGtleXdvcmQ+WW91bmcgQWR1bHQ8L2tleXdv
cmQ+PGtleXdvcmQ+QW50ZXJpb3IgY3J1Y2lhdGUgbGlnYW1lbnQ8L2tleXdvcmQ+PGtleXdvcmQ+
SW5qdXJ5PC9rZXl3b3JkPjxrZXl3b3JkPlNwb3J0PC9rZXl3b3JkPjwva2V5d29yZHM+PGRhdGVz
Pjx5ZWFyPjIwMTY8L3llYXI+PHB1Yi1kYXRlcz48ZGF0ZT5KdWw8L2RhdGU+PC9wdWItZGF0ZXM+
PC9kYXRlcz48aXNibj4xNDczLTA0ODAgKEVsZWN0cm9uaWMpJiN4RDswMzA2LTM2NzQgKFByaW50
KSYjeEQ7MDMwNi0zNjc0IChMaW5raW5nKTwvaXNibj48YWNjZXNzaW9uLW51bT4yNzE2MjIzMzwv
YWNjZXNzaW9uLW51bT48dXJscz48cmVsYXRlZC11cmxzPjx1cmw+aHR0cHM6Ly93d3cubmNiaS5u
bG0ubmloLmdvdi9wdWJtZWQvMjcxNjIyMzM8L3VybD48L3JlbGF0ZWQtdXJscz48L3VybHM+PGN1
c3RvbTI+UE1DNDkxMjM4OTwvY3VzdG9tMj48ZWxlY3Ryb25pYy1yZXNvdXJjZS1udW0+MTAuMTEz
Ni9ianNwb3J0cy0yMDE2LTA5NjAzMTwvZWxlY3Ryb25pYy1yZXNvdXJjZS1udW0+PC9yZWNvcmQ+
PC9DaXRlPjwvRW5kTm90ZT5=
</w:fldData>
              </w:fldChar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instrText xml:space="preserve"> ADDIN EN.CITE </w:instrTex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begin">
                <w:fldData xml:space="preserve">PEVuZE5vdGU+PENpdGU+PEF1dGhvcj5FYmVydDwvQXV0aG9yPjxZZWFyPjIwMjE8L1llYXI+PFJl
Y051bT4xMDExPC9SZWNOdW0+PERpc3BsYXlUZXh0Pig5LCAxMCk8L0Rpc3BsYXlUZXh0PjxyZWNv
cmQ+PHJlYy1udW1iZXI+MTAxMTwvcmVjLW51bWJlcj48Zm9yZWlnbi1rZXlzPjxrZXkgYXBwPSJF
TiIgZGItaWQ9InB3MnN3ZWRkc3Z3cmYyZWVkNXc1YXhlZWE5MnJ2cjAyenQyZSIgdGltZXN0YW1w
PSIxNzQyODk3NjM2Ij4xMDExPC9rZXk+PC9mb3JlaWduLWtleXM+PHJlZi10eXBlIG5hbWU9Ikpv
dXJuYWwgQXJ0aWNsZSI+MTc8L3JlZi10eXBlPjxjb250cmlidXRvcnM+PGF1dGhvcnM+PGF1dGhv
cj5FYmVydCwgSi4gUi48L2F1dGhvcj48YXV0aG9yPkR1IFByZWV6LCBMLjwvYXV0aG9yPjxhdXRo
b3I+RnVyemVyLCBCLjwvYXV0aG9yPjxhdXRob3I+RWR3YXJkcywgUC48L2F1dGhvcj48YXV0aG9y
Pkpvc3MsIEIuPC9hdXRob3I+PC9hdXRob3JzPjwvY29udHJpYnV0b3JzPjxhdXRoLWFkZHJlc3M+
VW5pdmVyc2l0eSBvZiBXZXN0ZXJuIEF1c3RyYWxpYTsgSEZSQy4mI3hEO1VuaXZlcnNpdHkgb2Yg
V2VzdGVybiBBdXN0cmFsaWEuJiN4RDtIRlJDOyBTY2hvb2wgb2YgQWxsaWVkIEhlYWx0aCwgQ3Vy
dGluIFVuaXZlcnNpdHkuJiN4RDtIZnJjLjwvYXV0aC1hZGRyZXNzPjx0aXRsZXM+PHRpdGxlPldo
aWNoIEhvcCBUZXN0cyBDYW4gQmVzdCBJZGVudGlmeSBGdW5jdGlvbmFsIExpbWIgQXN5bW1ldHJ5
IGluIFBhdGllbnRzIDktMTIgTW9udGhzIEFmdGVyIEFudGVyaW9yIENydWNpYXRlIExpZ2FtZW50
IFJlY29uc3RydWN0aW9uIEVtcGxveWluZyBhIEhhbXN0cmluZ3MgVGVuZG9uIEF1dG9ncmFmdD88
L3RpdGxlPjxzZWNvbmRhcnktdGl0bGU+SW50IEogU3BvcnRzIFBoeXMgVGhlcjwvc2Vjb25kYXJ5
LXRpdGxlPjwvdGl0bGVzPjxwZXJpb2RpY2FsPjxmdWxsLXRpdGxlPkludCBKIFNwb3J0cyBQaHlz
IFRoZXI8L2Z1bGwtdGl0bGU+PC9wZXJpb2RpY2FsPjxwYWdlcz4zOTMtNDAzPC9wYWdlcz48dm9s
dW1lPjE2PC92b2x1bWU+PG51bWJlcj4yPC9udW1iZXI+PGVkaXRpb24+MjAyMS8wNC8xMzwvZWRp
dGlvbj48a2V5d29yZHM+PGtleXdvcmQ+YW50ZXJpb3IgY3J1Y2lhdGUgbGlnYW1lbnQgcmVjb25z
dHJ1Y3Rpb248L2tleXdvcmQ+PGtleXdvcmQ+bGltYiBzeW1tZXRyeSBpbmRleDwva2V5d29yZD48
a2V5d29yZD5zaW5nbGUgbGltYiBob3AgdGVzdDwva2V5d29yZD48a2V5d29yZD5wYXJ0eSByZWxh
dGVkIHRvIHRoZSBzdWJqZWN0IG9mIHRoaXMgYXJ0aWNsZS48L2tleXdvcmQ+PC9rZXl3b3Jkcz48
ZGF0ZXM+PHllYXI+MjAyMTwveWVhcj48cHViLWRhdGVzPjxkYXRlPkFwciAxPC9kYXRlPjwvcHVi
LWRhdGVzPjwvZGF0ZXM+PGlzYm4+MjE1OS0yODk2IChQcmludCkmI3hEOzIxNTktMjg5NiAoRWxl
Y3Ryb25pYykmI3hEOzIxNTktMjg5NiAoTGlua2luZyk8L2lzYm4+PGFjY2Vzc2lvbi1udW0+MzM4
NDIwMzU8L2FjY2Vzc2lvbi1udW0+PHVybHM+PHJlbGF0ZWQtdXJscz48dXJsPmh0dHBzOi8vd3d3
Lm5jYmkubmxtLm5paC5nb3YvcHVibWVkLzMzODQyMDM1PC91cmw+PC9yZWxhdGVkLXVybHM+PC91
cmxzPjxjdXN0b20yPlBNQzgwMTY0NDM8L2N1c3RvbTI+PGVsZWN0cm9uaWMtcmVzb3VyY2UtbnVt
PjEwLjI2NjAzLzAwMWMuMjExNDA8L2VsZWN0cm9uaWMtcmVzb3VyY2UtbnVtPjwvcmVjb3JkPjwv
Q2l0ZT48Q2l0ZT48QXV0aG9yPkdyaW5kZW08L0F1dGhvcj48WWVhcj4yMDE2PC9ZZWFyPjxSZWNO
dW0+MTAyNjwvUmVjTnVtPjxyZWNvcmQ+PHJlYy1udW1iZXI+MTAyNjwvcmVjLW51bWJlcj48Zm9y
ZWlnbi1rZXlzPjxrZXkgYXBwPSJFTiIgZGItaWQ9InB3MnN3ZWRkc3Z3cmYyZWVkNXc1YXhlZWE5
MnJ2cjAyenQyZSIgdGltZXN0YW1wPSIxNzQzMDg0Njg1Ij4xMDI2PC9rZXk+PC9mb3JlaWduLWtl
eXM+PHJlZi10eXBlIG5hbWU9IkpvdXJuYWwgQXJ0aWNsZSI+MTc8L3JlZi10eXBlPjxjb250cmli
dXRvcnM+PGF1dGhvcnM+PGF1dGhvcj5HcmluZGVtLCBILjwvYXV0aG9yPjxhdXRob3I+U255ZGVy
LU1hY2tsZXIsIEwuPC9hdXRob3I+PGF1dGhvcj5Nb2tzbmVzLCBILjwvYXV0aG9yPjxhdXRob3I+
RW5nZWJyZXRzZW4sIEwuPC9hdXRob3I+PGF1dGhvcj5SaXNiZXJnLCBNLiBBLjwvYXV0aG9yPjwv
YXV0aG9ycz48L2NvbnRyaWJ1dG9ycz48YXV0aC1hZGRyZXNzPkRlcGFydG1lbnQgb2YgU3BvcnRz
IE1lZGljaW5lLCBOb3J3ZWdpYW4gUmVzZWFyY2ggQ2VudGVyIGZvciBBY3RpdmUgUmVoYWJpbGl0
YXRpb24gKE5BUiksIE5vcndlZ2lhbiBTY2hvb2wgb2YgU3BvcnQgU2NpZW5jZXMsIE9zbG8sIE5v
cndheS4mI3hEO0RlcGFydG1lbnQgb2YgUGh5c2ljYWwgVGhlcmFweSwgQ29sbGVnZSBvZiBIZWFs
dGggU2NpZW5jZXMsIFVuaXZlcnNpdHkgb2YgRGVsYXdhcmUsIE5ld2FyaywgRGVsYXdhcmUsIFVT
QS4mI3hEO09zbG8gU3BvcnRzIFRyYXVtYSBSZXNlYXJjaCBDZW50ZXIsIE5vcndlZ2lhbiBTY2hv
b2wgb2YgU3BvcnQgU2NpZW5jZXMsIE9zbG8sIE5vcndheS4mI3hEO09zbG8gU3BvcnRzIFRyYXVt
YSBSZXNlYXJjaCBDZW50ZXIsIE5vcndlZ2lhbiBTY2hvb2wgb2YgU3BvcnQgU2NpZW5jZXMsIE9z
bG8sIE5vcndheSBEZXBhcnRtZW50IG9mIE9ydGhvcGFlZGljcywgT3NsbyBVbml2ZXJzaXR5IEhv
c3BpdGFsLCBPc2xvLCBOb3J3YXkuJiN4RDtEZXBhcnRtZW50IG9mIFNwb3J0cyBNZWRpY2luZSwg
Tm9yd2VnaWFuIFJlc2VhcmNoIENlbnRlciBmb3IgQWN0aXZlIFJlaGFiaWxpdGF0aW9uIChOQVIp
LCBOb3J3ZWdpYW4gU2Nob29sIG9mIFNwb3J0IFNjaWVuY2VzLCBPc2xvLCBOb3J3YXkgRGVwYXJ0
bWVudCBvZiBPcnRob3BhZWRpY3MsIE9zbG8gVW5pdmVyc2l0eSBIb3NwaXRhbCwgT3NsbywgTm9y
d2F5LjwvYXV0aC1hZGRyZXNzPjx0aXRsZXM+PHRpdGxlPlNpbXBsZSBkZWNpc2lvbiBydWxlcyBj
YW4gcmVkdWNlIHJlaW5qdXJ5IHJpc2sgYnkgODQlIGFmdGVyIEFDTCByZWNvbnN0cnVjdGlvbjog
dGhlIERlbGF3YXJlLU9zbG8gQUNMIGNvaG9ydCBzdHVkeTwvdGl0bGU+PHNlY29uZGFyeS10aXRs
ZT5CciBKIFNwb3J0cyBNZWQ8L3NlY29uZGFyeS10aXRsZT48L3RpdGxlcz48cGVyaW9kaWNhbD48
ZnVsbC10aXRsZT5CciBKIFNwb3J0cyBNZWQ8L2Z1bGwtdGl0bGU+PC9wZXJpb2RpY2FsPjxwYWdl
cz44MDQtODwvcGFnZXM+PHZvbHVtZT41MDwvdm9sdW1lPjxudW1iZXI+MTM8L251bWJlcj48ZWRp
dGlvbj4yMDE2LzA1LzExPC9lZGl0aW9uPjxrZXl3b3Jkcz48a2V5d29yZD5BZG9sZXNjZW50PC9r
ZXl3b3JkPjxrZXl3b3JkPkFkdWx0PC9rZXl3b3JkPjxrZXl3b3JkPipBbnRlcmlvciBDcnVjaWF0
ZSBMaWdhbWVudCBSZWNvbnN0cnVjdGlvbjwva2V5d29yZD48a2V5d29yZD5BdGhsZXRlczwva2V5
d29yZD48a2V5d29yZD5BdGhsZXRpYyBJbmp1cmllcy8qcHJldmVudGlvbiAmYW1wOyBjb250cm9s
PC9rZXl3b3JkPjxrZXl3b3JkPkZlbWFsZTwva2V5d29yZD48a2V5d29yZD5IdW1hbnM8L2tleXdv
cmQ+PGtleXdvcmQ+S25lZSBJbmp1cmllcy9waHlzaW9wYXRob2xvZ3kvKnByZXZlbnRpb24gJmFt
cDsgY29udHJvbDwva2V5d29yZD48a2V5d29yZD5NYWxlPC9rZXl3b3JkPjxrZXl3b3JkPipNdXNj
bGUgU3RyZW5ndGg8L2tleXdvcmQ+PGtleXdvcmQ+UHJvc3BlY3RpdmUgU3R1ZGllczwva2V5d29y
ZD48a2V5d29yZD5RdWFkcmljZXBzIE11c2NsZS9waHlzaW9sb2d5PC9rZXl3b3JkPjxrZXl3b3Jk
PlJlY3VycmVuY2U8L2tleXdvcmQ+PGtleXdvcmQ+KlJldHVybiB0byBTcG9ydDwva2V5d29yZD48
a2V5d29yZD5UaW1lIEZhY3RvcnM8L2tleXdvcmQ+PGtleXdvcmQ+WW91bmcgQWR1bHQ8L2tleXdv
cmQ+PGtleXdvcmQ+QW50ZXJpb3IgY3J1Y2lhdGUgbGlnYW1lbnQ8L2tleXdvcmQ+PGtleXdvcmQ+
SW5qdXJ5PC9rZXl3b3JkPjxrZXl3b3JkPlNwb3J0PC9rZXl3b3JkPjwva2V5d29yZHM+PGRhdGVz
Pjx5ZWFyPjIwMTY8L3llYXI+PHB1Yi1kYXRlcz48ZGF0ZT5KdWw8L2RhdGU+PC9wdWItZGF0ZXM+
PC9kYXRlcz48aXNibj4xNDczLTA0ODAgKEVsZWN0cm9uaWMpJiN4RDswMzA2LTM2NzQgKFByaW50
KSYjeEQ7MDMwNi0zNjc0IChMaW5raW5nKTwvaXNibj48YWNjZXNzaW9uLW51bT4yNzE2MjIzMzwv
YWNjZXNzaW9uLW51bT48dXJscz48cmVsYXRlZC11cmxzPjx1cmw+aHR0cHM6Ly93d3cubmNiaS5u
bG0ubmloLmdvdi9wdWJtZWQvMjcxNjIyMzM8L3VybD48L3JlbGF0ZWQtdXJscz48L3VybHM+PGN1
c3RvbTI+UE1DNDkxMjM4OTwvY3VzdG9tMj48ZWxlY3Ryb25pYy1yZXNvdXJjZS1udW0+MTAuMTEz
Ni9ianNwb3J0cy0yMDE2LTA5NjAzMTwvZWxlY3Ryb25pYy1yZXNvdXJjZS1udW0+PC9yZWNvcmQ+
PC9DaXRlPjwvRW5kTm90ZT5=
</w:fldData>
              </w:fldChar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instrText xml:space="preserve"> ADDIN EN.CITE.DATA </w:instrTex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end"/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separate"/>
            </w:r>
            <w:r w:rsidRPr="00FB64AA">
              <w:rPr>
                <w:rFonts w:ascii="Arial" w:hAnsi="Arial" w:cs="Arial"/>
                <w:noProof/>
                <w:color w:val="1B1B1B"/>
                <w:shd w:val="clear" w:color="auto" w:fill="FFFFFF"/>
              </w:rPr>
              <w:t>(9, 10)</w:t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fldChar w:fldCharType="end"/>
            </w:r>
            <w:r w:rsidRPr="00FB64AA">
              <w:rPr>
                <w:rFonts w:ascii="Arial" w:hAnsi="Arial" w:cs="Arial"/>
                <w:color w:val="1B1B1B"/>
                <w:shd w:val="clear" w:color="auto" w:fill="FFFFFF"/>
              </w:rPr>
              <w:t>.</w:t>
            </w:r>
          </w:p>
        </w:tc>
      </w:tr>
      <w:tr w:rsidR="00824C8C" w:rsidRPr="00FB64AA" w14:paraId="20908725" w14:textId="77777777" w:rsidTr="00824C8C">
        <w:tc>
          <w:tcPr>
            <w:tcW w:w="1809" w:type="dxa"/>
          </w:tcPr>
          <w:p w14:paraId="7164F6B1" w14:textId="77777777" w:rsidR="00FB64AA" w:rsidRPr="00FB64AA" w:rsidRDefault="00FB64AA" w:rsidP="00FB64A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eastAsiaTheme="majorEastAsia" w:hAnsi="Arial" w:cs="Arial"/>
                <w:b/>
                <w:bCs/>
                <w:color w:val="000000"/>
              </w:rPr>
            </w:pPr>
            <w:r w:rsidRPr="00FB64AA"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  <w:t>Sports specific drills</w:t>
            </w:r>
            <w:r w:rsidRPr="00FB64AA">
              <w:rPr>
                <w:rStyle w:val="eop"/>
                <w:rFonts w:ascii="Arial" w:eastAsiaTheme="majorEastAsia" w:hAnsi="Arial" w:cs="Arial"/>
                <w:b/>
                <w:bCs/>
                <w:color w:val="000000"/>
              </w:rPr>
              <w:t> </w:t>
            </w:r>
          </w:p>
          <w:p w14:paraId="4EBE17DD" w14:textId="77777777" w:rsidR="00824C8C" w:rsidRPr="00FB64AA" w:rsidRDefault="00824C8C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433" w:type="dxa"/>
          </w:tcPr>
          <w:p w14:paraId="4769858F" w14:textId="77777777" w:rsidR="00824C8C" w:rsidRPr="00FB64AA" w:rsidRDefault="00FB64AA" w:rsidP="003D2BE6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eastAsiaTheme="majorEastAsia" w:hAnsi="Arial" w:cs="Arial"/>
                <w:color w:val="000000"/>
              </w:rPr>
            </w:pP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>Rehabilitation and testing on specific demands of that sport i.e. throwing/ tackling.</w:t>
            </w:r>
          </w:p>
          <w:p w14:paraId="6DA65179" w14:textId="3FEC2F8A" w:rsidR="00FB64AA" w:rsidRPr="00FB64AA" w:rsidRDefault="00FB64AA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FB64AA">
              <w:rPr>
                <w:rFonts w:ascii="Arial" w:hAnsi="Arial" w:cs="Arial"/>
              </w:rPr>
              <w:t>Sports specific drills aim to bridge a person’s transition back to the sporting environment</w:t>
            </w:r>
          </w:p>
        </w:tc>
      </w:tr>
      <w:tr w:rsidR="00FB64AA" w:rsidRPr="00FB64AA" w14:paraId="17A02AE5" w14:textId="77777777" w:rsidTr="00824C8C">
        <w:tc>
          <w:tcPr>
            <w:tcW w:w="1809" w:type="dxa"/>
          </w:tcPr>
          <w:p w14:paraId="72D8FF40" w14:textId="77777777" w:rsidR="00FB64AA" w:rsidRPr="00FB64AA" w:rsidRDefault="00FB64AA" w:rsidP="00FB64A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</w:pPr>
            <w:proofErr w:type="spellStart"/>
            <w:r w:rsidRPr="00FB64AA"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  <w:t>Psyhcological</w:t>
            </w:r>
            <w:proofErr w:type="spellEnd"/>
            <w:r w:rsidRPr="00FB64AA"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  <w:t xml:space="preserve"> Readiness</w:t>
            </w:r>
          </w:p>
          <w:p w14:paraId="0CD02BF2" w14:textId="22F34C23" w:rsidR="00FB64AA" w:rsidRPr="00FB64AA" w:rsidRDefault="00FB64AA" w:rsidP="00FB64A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</w:pPr>
            <w:r w:rsidRPr="00FB64AA">
              <w:rPr>
                <w:rStyle w:val="normaltextrun"/>
                <w:rFonts w:ascii="Arial" w:eastAsiaTheme="majorEastAsia" w:hAnsi="Arial" w:cs="Arial"/>
                <w:b/>
                <w:bCs/>
                <w:color w:val="000000"/>
              </w:rPr>
              <w:t>Evaluation</w:t>
            </w:r>
          </w:p>
        </w:tc>
        <w:tc>
          <w:tcPr>
            <w:tcW w:w="7433" w:type="dxa"/>
          </w:tcPr>
          <w:p w14:paraId="6A7F2F63" w14:textId="4C4AD133" w:rsidR="00FB64AA" w:rsidRPr="00FB64AA" w:rsidRDefault="00FB64AA" w:rsidP="00FB64AA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Theme="majorEastAsia" w:hAnsi="Arial" w:cs="Arial"/>
                <w:color w:val="000000"/>
              </w:rPr>
            </w:pP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>Psychological factors that impact on the athlete’s ability to return to previous level</w:t>
            </w:r>
            <w:r w:rsidRPr="00FB64AA">
              <w:rPr>
                <w:rStyle w:val="eop"/>
                <w:rFonts w:ascii="Arial" w:eastAsiaTheme="majorEastAsia" w:hAnsi="Arial" w:cs="Arial"/>
              </w:rPr>
              <w:t xml:space="preserve"> of 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>activity and include fear of re-injury/</w:t>
            </w:r>
            <w:proofErr w:type="spellStart"/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>kinesiophobia</w:t>
            </w:r>
            <w:proofErr w:type="spellEnd"/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 xml:space="preserve"> and confidence/self-efficacy 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begin">
                <w:fldData xml:space="preserve">PEVuZE5vdGU+PENpdGU+PEF1dGhvcj5Nb2tzbmVzPC9BdXRob3I+PFllYXI+MjAyMTwvWWVhcj48
UmVjTnVtPjk2MzwvUmVjTnVtPjxEaXNwbGF5VGV4dD4oNiwgMTEsIDEyKTwvRGlzcGxheVRleHQ+
PHJlY29yZD48cmVjLW51bWJlcj45NjM8L3JlYy1udW1iZXI+PGZvcmVpZ24ta2V5cz48a2V5IGFw
cD0iRU4iIGRiLWlkPSJwdzJzd2VkZHN2d3JmMmVlZDV3NWF4ZWVhOTJydnIwMnp0MmUiIHRpbWVz
dGFtcD0iMTczNDUzODY4MCI+OTYzPC9rZXk+PC9mb3JlaWduLWtleXM+PHJlZi10eXBlIG5hbWU9
IkpvdXJuYWwgQXJ0aWNsZSI+MTc8L3JlZi10eXBlPjxjb250cmlidXRvcnM+PGF1dGhvcnM+PGF1
dGhvcj5Nb2tzbmVzLCBILjwvYXV0aG9yPjxhdXRob3I+QXJkZXJuLCBDLiBMLjwvYXV0aG9yPjxh
dXRob3I+S3Zpc3QsIEouPC9hdXRob3I+PGF1dGhvcj5FbmdlYnJldHNlbiwgTC48L2F1dGhvcj48
YXV0aG9yPlJpc2JlcmcsIE0uIEEuPC9hdXRob3I+PGF1dGhvcj5NeWtsZWJ1c3QsIEcuPC9hdXRo
b3I+PGF1dGhvcj5HcmluZGVtLCBILjwvYXV0aG9yPjwvYXV0aG9ycz48L2NvbnRyaWJ1dG9ycz48
YXV0aC1hZGRyZXNzPk9zbG8gU3BvcnQgVHJhdW1hIFJlc2VhcmNoIENlbnRlciwgRGVwYXJ0bWVu
dCBvZiBTcG9ydHMgTWVkaWNpbmUsIE5vcndlZ2lhbiBTY2hvb2wgb2YgU3BvcnQgU2NpZW5jZXMs
IFBvc3Rib2tzIDQwMTQgVWxsZXZhbCBTdGFkaW9uLCAwODA2LCBPc2xvLCBOb3J3YXkuIEVsZWN0
cm9uaWMgYWRkcmVzczogaGF2YXJkQGlkcmV0dHNoZWxzZS5uby4mI3hEO011c2N1bG9za2VsZXRh
bCAmYW1wOyBTcG9ydHMgSW5qdXJ5IEVwaWRlbWlvbG9neSBDZW50ZXIsIERlcGFydG1lbnQgb2Yg
SGVhbHRoIFByb21vdGlvbiBTY2llbmNlLCBTb3BoaWFoZW1tZXQgVW5pdmVyc2l0eSwgQm94IDU2
MDUsIDExNCA4NiwgU3RvY2tob2xtLCBTd2VkZW47IFNwb3J0IGFuZCBFeGVyY2lzZSBNZWRpY2lu
ZSBSZXNlYXJjaCBDZW50cmUsIExhIFRyb2JlIFVuaXZlcnNpdHksIEtpbmdzYnVyeSBEcml2ZSwg
QnVuZG9vcmEsIEF1c3RyYWxpYSwgMzA4Ni4gRWxlY3Ryb25pYyBhZGRyZXNzOiBjbGFyZS5hcmRl
cm5AbGl1LnNlLiYjeEQ7VW5pdCBvZiBQaHlzaW90aGVyYXB5LCBEZXBhcnRtZW50IG9mIEhlYWx0
aCwgTWVkaWNpbmUgYW5kIENhcmluZyBTY2llbmNlLCBMaW5rb3BpbmcgVW5pdmVyc2l0eSwgNTgx
IDgzLCBMaW5rb3BpbmcsIFN3ZWRlbjsgU3RvY2tob2xtIFNwb3J0cyBUcmF1bWEgUmVzZWFyY2gg
Q2VudGVyLCBEZXB0IG9mIE1vbGVjdWxhciBNZWRpY2luZSAmYW1wOyBTdXJnZXJ5LCBLYXJvbGlu
c2thIEluc3RpdHV0ZSwgMTcxIDc3LCBTdG9ja2hvbG0sIFN3ZWRlbi4gRWxlY3Ryb25pYyBhZGRy
ZXNzOiBKb2FubmEua3Zpc3RAbGl1LnNlLiYjeEQ7T3NsbyBTcG9ydCBUcmF1bWEgUmVzZWFyY2gg
Q2VudGVyLCBEZXBhcnRtZW50IG9mIFNwb3J0cyBNZWRpY2luZSwgTm9yd2VnaWFuIFNjaG9vbCBv
ZiBTcG9ydCBTY2llbmNlcywgUG9zdGJva3MgNDAxNCBVbGxldmFsIFN0YWRpb24sIDA4MDYsIE9z
bG8sIE5vcndheTsgRGl2aXNpb24gb2YgT3J0aG9wYWVkaWMgU3VyZ2VyeSwgT3NsbyBVbml2ZXJz
aXR5IEhvc3BpdGFsLCBPc2xvLCBOb3J3YXkuIEVsZWN0cm9uaWMgYWRkcmVzczogTGFycy5lbmdl
YnJldHNlbkBtZWRpc2luLnVpby5uby4mI3hEO0RpdmlzaW9uIG9mIE9ydGhvcGFlZGljIFN1cmdl
cnksIE9zbG8gVW5pdmVyc2l0eSBIb3NwaXRhbCwgT3NsbywgTm9yd2F5OyBEZXBhcnRtZW50IG9m
IFNwb3J0cyBNZWRpY2luZSwgTm9yd2VnaWFuIFNjaG9vbCBvZiBTcG9ydCBTY2llbmNlcywgUG9z
dGJva3MgNDAxNCBVbGxldmFsIFN0YWRpb24sIDA4MDYsIE9zbG8sIE5vcndheS4gRWxlY3Ryb25p
YyBhZGRyZXNzOiBtYXlhckBuaWgubm8uJiN4RDtPc2xvIFNwb3J0IFRyYXVtYSBSZXNlYXJjaCBD
ZW50ZXIsIERlcGFydG1lbnQgb2YgU3BvcnRzIE1lZGljaW5lLCBOb3J3ZWdpYW4gU2Nob29sIG9m
IFNwb3J0IFNjaWVuY2VzLCBQb3N0Ym9rcyA0MDE0IFVsbGV2YWwgU3RhZGlvbiwgMDgwNiwgT3Ns
bywgTm9yd2F5LiBFbGVjdHJvbmljIGFkZHJlc3M6IGdyZXRoZW1AbmloLm5vLiYjeEQ7T3NsbyBT
cG9ydCBUcmF1bWEgUmVzZWFyY2ggQ2VudGVyLCBEZXBhcnRtZW50IG9mIFNwb3J0cyBNZWRpY2lu
ZSwgTm9yd2VnaWFuIFNjaG9vbCBvZiBTcG9ydCBTY2llbmNlcywgUG9zdGJva3MgNDAxNCBVbGxl
dmFsIFN0YWRpb24sIDA4MDYsIE9zbG8sIE5vcndheTsgU3RvY2tob2xtIFNwb3J0cyBUcmF1bWEg
UmVzZWFyY2ggQ2VudGVyLCBEZXB0IG9mIE1vbGVjdWxhciBNZWRpY2luZSAmYW1wOyBTdXJnZXJ5
LCBLYXJvbGluc2thIEluc3RpdHV0ZSwgMTcxIDc3LCBTdG9ja2hvbG0sIFN3ZWRlbi4gRWxlY3Ry
b25pYyBhZGRyZXNzOiBIZWdlLmdyaW5kZW1AbmloLm5vLjwvYXV0aC1hZGRyZXNzPjx0aXRsZXM+
PHRpdGxlPkFzc2Vzc2luZyBpbXBsZW1lbnRhdGlvbiwgbGltaXRlZCBlZmZpY2FjeSwgYW5kIGFj
Y2VwdGFiaWxpdHkgb2YgdGhlIEJFQVNUIHRvb2w6IEEgcmVoYWJpbGl0YXRpb24gYW5kIHJldHVy
bi10by1zcG9ydCBkZWNpc2lvbiB0b29sIGZvciBub25wcm9mZXNzaW9uYWwgYXRobGV0ZXMgd2l0
aCBhbnRlcmlvciBjcnVjaWF0ZSBsaWdhbWVudCByZWNvbnN0cnVjdGlvbjwvdGl0bGU+PHNlY29u
ZGFyeS10aXRsZT5QaHlzIFRoZXIgU3BvcnQ8L3NlY29uZGFyeS10aXRsZT48L3RpdGxlcz48cGVy
aW9kaWNhbD48ZnVsbC10aXRsZT5QaHlzIFRoZXIgU3BvcnQ8L2Z1bGwtdGl0bGU+PC9wZXJpb2Rp
Y2FsPjxwYWdlcz4xNDctMTU0PC9wYWdlcz48dm9sdW1lPjUyPC92b2x1bWU+PGVkaXRpb24+MjAy
MS8wOS8wODwvZWRpdGlvbj48a2V5d29yZHM+PGtleXdvcmQ+KkFudGVyaW9yIENydWNpYXRlIExp
Z2FtZW50IEluanVyaWVzL3N1cmdlcnk8L2tleXdvcmQ+PGtleXdvcmQ+KkFudGVyaW9yIENydWNp
YXRlIExpZ2FtZW50IFJlY29uc3RydWN0aW9uPC9rZXl3b3JkPjxrZXl3b3JkPkF0aGxldGVzPC9r
ZXl3b3JkPjxrZXl3b3JkPkh1bWFuczwva2V5d29yZD48a2V5d29yZD5NdXNjbGUgU3RyZW5ndGg8
L2tleXdvcmQ+PGtleXdvcmQ+UHJvc3BlY3RpdmUgU3R1ZGllczwva2V5d29yZD48a2V5d29yZD5S
ZXR1cm4gdG8gU3BvcnQ8L2tleXdvcmQ+PGtleXdvcmQ+QW50ZXJpb3IgY3J1Y2lhdGUgbGlnYW1l
bnQ8L2tleXdvcmQ+PGtleXdvcmQ+QW50ZXJpb3IgY3J1Y2lhdGUgbGlnYW1lbnQgcmVjb25zdHJ1
Y3Rpb248L2tleXdvcmQ+PGtleXdvcmQ+RXhlcmNpc2UgdGhlcmFweTwva2V5d29yZD48a2V5d29y
ZD5SZWhhYmlsaXRhdGlvbjwva2V5d29yZD48a2V5d29yZD5SZXR1cm4gdG8gc3BvcnQ8L2tleXdv
cmQ+PGtleXdvcmQ+d29yayBpbiByZXR1cm4gdG8gc3BvcnQgZnJvbSB0aGUgQXVzdHJhbGlhbiBO
YXRpb25hbCBIZWFsdGggYW5kIE1lZGljYWwgUmVzZWFyY2g8L2tleXdvcmQ+PGtleXdvcmQ+Q291
bmNpbCAoRWFybHkgQ2FyZWVyIEZlbGxvd3NoaXAgQVBQMTEwOTc3OSkgU3dlZGlzaCBSZXNlYXJj
aCBDb3VuY2lsPC9rZXl3b3JkPjxrZXl3b3JkPigyMDE1LTAzNjg3KSBhbmQgU3dlZGlzaCBSZXNl
YXJjaCBDb3VuY2lsIGZvciBTcG9ydCBTY2llbmNlIChQb3N0ZG9jdG9yYWw8L2tleXdvcmQ+PGtl
eXdvcmQ+ZmVsbG93c2hpcCBEMjAxOC0wMDQxKSwgaGFzIHJlY2VpdmVkIGhvbm9yYXJpYSBmcm9t
IG5vbi1wcm9maXQgcG9zdC1wcm9mZXNzaW9uYWw8L2tleXdvcmQ+PGtleXdvcmQ+c3BvcnRzIG1l
ZGljaW5lIGVkdWNhdGlvbiBwcm92aWRlcnMgZm9yIHdvcmtzaG9wcyBhbmQgd2ViaW5hcnMgb24g
cmV0dXJuIHRvIHNwb3J0PC9rZXl3b3JkPjxrZXl3b3JkPmRlY2lzaW9uLW1ha2luZywgYW5kIGlz
IEVkaXRvci1pbi1DaGllZiBmb3IgSm91cm5hbCBvZiBPcnRob3BhZWRpYyAmYW1wOyBTcG9ydHM8
L2tleXdvcmQ+PGtleXdvcmQ+UGh5c2ljYWwgVGhlcmFweSAoSk9TUFQpLiBMRSByZWNlaXZlcyBo
b25vcmFyaXVtIGZvciBpbnN0cnVtZW50IGRldmVsb3BtZW50IGZvcjwva2V5d29yZD48a2V5d29y
ZD5BcnRocmV4IGFuZCBmZWxsb3dzaGlwIHN1cHBvcnQgYW5kIGxlY3R1cmUgZmVlcyBmb3IgU21p
dGggJmFtcDsgTmVwaGV3LiBIZSBpcyBhbjwva2V5d29yZD48a2V5d29yZD5lZGl0b3IgZm9yIHRo
ZSBKb3VybmFsIG9mIEJvbmUgYW5kIEpvaW50IFN1cmdlcnkgYW5kIHRoZSBCcml0aXNoIEpvdXJu
YWwgb2Y8L2tleXdvcmQ+PGtleXdvcmQ+U3BvcnRzIE1lZGljaW5lIChCSlNNKS4gTUFSIGRlY2xh
cmVzIGdyYW50ICNSMzdIRDM3OTg1IGJ5IHRoZSBOYXRpb25hbCBJbnN0aXR1dGVzPC9rZXl3b3Jk
PjxrZXl3b3JkPm9mIEhlYWx0aCAoVGhlIERlbGF3YXJlLU9zbG8gQUNMIENvaG9ydCBzdHVkeSku
IEhHIGhhcyByZWNlaXZlZCByZXNlYXJjaCBzYWxhcnk8L2tleXdvcmQ+PGtleXdvcmQ+c3VwcG9y
dCBmb3Igd29yayBpbiByZXR1cm4gdG8gc3BvcnQgZnJvbSB0aGUgU3dlZGlzaCBSZXNlYXJjaCBD
b3VuY2lsIGZvciBTcG9ydDwva2V5d29yZD48a2V5d29yZD5TY2llbmNlLCB0aGUgSW50ZXJuYXRp
b25hbCBPbHltcGljIENvbW1pdHRlZSwgYW5kIHRoZSBOb3J3ZWdpYW4gRnVuZCBmb3I8L2tleXdv
cmQ+PGtleXdvcmQ+UG9zdC1HcmFkdWF0ZSBUcmFpbmluZyBpbiBQaHlzaW90aGVyYXB5LCBoYXMg
cmVjZWl2ZWQgaG9ub3JhcmlhIGZyb208L2tleXdvcmQ+PGtleXdvcmQ+cG9zdC1wcm9mZXNzaW9u
YWwgcGh5c2ljYWwgdGhlcmFweSBlZHVjYXRpb24gcHJvdmlkZXJzIGZvciB3b3Jrc2hvcHMgYW5k
IGxlY3R1cmVzPC9rZXl3b3JkPjxrZXl3b3JkPm9uIHJlaGFiaWxpdGF0aW9uIGFuZCByZXR1cm4g
dG8gc3BvcnQsIGFuZCBzZXJ2ZXMgb24gdGhlIGVkaXRvcmlhbCBib2FyZHMgb2YgQkpTTTwva2V5
d29yZD48a2V5d29yZD5hbmQgSk9TUFQuIEhNLCBKSywgR006IE5vbmUgZGVjbGFyZWQ8L2tleXdv
cmQ+PC9rZXl3b3Jkcz48ZGF0ZXM+PHllYXI+MjAyMTwveWVhcj48cHViLWRhdGVzPjxkYXRlPk5v
djwvZGF0ZT48L3B1Yi1kYXRlcz48L2RhdGVzPjxpc2JuPjE4NzMtMTYwMCAoRWxlY3Ryb25pYykm
I3hEOzE0NjYtODUzWCAoTGlua2luZyk8L2lzYm4+PGFjY2Vzc2lvbi1udW0+MzQ0OTI0NDM8L2Fj
Y2Vzc2lvbi1udW0+PHVybHM+PHJlbGF0ZWQtdXJscz48dXJsPmh0dHBzOi8vd3d3Lm5jYmkubmxt
Lm5paC5nb3YvcHVibWVkLzM0NDkyNDQzPC91cmw+PC9yZWxhdGVkLXVybHM+PC91cmxzPjxlbGVj
dHJvbmljLXJlc291cmNlLW51bT4xMC4xMDE2L2oucHRzcC4yMDIxLjA4LjAxMTwvZWxlY3Ryb25p
Yy1yZXNvdXJjZS1udW0+PC9yZWNvcmQ+PC9DaXRlPjxDaXRlPjxBdXRob3I+RGllcm1laWVyPC9B
dXRob3I+PFllYXI+MjAyMTwvWWVhcj48UmVjTnVtPjEwMTY8L1JlY051bT48cmVjb3JkPjxyZWMt
bnVtYmVyPjEwMTY8L3JlYy1udW1iZXI+PGZvcmVpZ24ta2V5cz48a2V5IGFwcD0iRU4iIGRiLWlk
PSJwdzJzd2VkZHN2d3JmMmVlZDV3NWF4ZWVhOTJydnIwMnp0MmUiIHRpbWVzdGFtcD0iMTc0Mjg5
OTI3NSI+MTAxNjwva2V5PjwvZm9yZWlnbi1rZXlzPjxyZWYtdHlwZSBuYW1lPSJKb3VybmFsIEFy
dGljbGUiPjE3PC9yZWYtdHlwZT48Y29udHJpYnV0b3JzPjxhdXRob3JzPjxhdXRob3I+RGllcm1l
aWVyLCBULiBBLjwvYXV0aG9yPjxhdXRob3I+Um90aHJhdWZmLCBCLiBCLjwvYXV0aG9yPjxhdXRo
b3I+RW5nZWJyZXRzZW4sIEwuPC9hdXRob3I+PGF1dGhvcj5MeW5jaCwgQS48L2F1dGhvcj48YXV0
aG9yPlN2YW50ZXNzb24sIEUuPC9hdXRob3I+PGF1dGhvcj5IYW1yaW4gU2Vub3Jza2ksIEUuIEEu
PC9hdXRob3I+PGF1dGhvcj5NZXJlZGl0aCwgUy4gSi48L2F1dGhvcj48YXV0aG9yPlJhdWVyLCBU
LjwvYXV0aG9yPjxhdXRob3I+QXllbmksIE8uIFIuPC9hdXRob3I+PGF1dGhvcj5QYXRlcm5vLCBN
LjwvYXV0aG9yPjxhdXRob3I+WGVyb2dlYW5lcywgSi4gVy48L2F1dGhvcj48YXV0aG9yPkZ1LCBG
LiBILjwvYXV0aG9yPjxhdXRob3I+S2FybHNzb24sIEouPC9hdXRob3I+PGF1dGhvcj5NdXNhaGws
IFYuPC9hdXRob3I+PGF1dGhvcj5QYW50aGVyIFN5bXBvc2l1bSwgQS4gQy4gTC4gVHJlYXRtZW50
IENvbnNlbnN1cyBHcm91cDwvYXV0aG9yPjwvYXV0aG9ycz48L2NvbnRyaWJ1dG9ycz48YXV0aC1h
ZGRyZXNzPkRlcGFydG1lbnQgb2YgU3BvcnRvcnRob3BlZGljcywgS2xpbmlrdW0gcmVjaHRzIGRl
ciBJc2FyIGRlciBUZWNobmlzY2hlbiBVbml2ZXJzaXRhdCBNdW5jaGVuLCBNdW5jaGVuLCBHZXJt
YW55IHJlc2kuZGllcm1laWVyQGdteC5kZS4mI3hEO0RlcGFydG1lbnQgb2YgT3J0aG9wYWVkaWMg
U3VyZ2VyeSwgVVBNQyBGcmVkZGllIEZ1IFNwb3J0cyBNZWRpY2luZSBDZW50ZXIsIFVuaXZlcnNp
dHkgb2YgUGl0dHNidXJnaCBNZWRpY2FsIENlbnRlciwgUGl0dHNidXJnaCwgUGVubnN5bHZhbmlh
LCBVU0EuJiN4RDtEaXZpc2lvbiBvZiBPcnRob3BlZGljIFN1cmdlcnksIE9zbG8gVW5pdmVyc2l0
eSBIb3NwaXRhbCwgT3NsbywgTm9yd2F5LiYjeEQ7RGVwYXJ0bWVudCBvZiBQaHlzaWNhbCBUaGVy
YXB5LCBTY2hvb2wgb2YgSGVhbHRoIGFuZCBSZWhhYmlsaXRhdGlvbiBTY2llbmNlcywgVW5pdmVy
c2l0eSBvZiBQaXR0c2J1cmdoLCBQaXR0c2J1cmdoLCBQZW5uc3lsdmFuaWEsIFVTQS4mI3hEO0lu
c3RpdHVlIG9mIENsaW5pY2FsIFNjaWVuY2VzLCBEZXBhcnRtZW50IG9mIE9ydGhvcGFlZGljcywg
R290ZWJvcmdzIFVuaXZlcnNpdGV0LCBHb3RlYm9yZywgU3dlZGVuLiYjeEQ7RGVwYXJ0bWVudCBv
ZiBIZWFsdGggYW5kIFJlaGFiaWxpdGF0aW9uLCBJbnN0aXR1dGUgb2YgTmV1cm9zY2llbmNlIGFu
ZCBQaHlzaW9sb2d5LCBHb3RoZW5idXJnLCBTd2VkZW4uJiN4RDtEZXBhcnRtZW50IG9mIE9ydGhv
cGFlZGljIFN1cmdlcnksIFVQTUMgRnJlZGRpZSBGdSBTcG9ydHMgTWVkaWNpbmUgQ2VudGVyLCBV
bml2ZXJzaXR5IG9mIFBpdHRzYnVyZ2gsIFBpdHRzYnVyZ2gsIFBlbm5zeWx2YW5pYSwgVVNBLiYj
eEQ7RGVwYXJ0bWVudCBvZiBPcnRob3BhZWRpY3MsIFVuaXZlcnNpdHkgb2YgTWFyeWxhbmQgU2No
b29sIG9mIE1lZGljaW5lLCBCYWx0aW1vcmUsIE1ELCBVU0EuJiN4RDtEZXBhcnRtZW50IG9mIFRy
YXVtYSBTdXJnZXJ5LCBVbml2ZXJzaXR5IEhvc3BpdGFsIFp1cmljaCwgWnVyaWNoLCBTd2l0emVy
bGFuZC4mI3hEO0RpdmlzaW9uIG9mIE9ydGhvcGFlZGljIFN1cmdlcnksIERlcGFydG1lbnQgb2Yg
U3VyZ2VyeSwgTWNNYXN0ZXIgVW5pdmVyc2l0eSwgSGFtaWx0b24sIE9udGFyaW8sIENhbmFkYS4m
I3hEO0RpdmlzaW9uIG9mIFNwb3J0cyBNZWRpY2luZSwgQ2luY2lubmF0aSBDaGlsZHJlbiZhcG9z
O3MgSG9zcGl0YWwgTWVkaWNhbCBDZW50ZXIsIENpbmNpbm5hdGksIE9oaW8sIFVTQS4mI3hEO0Rl
cGFydG1lbnQgb2YgT3J0aG9wYWVkaWNzLCBFbW9yeSBVbml2ZXJzaXR5IFNjaG9vbCBvZiBNZWRp
Y2luZSwgQXRsYW50YSwgR2VvcmdpYSwgVVNBLiYjeEQ7RGVwYXJ0bWVudCBvZiBPcnRob3BhZWRp
Y3MsIFNhaGxncmVuc2thIFVuaXZlcnNpdHkgSG9zcGl0YWwsIE1vbG5kYWwsIFN3ZWRlbi48L2F1
dGgtYWRkcmVzcz48dGl0bGVzPjx0aXRsZT5UcmVhdG1lbnQgYWZ0ZXIgQUNMIGluanVyeTogUGFu
dGhlciBTeW1wb3NpdW0gQUNMIFRyZWF0bWVudCBDb25zZW5zdXMgR3JvdXA8L3RpdGxlPjxzZWNv
bmRhcnktdGl0bGU+QnIgSiBTcG9ydHMgTWVkPC9zZWNvbmRhcnktdGl0bGU+PC90aXRsZXM+PHBl
cmlvZGljYWw+PGZ1bGwtdGl0bGU+QnIgSiBTcG9ydHMgTWVkPC9mdWxsLXRpdGxlPjwvcGVyaW9k
aWNhbD48cGFnZXM+MTQtMjI8L3BhZ2VzPjx2b2x1bWU+NTU8L3ZvbHVtZT48bnVtYmVyPjE8L251
bWJlcj48ZWRpdGlvbj4yMDIwLzA3LzE1PC9lZGl0aW9uPjxrZXl3b3Jkcz48a2V5d29yZD5BbnRl
cmlvciBDcnVjaWF0ZSBMaWdhbWVudCBJbmp1cmllcy9jb21wbGljYXRpb25zL2RpYWdub3N0aWM8
L2tleXdvcmQ+PGtleXdvcmQ+aW1hZ2luZy9zdXJnZXJ5Lyp0aGVyYXB5PC9rZXl3b3JkPjxrZXl3
b3JkPkFudGVyaW9yIENydWNpYXRlIExpZ2FtZW50IFJlY29uc3RydWN0aW9uL3JlaGFiaWxpdGF0
aW9uPC9rZXl3b3JkPjxrZXl3b3JkPkF0aGxldGljIEluanVyaWVzL2NvbXBsaWNhdGlvbnMvZGlh
Z25vc3RpYyBpbWFnaW5nL3N1cmdlcnkvKnRoZXJhcHk8L2tleXdvcmQ+PGtleXdvcmQ+RGVjaXNp
b24gTWFraW5nLCBTaGFyZWQ8L2tleXdvcmQ+PGtleXdvcmQ+SHVtYW5zPC9rZXl3b3JkPjxrZXl3
b3JkPkpvaW50IEluc3RhYmlsaXR5L2V0aW9sb2d5L3RoZXJhcHk8L2tleXdvcmQ+PGtleXdvcmQ+
TWFnbmV0aWMgUmVzb25hbmNlIEltYWdpbmc8L2tleXdvcmQ+PGtleXdvcmQ+TXVsdGlwbGUgVHJh
dW1hL2RpYWdub3N0aWMgaW1hZ2luZy9zdXJnZXJ5L3RoZXJhcHk8L2tleXdvcmQ+PGtleXdvcmQ+
T3N0ZW9hcnRocml0aXMsIEtuZWUvZXRpb2xvZ3k8L2tleXdvcmQ+PGtleXdvcmQ+UmFkaW9ncmFw
aHk8L2tleXdvcmQ+PGtleXdvcmQ+UmV0dXJuIHRvIFNwb3J0PC9rZXl3b3JkPjxrZXl3b3JkPlJp
c2sgRmFjdG9yczwva2V5d29yZD48a2V5d29yZD5UaW1lLXRvLVRyZWF0bWVudDwva2V5d29yZD48
a2V5d29yZD5hbnRlcmlvciBjcnVjaWF0ZSBsaWdhbWVudDwva2V5d29yZD48a2V5d29yZD5jb25z
ZW5zdXMgc3RhdGVtZW50PC9rZXl3b3JkPjxrZXl3b3JkPmtuZWUgQUNMPC9rZXl3b3JkPjwva2V5
d29yZHM+PGRhdGVzPjx5ZWFyPjIwMjE8L3llYXI+PHB1Yi1kYXRlcz48ZGF0ZT5KYW48L2RhdGU+
PC9wdWItZGF0ZXM+PC9kYXRlcz48aXNibj4xNDczLTA0ODAgKEVsZWN0cm9uaWMpJiN4RDswMzA2
LTM2NzQgKExpbmtpbmcpPC9pc2JuPjxhY2Nlc3Npb24tbnVtPjMyNjYxMTI4PC9hY2Nlc3Npb24t
bnVtPjx1cmxzPjxyZWxhdGVkLXVybHM+PHVybD5odHRwczovL3d3dy5uY2JpLm5sbS5uaWguZ292
L3B1Ym1lZC8zMjY2MTEyODwvdXJsPjwvcmVsYXRlZC11cmxzPjwvdXJscz48ZWxlY3Ryb25pYy1y
ZXNvdXJjZS1udW0+MTAuMTEzNi9ianNwb3J0cy0yMDIwLTEwMjIwMDwvZWxlY3Ryb25pYy1yZXNv
dXJjZS1udW0+PC9yZWNvcmQ+PC9DaXRlPjxDaXRlPjxBdXRob3I+QXNzb2NpYXRpb248L0F1dGhv
cj48WWVhcj4yMDIzPC9ZZWFyPjxSZWNOdW0+OTY5PC9SZWNOdW0+PHJlY29yZD48cmVjLW51bWJl
cj45Njk8L3JlYy1udW1iZXI+PGZvcmVpZ24ta2V5cz48a2V5IGFwcD0iRU4iIGRiLWlkPSJwdzJz
d2VkZHN2d3JmMmVlZDV3NWF4ZWVhOTJydnIwMnp0MmUiIHRpbWVzdGFtcD0iMTczNDUzODgwMiI+
OTY5PC9rZXk+PC9mb3JlaWduLWtleXM+PHJlZi10eXBlIG5hbWU9IkpvdXJuYWwgQXJ0aWNsZSI+
MTc8L3JlZi10eXBlPjxjb250cmlidXRvcnM+PGF1dGhvcnM+PGF1dGhvcj5UaGUgQnJpdGlzaCBB
c3NvY2lhdGlvbiBmb3IgU3VyZ2VyeSBvZiB0aGUgS25lZSBhbmQgVGhlIEJyaXRpc2ggT3J0aG9w
YWVkaWMgU3BvcnRzIFRyYXVtYSBhbmQgQXJ0aHJvc2NvcHkgQXNzb2NpYXRpb248L2F1dGhvcj48
L2F1dGhvcnM+PC9jb250cmlidXRvcnM+PHRpdGxlcz48dGl0bGU+Qk9BLCBCQVNLLCBCT1NUQUEg
RWxlY3RpdmUgQ2FyZSBTdGFuZGFyZHM6IEJlc3QgUHJhY3RpY2UgZm9yIE1hbmFnZW1lbnQgb2Yg
QW50ZXJpb3IgQ3J1Y2lhdGUgTGlnYW1lbnQgKEFDTCkgSW5qdXJpZXMgPC90aXRsZT48c2Vjb25k
YXJ5LXRpdGxlPkF2YWlsYWJsZSBmcm9tOiBodHRwczovL3d3dy5ib2EuYWMudWsvc3RhdGljLzg4
YTRjM2UzLWRmM2UtNGU1MS1hOTJlN2QyZjg2ZDdkODJhL0Jlc3QtUHJhY3RpY2UtQm9vay1mb3It
bWFuYWdlbWVudC1vZi1BbnRlcmlvci1DcnVjaWF0ZS1MaWdhbWVudC1pbmp1cmllcy5wZGY8L3Nl
Y29uZGFyeS10aXRsZT48L3RpdGxlcz48cGVyaW9kaWNhbD48ZnVsbC10aXRsZT5BdmFpbGFibGUg
ZnJvbTogaHR0cHM6Ly93d3cuYm9hLmFjLnVrL3N0YXRpYy84OGE0YzNlMy1kZjNlLTRlNTEtYTky
ZTdkMmY4NmQ3ZDgyYS9CZXN0LVByYWN0aWNlLUJvb2stZm9yLW1hbmFnZW1lbnQtb2YtQW50ZXJp
b3ItQ3J1Y2lhdGUtTGlnYW1lbnQtaW5qdXJpZXMucGRmPC9mdWxsLXRpdGxlPjwvcGVyaW9kaWNh
bD48ZGF0ZXM+PHllYXI+MjAyMzwveWVhcj48L2RhdGVzPjx1cmxzPjwvdXJscz48L3JlY29yZD48
L0NpdGU+PC9FbmROb3RlPn==
</w:fldData>
              </w:fldChar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instrText xml:space="preserve"> ADDIN EN.CITE </w:instrTex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begin">
                <w:fldData xml:space="preserve">PEVuZE5vdGU+PENpdGU+PEF1dGhvcj5Nb2tzbmVzPC9BdXRob3I+PFllYXI+MjAyMTwvWWVhcj48
UmVjTnVtPjk2MzwvUmVjTnVtPjxEaXNwbGF5VGV4dD4oNiwgMTEsIDEyKTwvRGlzcGxheVRleHQ+
PHJlY29yZD48cmVjLW51bWJlcj45NjM8L3JlYy1udW1iZXI+PGZvcmVpZ24ta2V5cz48a2V5IGFw
cD0iRU4iIGRiLWlkPSJwdzJzd2VkZHN2d3JmMmVlZDV3NWF4ZWVhOTJydnIwMnp0MmUiIHRpbWVz
dGFtcD0iMTczNDUzODY4MCI+OTYzPC9rZXk+PC9mb3JlaWduLWtleXM+PHJlZi10eXBlIG5hbWU9
IkpvdXJuYWwgQXJ0aWNsZSI+MTc8L3JlZi10eXBlPjxjb250cmlidXRvcnM+PGF1dGhvcnM+PGF1
dGhvcj5Nb2tzbmVzLCBILjwvYXV0aG9yPjxhdXRob3I+QXJkZXJuLCBDLiBMLjwvYXV0aG9yPjxh
dXRob3I+S3Zpc3QsIEouPC9hdXRob3I+PGF1dGhvcj5FbmdlYnJldHNlbiwgTC48L2F1dGhvcj48
YXV0aG9yPlJpc2JlcmcsIE0uIEEuPC9hdXRob3I+PGF1dGhvcj5NeWtsZWJ1c3QsIEcuPC9hdXRo
b3I+PGF1dGhvcj5HcmluZGVtLCBILjwvYXV0aG9yPjwvYXV0aG9ycz48L2NvbnRyaWJ1dG9ycz48
YXV0aC1hZGRyZXNzPk9zbG8gU3BvcnQgVHJhdW1hIFJlc2VhcmNoIENlbnRlciwgRGVwYXJ0bWVu
dCBvZiBTcG9ydHMgTWVkaWNpbmUsIE5vcndlZ2lhbiBTY2hvb2wgb2YgU3BvcnQgU2NpZW5jZXMs
IFBvc3Rib2tzIDQwMTQgVWxsZXZhbCBTdGFkaW9uLCAwODA2LCBPc2xvLCBOb3J3YXkuIEVsZWN0
cm9uaWMgYWRkcmVzczogaGF2YXJkQGlkcmV0dHNoZWxzZS5uby4mI3hEO011c2N1bG9za2VsZXRh
bCAmYW1wOyBTcG9ydHMgSW5qdXJ5IEVwaWRlbWlvbG9neSBDZW50ZXIsIERlcGFydG1lbnQgb2Yg
SGVhbHRoIFByb21vdGlvbiBTY2llbmNlLCBTb3BoaWFoZW1tZXQgVW5pdmVyc2l0eSwgQm94IDU2
MDUsIDExNCA4NiwgU3RvY2tob2xtLCBTd2VkZW47IFNwb3J0IGFuZCBFeGVyY2lzZSBNZWRpY2lu
ZSBSZXNlYXJjaCBDZW50cmUsIExhIFRyb2JlIFVuaXZlcnNpdHksIEtpbmdzYnVyeSBEcml2ZSwg
QnVuZG9vcmEsIEF1c3RyYWxpYSwgMzA4Ni4gRWxlY3Ryb25pYyBhZGRyZXNzOiBjbGFyZS5hcmRl
cm5AbGl1LnNlLiYjeEQ7VW5pdCBvZiBQaHlzaW90aGVyYXB5LCBEZXBhcnRtZW50IG9mIEhlYWx0
aCwgTWVkaWNpbmUgYW5kIENhcmluZyBTY2llbmNlLCBMaW5rb3BpbmcgVW5pdmVyc2l0eSwgNTgx
IDgzLCBMaW5rb3BpbmcsIFN3ZWRlbjsgU3RvY2tob2xtIFNwb3J0cyBUcmF1bWEgUmVzZWFyY2gg
Q2VudGVyLCBEZXB0IG9mIE1vbGVjdWxhciBNZWRpY2luZSAmYW1wOyBTdXJnZXJ5LCBLYXJvbGlu
c2thIEluc3RpdHV0ZSwgMTcxIDc3LCBTdG9ja2hvbG0sIFN3ZWRlbi4gRWxlY3Ryb25pYyBhZGRy
ZXNzOiBKb2FubmEua3Zpc3RAbGl1LnNlLiYjeEQ7T3NsbyBTcG9ydCBUcmF1bWEgUmVzZWFyY2gg
Q2VudGVyLCBEZXBhcnRtZW50IG9mIFNwb3J0cyBNZWRpY2luZSwgTm9yd2VnaWFuIFNjaG9vbCBv
ZiBTcG9ydCBTY2llbmNlcywgUG9zdGJva3MgNDAxNCBVbGxldmFsIFN0YWRpb24sIDA4MDYsIE9z
bG8sIE5vcndheTsgRGl2aXNpb24gb2YgT3J0aG9wYWVkaWMgU3VyZ2VyeSwgT3NsbyBVbml2ZXJz
aXR5IEhvc3BpdGFsLCBPc2xvLCBOb3J3YXkuIEVsZWN0cm9uaWMgYWRkcmVzczogTGFycy5lbmdl
YnJldHNlbkBtZWRpc2luLnVpby5uby4mI3hEO0RpdmlzaW9uIG9mIE9ydGhvcGFlZGljIFN1cmdl
cnksIE9zbG8gVW5pdmVyc2l0eSBIb3NwaXRhbCwgT3NsbywgTm9yd2F5OyBEZXBhcnRtZW50IG9m
IFNwb3J0cyBNZWRpY2luZSwgTm9yd2VnaWFuIFNjaG9vbCBvZiBTcG9ydCBTY2llbmNlcywgUG9z
dGJva3MgNDAxNCBVbGxldmFsIFN0YWRpb24sIDA4MDYsIE9zbG8sIE5vcndheS4gRWxlY3Ryb25p
YyBhZGRyZXNzOiBtYXlhckBuaWgubm8uJiN4RDtPc2xvIFNwb3J0IFRyYXVtYSBSZXNlYXJjaCBD
ZW50ZXIsIERlcGFydG1lbnQgb2YgU3BvcnRzIE1lZGljaW5lLCBOb3J3ZWdpYW4gU2Nob29sIG9m
IFNwb3J0IFNjaWVuY2VzLCBQb3N0Ym9rcyA0MDE0IFVsbGV2YWwgU3RhZGlvbiwgMDgwNiwgT3Ns
bywgTm9yd2F5LiBFbGVjdHJvbmljIGFkZHJlc3M6IGdyZXRoZW1AbmloLm5vLiYjeEQ7T3NsbyBT
cG9ydCBUcmF1bWEgUmVzZWFyY2ggQ2VudGVyLCBEZXBhcnRtZW50IG9mIFNwb3J0cyBNZWRpY2lu
ZSwgTm9yd2VnaWFuIFNjaG9vbCBvZiBTcG9ydCBTY2llbmNlcywgUG9zdGJva3MgNDAxNCBVbGxl
dmFsIFN0YWRpb24sIDA4MDYsIE9zbG8sIE5vcndheTsgU3RvY2tob2xtIFNwb3J0cyBUcmF1bWEg
UmVzZWFyY2ggQ2VudGVyLCBEZXB0IG9mIE1vbGVjdWxhciBNZWRpY2luZSAmYW1wOyBTdXJnZXJ5
LCBLYXJvbGluc2thIEluc3RpdHV0ZSwgMTcxIDc3LCBTdG9ja2hvbG0sIFN3ZWRlbi4gRWxlY3Ry
b25pYyBhZGRyZXNzOiBIZWdlLmdyaW5kZW1AbmloLm5vLjwvYXV0aC1hZGRyZXNzPjx0aXRsZXM+
PHRpdGxlPkFzc2Vzc2luZyBpbXBsZW1lbnRhdGlvbiwgbGltaXRlZCBlZmZpY2FjeSwgYW5kIGFj
Y2VwdGFiaWxpdHkgb2YgdGhlIEJFQVNUIHRvb2w6IEEgcmVoYWJpbGl0YXRpb24gYW5kIHJldHVy
bi10by1zcG9ydCBkZWNpc2lvbiB0b29sIGZvciBub25wcm9mZXNzaW9uYWwgYXRobGV0ZXMgd2l0
aCBhbnRlcmlvciBjcnVjaWF0ZSBsaWdhbWVudCByZWNvbnN0cnVjdGlvbjwvdGl0bGU+PHNlY29u
ZGFyeS10aXRsZT5QaHlzIFRoZXIgU3BvcnQ8L3NlY29uZGFyeS10aXRsZT48L3RpdGxlcz48cGVy
aW9kaWNhbD48ZnVsbC10aXRsZT5QaHlzIFRoZXIgU3BvcnQ8L2Z1bGwtdGl0bGU+PC9wZXJpb2Rp
Y2FsPjxwYWdlcz4xNDctMTU0PC9wYWdlcz48dm9sdW1lPjUyPC92b2x1bWU+PGVkaXRpb24+MjAy
MS8wOS8wODwvZWRpdGlvbj48a2V5d29yZHM+PGtleXdvcmQ+KkFudGVyaW9yIENydWNpYXRlIExp
Z2FtZW50IEluanVyaWVzL3N1cmdlcnk8L2tleXdvcmQ+PGtleXdvcmQ+KkFudGVyaW9yIENydWNp
YXRlIExpZ2FtZW50IFJlY29uc3RydWN0aW9uPC9rZXl3b3JkPjxrZXl3b3JkPkF0aGxldGVzPC9r
ZXl3b3JkPjxrZXl3b3JkPkh1bWFuczwva2V5d29yZD48a2V5d29yZD5NdXNjbGUgU3RyZW5ndGg8
L2tleXdvcmQ+PGtleXdvcmQ+UHJvc3BlY3RpdmUgU3R1ZGllczwva2V5d29yZD48a2V5d29yZD5S
ZXR1cm4gdG8gU3BvcnQ8L2tleXdvcmQ+PGtleXdvcmQ+QW50ZXJpb3IgY3J1Y2lhdGUgbGlnYW1l
bnQ8L2tleXdvcmQ+PGtleXdvcmQ+QW50ZXJpb3IgY3J1Y2lhdGUgbGlnYW1lbnQgcmVjb25zdHJ1
Y3Rpb248L2tleXdvcmQ+PGtleXdvcmQ+RXhlcmNpc2UgdGhlcmFweTwva2V5d29yZD48a2V5d29y
ZD5SZWhhYmlsaXRhdGlvbjwva2V5d29yZD48a2V5d29yZD5SZXR1cm4gdG8gc3BvcnQ8L2tleXdv
cmQ+PGtleXdvcmQ+d29yayBpbiByZXR1cm4gdG8gc3BvcnQgZnJvbSB0aGUgQXVzdHJhbGlhbiBO
YXRpb25hbCBIZWFsdGggYW5kIE1lZGljYWwgUmVzZWFyY2g8L2tleXdvcmQ+PGtleXdvcmQ+Q291
bmNpbCAoRWFybHkgQ2FyZWVyIEZlbGxvd3NoaXAgQVBQMTEwOTc3OSkgU3dlZGlzaCBSZXNlYXJj
aCBDb3VuY2lsPC9rZXl3b3JkPjxrZXl3b3JkPigyMDE1LTAzNjg3KSBhbmQgU3dlZGlzaCBSZXNl
YXJjaCBDb3VuY2lsIGZvciBTcG9ydCBTY2llbmNlIChQb3N0ZG9jdG9yYWw8L2tleXdvcmQ+PGtl
eXdvcmQ+ZmVsbG93c2hpcCBEMjAxOC0wMDQxKSwgaGFzIHJlY2VpdmVkIGhvbm9yYXJpYSBmcm9t
IG5vbi1wcm9maXQgcG9zdC1wcm9mZXNzaW9uYWw8L2tleXdvcmQ+PGtleXdvcmQ+c3BvcnRzIG1l
ZGljaW5lIGVkdWNhdGlvbiBwcm92aWRlcnMgZm9yIHdvcmtzaG9wcyBhbmQgd2ViaW5hcnMgb24g
cmV0dXJuIHRvIHNwb3J0PC9rZXl3b3JkPjxrZXl3b3JkPmRlY2lzaW9uLW1ha2luZywgYW5kIGlz
IEVkaXRvci1pbi1DaGllZiBmb3IgSm91cm5hbCBvZiBPcnRob3BhZWRpYyAmYW1wOyBTcG9ydHM8
L2tleXdvcmQ+PGtleXdvcmQ+UGh5c2ljYWwgVGhlcmFweSAoSk9TUFQpLiBMRSByZWNlaXZlcyBo
b25vcmFyaXVtIGZvciBpbnN0cnVtZW50IGRldmVsb3BtZW50IGZvcjwva2V5d29yZD48a2V5d29y
ZD5BcnRocmV4IGFuZCBmZWxsb3dzaGlwIHN1cHBvcnQgYW5kIGxlY3R1cmUgZmVlcyBmb3IgU21p
dGggJmFtcDsgTmVwaGV3LiBIZSBpcyBhbjwva2V5d29yZD48a2V5d29yZD5lZGl0b3IgZm9yIHRo
ZSBKb3VybmFsIG9mIEJvbmUgYW5kIEpvaW50IFN1cmdlcnkgYW5kIHRoZSBCcml0aXNoIEpvdXJu
YWwgb2Y8L2tleXdvcmQ+PGtleXdvcmQ+U3BvcnRzIE1lZGljaW5lIChCSlNNKS4gTUFSIGRlY2xh
cmVzIGdyYW50ICNSMzdIRDM3OTg1IGJ5IHRoZSBOYXRpb25hbCBJbnN0aXR1dGVzPC9rZXl3b3Jk
PjxrZXl3b3JkPm9mIEhlYWx0aCAoVGhlIERlbGF3YXJlLU9zbG8gQUNMIENvaG9ydCBzdHVkeSku
IEhHIGhhcyByZWNlaXZlZCByZXNlYXJjaCBzYWxhcnk8L2tleXdvcmQ+PGtleXdvcmQ+c3VwcG9y
dCBmb3Igd29yayBpbiByZXR1cm4gdG8gc3BvcnQgZnJvbSB0aGUgU3dlZGlzaCBSZXNlYXJjaCBD
b3VuY2lsIGZvciBTcG9ydDwva2V5d29yZD48a2V5d29yZD5TY2llbmNlLCB0aGUgSW50ZXJuYXRp
b25hbCBPbHltcGljIENvbW1pdHRlZSwgYW5kIHRoZSBOb3J3ZWdpYW4gRnVuZCBmb3I8L2tleXdv
cmQ+PGtleXdvcmQ+UG9zdC1HcmFkdWF0ZSBUcmFpbmluZyBpbiBQaHlzaW90aGVyYXB5LCBoYXMg
cmVjZWl2ZWQgaG9ub3JhcmlhIGZyb208L2tleXdvcmQ+PGtleXdvcmQ+cG9zdC1wcm9mZXNzaW9u
YWwgcGh5c2ljYWwgdGhlcmFweSBlZHVjYXRpb24gcHJvdmlkZXJzIGZvciB3b3Jrc2hvcHMgYW5k
IGxlY3R1cmVzPC9rZXl3b3JkPjxrZXl3b3JkPm9uIHJlaGFiaWxpdGF0aW9uIGFuZCByZXR1cm4g
dG8gc3BvcnQsIGFuZCBzZXJ2ZXMgb24gdGhlIGVkaXRvcmlhbCBib2FyZHMgb2YgQkpTTTwva2V5
d29yZD48a2V5d29yZD5hbmQgSk9TUFQuIEhNLCBKSywgR006IE5vbmUgZGVjbGFyZWQ8L2tleXdv
cmQ+PC9rZXl3b3Jkcz48ZGF0ZXM+PHllYXI+MjAyMTwveWVhcj48cHViLWRhdGVzPjxkYXRlPk5v
djwvZGF0ZT48L3B1Yi1kYXRlcz48L2RhdGVzPjxpc2JuPjE4NzMtMTYwMCAoRWxlY3Ryb25pYykm
I3hEOzE0NjYtODUzWCAoTGlua2luZyk8L2lzYm4+PGFjY2Vzc2lvbi1udW0+MzQ0OTI0NDM8L2Fj
Y2Vzc2lvbi1udW0+PHVybHM+PHJlbGF0ZWQtdXJscz48dXJsPmh0dHBzOi8vd3d3Lm5jYmkubmxt
Lm5paC5nb3YvcHVibWVkLzM0NDkyNDQzPC91cmw+PC9yZWxhdGVkLXVybHM+PC91cmxzPjxlbGVj
dHJvbmljLXJlc291cmNlLW51bT4xMC4xMDE2L2oucHRzcC4yMDIxLjA4LjAxMTwvZWxlY3Ryb25p
Yy1yZXNvdXJjZS1udW0+PC9yZWNvcmQ+PC9DaXRlPjxDaXRlPjxBdXRob3I+RGllcm1laWVyPC9B
dXRob3I+PFllYXI+MjAyMTwvWWVhcj48UmVjTnVtPjEwMTY8L1JlY051bT48cmVjb3JkPjxyZWMt
bnVtYmVyPjEwMTY8L3JlYy1udW1iZXI+PGZvcmVpZ24ta2V5cz48a2V5IGFwcD0iRU4iIGRiLWlk
PSJwdzJzd2VkZHN2d3JmMmVlZDV3NWF4ZWVhOTJydnIwMnp0MmUiIHRpbWVzdGFtcD0iMTc0Mjg5
OTI3NSI+MTAxNjwva2V5PjwvZm9yZWlnbi1rZXlzPjxyZWYtdHlwZSBuYW1lPSJKb3VybmFsIEFy
dGljbGUiPjE3PC9yZWYtdHlwZT48Y29udHJpYnV0b3JzPjxhdXRob3JzPjxhdXRob3I+RGllcm1l
aWVyLCBULiBBLjwvYXV0aG9yPjxhdXRob3I+Um90aHJhdWZmLCBCLiBCLjwvYXV0aG9yPjxhdXRo
b3I+RW5nZWJyZXRzZW4sIEwuPC9hdXRob3I+PGF1dGhvcj5MeW5jaCwgQS48L2F1dGhvcj48YXV0
aG9yPlN2YW50ZXNzb24sIEUuPC9hdXRob3I+PGF1dGhvcj5IYW1yaW4gU2Vub3Jza2ksIEUuIEEu
PC9hdXRob3I+PGF1dGhvcj5NZXJlZGl0aCwgUy4gSi48L2F1dGhvcj48YXV0aG9yPlJhdWVyLCBU
LjwvYXV0aG9yPjxhdXRob3I+QXllbmksIE8uIFIuPC9hdXRob3I+PGF1dGhvcj5QYXRlcm5vLCBN
LjwvYXV0aG9yPjxhdXRob3I+WGVyb2dlYW5lcywgSi4gVy48L2F1dGhvcj48YXV0aG9yPkZ1LCBG
LiBILjwvYXV0aG9yPjxhdXRob3I+S2FybHNzb24sIEouPC9hdXRob3I+PGF1dGhvcj5NdXNhaGws
IFYuPC9hdXRob3I+PGF1dGhvcj5QYW50aGVyIFN5bXBvc2l1bSwgQS4gQy4gTC4gVHJlYXRtZW50
IENvbnNlbnN1cyBHcm91cDwvYXV0aG9yPjwvYXV0aG9ycz48L2NvbnRyaWJ1dG9ycz48YXV0aC1h
ZGRyZXNzPkRlcGFydG1lbnQgb2YgU3BvcnRvcnRob3BlZGljcywgS2xpbmlrdW0gcmVjaHRzIGRl
ciBJc2FyIGRlciBUZWNobmlzY2hlbiBVbml2ZXJzaXRhdCBNdW5jaGVuLCBNdW5jaGVuLCBHZXJt
YW55IHJlc2kuZGllcm1laWVyQGdteC5kZS4mI3hEO0RlcGFydG1lbnQgb2YgT3J0aG9wYWVkaWMg
U3VyZ2VyeSwgVVBNQyBGcmVkZGllIEZ1IFNwb3J0cyBNZWRpY2luZSBDZW50ZXIsIFVuaXZlcnNp
dHkgb2YgUGl0dHNidXJnaCBNZWRpY2FsIENlbnRlciwgUGl0dHNidXJnaCwgUGVubnN5bHZhbmlh
LCBVU0EuJiN4RDtEaXZpc2lvbiBvZiBPcnRob3BlZGljIFN1cmdlcnksIE9zbG8gVW5pdmVyc2l0
eSBIb3NwaXRhbCwgT3NsbywgTm9yd2F5LiYjeEQ7RGVwYXJ0bWVudCBvZiBQaHlzaWNhbCBUaGVy
YXB5LCBTY2hvb2wgb2YgSGVhbHRoIGFuZCBSZWhhYmlsaXRhdGlvbiBTY2llbmNlcywgVW5pdmVy
c2l0eSBvZiBQaXR0c2J1cmdoLCBQaXR0c2J1cmdoLCBQZW5uc3lsdmFuaWEsIFVTQS4mI3hEO0lu
c3RpdHVlIG9mIENsaW5pY2FsIFNjaWVuY2VzLCBEZXBhcnRtZW50IG9mIE9ydGhvcGFlZGljcywg
R290ZWJvcmdzIFVuaXZlcnNpdGV0LCBHb3RlYm9yZywgU3dlZGVuLiYjeEQ7RGVwYXJ0bWVudCBv
ZiBIZWFsdGggYW5kIFJlaGFiaWxpdGF0aW9uLCBJbnN0aXR1dGUgb2YgTmV1cm9zY2llbmNlIGFu
ZCBQaHlzaW9sb2d5LCBHb3RoZW5idXJnLCBTd2VkZW4uJiN4RDtEZXBhcnRtZW50IG9mIE9ydGhv
cGFlZGljIFN1cmdlcnksIFVQTUMgRnJlZGRpZSBGdSBTcG9ydHMgTWVkaWNpbmUgQ2VudGVyLCBV
bml2ZXJzaXR5IG9mIFBpdHRzYnVyZ2gsIFBpdHRzYnVyZ2gsIFBlbm5zeWx2YW5pYSwgVVNBLiYj
eEQ7RGVwYXJ0bWVudCBvZiBPcnRob3BhZWRpY3MsIFVuaXZlcnNpdHkgb2YgTWFyeWxhbmQgU2No
b29sIG9mIE1lZGljaW5lLCBCYWx0aW1vcmUsIE1ELCBVU0EuJiN4RDtEZXBhcnRtZW50IG9mIFRy
YXVtYSBTdXJnZXJ5LCBVbml2ZXJzaXR5IEhvc3BpdGFsIFp1cmljaCwgWnVyaWNoLCBTd2l0emVy
bGFuZC4mI3hEO0RpdmlzaW9uIG9mIE9ydGhvcGFlZGljIFN1cmdlcnksIERlcGFydG1lbnQgb2Yg
U3VyZ2VyeSwgTWNNYXN0ZXIgVW5pdmVyc2l0eSwgSGFtaWx0b24sIE9udGFyaW8sIENhbmFkYS4m
I3hEO0RpdmlzaW9uIG9mIFNwb3J0cyBNZWRpY2luZSwgQ2luY2lubmF0aSBDaGlsZHJlbiZhcG9z
O3MgSG9zcGl0YWwgTWVkaWNhbCBDZW50ZXIsIENpbmNpbm5hdGksIE9oaW8sIFVTQS4mI3hEO0Rl
cGFydG1lbnQgb2YgT3J0aG9wYWVkaWNzLCBFbW9yeSBVbml2ZXJzaXR5IFNjaG9vbCBvZiBNZWRp
Y2luZSwgQXRsYW50YSwgR2VvcmdpYSwgVVNBLiYjeEQ7RGVwYXJ0bWVudCBvZiBPcnRob3BhZWRp
Y3MsIFNhaGxncmVuc2thIFVuaXZlcnNpdHkgSG9zcGl0YWwsIE1vbG5kYWwsIFN3ZWRlbi48L2F1
dGgtYWRkcmVzcz48dGl0bGVzPjx0aXRsZT5UcmVhdG1lbnQgYWZ0ZXIgQUNMIGluanVyeTogUGFu
dGhlciBTeW1wb3NpdW0gQUNMIFRyZWF0bWVudCBDb25zZW5zdXMgR3JvdXA8L3RpdGxlPjxzZWNv
bmRhcnktdGl0bGU+QnIgSiBTcG9ydHMgTWVkPC9zZWNvbmRhcnktdGl0bGU+PC90aXRsZXM+PHBl
cmlvZGljYWw+PGZ1bGwtdGl0bGU+QnIgSiBTcG9ydHMgTWVkPC9mdWxsLXRpdGxlPjwvcGVyaW9k
aWNhbD48cGFnZXM+MTQtMjI8L3BhZ2VzPjx2b2x1bWU+NTU8L3ZvbHVtZT48bnVtYmVyPjE8L251
bWJlcj48ZWRpdGlvbj4yMDIwLzA3LzE1PC9lZGl0aW9uPjxrZXl3b3Jkcz48a2V5d29yZD5BbnRl
cmlvciBDcnVjaWF0ZSBMaWdhbWVudCBJbmp1cmllcy9jb21wbGljYXRpb25zL2RpYWdub3N0aWM8
L2tleXdvcmQ+PGtleXdvcmQ+aW1hZ2luZy9zdXJnZXJ5Lyp0aGVyYXB5PC9rZXl3b3JkPjxrZXl3
b3JkPkFudGVyaW9yIENydWNpYXRlIExpZ2FtZW50IFJlY29uc3RydWN0aW9uL3JlaGFiaWxpdGF0
aW9uPC9rZXl3b3JkPjxrZXl3b3JkPkF0aGxldGljIEluanVyaWVzL2NvbXBsaWNhdGlvbnMvZGlh
Z25vc3RpYyBpbWFnaW5nL3N1cmdlcnkvKnRoZXJhcHk8L2tleXdvcmQ+PGtleXdvcmQ+RGVjaXNp
b24gTWFraW5nLCBTaGFyZWQ8L2tleXdvcmQ+PGtleXdvcmQ+SHVtYW5zPC9rZXl3b3JkPjxrZXl3
b3JkPkpvaW50IEluc3RhYmlsaXR5L2V0aW9sb2d5L3RoZXJhcHk8L2tleXdvcmQ+PGtleXdvcmQ+
TWFnbmV0aWMgUmVzb25hbmNlIEltYWdpbmc8L2tleXdvcmQ+PGtleXdvcmQ+TXVsdGlwbGUgVHJh
dW1hL2RpYWdub3N0aWMgaW1hZ2luZy9zdXJnZXJ5L3RoZXJhcHk8L2tleXdvcmQ+PGtleXdvcmQ+
T3N0ZW9hcnRocml0aXMsIEtuZWUvZXRpb2xvZ3k8L2tleXdvcmQ+PGtleXdvcmQ+UmFkaW9ncmFw
aHk8L2tleXdvcmQ+PGtleXdvcmQ+UmV0dXJuIHRvIFNwb3J0PC9rZXl3b3JkPjxrZXl3b3JkPlJp
c2sgRmFjdG9yczwva2V5d29yZD48a2V5d29yZD5UaW1lLXRvLVRyZWF0bWVudDwva2V5d29yZD48
a2V5d29yZD5hbnRlcmlvciBjcnVjaWF0ZSBsaWdhbWVudDwva2V5d29yZD48a2V5d29yZD5jb25z
ZW5zdXMgc3RhdGVtZW50PC9rZXl3b3JkPjxrZXl3b3JkPmtuZWUgQUNMPC9rZXl3b3JkPjwva2V5
d29yZHM+PGRhdGVzPjx5ZWFyPjIwMjE8L3llYXI+PHB1Yi1kYXRlcz48ZGF0ZT5KYW48L2RhdGU+
PC9wdWItZGF0ZXM+PC9kYXRlcz48aXNibj4xNDczLTA0ODAgKEVsZWN0cm9uaWMpJiN4RDswMzA2
LTM2NzQgKExpbmtpbmcpPC9pc2JuPjxhY2Nlc3Npb24tbnVtPjMyNjYxMTI4PC9hY2Nlc3Npb24t
bnVtPjx1cmxzPjxyZWxhdGVkLXVybHM+PHVybD5odHRwczovL3d3dy5uY2JpLm5sbS5uaWguZ292
L3B1Ym1lZC8zMjY2MTEyODwvdXJsPjwvcmVsYXRlZC11cmxzPjwvdXJscz48ZWxlY3Ryb25pYy1y
ZXNvdXJjZS1udW0+MTAuMTEzNi9ianNwb3J0cy0yMDIwLTEwMjIwMDwvZWxlY3Ryb25pYy1yZXNv
dXJjZS1udW0+PC9yZWNvcmQ+PC9DaXRlPjxDaXRlPjxBdXRob3I+QXNzb2NpYXRpb248L0F1dGhv
cj48WWVhcj4yMDIzPC9ZZWFyPjxSZWNOdW0+OTY5PC9SZWNOdW0+PHJlY29yZD48cmVjLW51bWJl
cj45Njk8L3JlYy1udW1iZXI+PGZvcmVpZ24ta2V5cz48a2V5IGFwcD0iRU4iIGRiLWlkPSJwdzJz
d2VkZHN2d3JmMmVlZDV3NWF4ZWVhOTJydnIwMnp0MmUiIHRpbWVzdGFtcD0iMTczNDUzODgwMiI+
OTY5PC9rZXk+PC9mb3JlaWduLWtleXM+PHJlZi10eXBlIG5hbWU9IkpvdXJuYWwgQXJ0aWNsZSI+
MTc8L3JlZi10eXBlPjxjb250cmlidXRvcnM+PGF1dGhvcnM+PGF1dGhvcj5UaGUgQnJpdGlzaCBB
c3NvY2lhdGlvbiBmb3IgU3VyZ2VyeSBvZiB0aGUgS25lZSBhbmQgVGhlIEJyaXRpc2ggT3J0aG9w
YWVkaWMgU3BvcnRzIFRyYXVtYSBhbmQgQXJ0aHJvc2NvcHkgQXNzb2NpYXRpb248L2F1dGhvcj48
L2F1dGhvcnM+PC9jb250cmlidXRvcnM+PHRpdGxlcz48dGl0bGU+Qk9BLCBCQVNLLCBCT1NUQUEg
RWxlY3RpdmUgQ2FyZSBTdGFuZGFyZHM6IEJlc3QgUHJhY3RpY2UgZm9yIE1hbmFnZW1lbnQgb2Yg
QW50ZXJpb3IgQ3J1Y2lhdGUgTGlnYW1lbnQgKEFDTCkgSW5qdXJpZXMgPC90aXRsZT48c2Vjb25k
YXJ5LXRpdGxlPkF2YWlsYWJsZSBmcm9tOiBodHRwczovL3d3dy5ib2EuYWMudWsvc3RhdGljLzg4
YTRjM2UzLWRmM2UtNGU1MS1hOTJlN2QyZjg2ZDdkODJhL0Jlc3QtUHJhY3RpY2UtQm9vay1mb3It
bWFuYWdlbWVudC1vZi1BbnRlcmlvci1DcnVjaWF0ZS1MaWdhbWVudC1pbmp1cmllcy5wZGY8L3Nl
Y29uZGFyeS10aXRsZT48L3RpdGxlcz48cGVyaW9kaWNhbD48ZnVsbC10aXRsZT5BdmFpbGFibGUg
ZnJvbTogaHR0cHM6Ly93d3cuYm9hLmFjLnVrL3N0YXRpYy84OGE0YzNlMy1kZjNlLTRlNTEtYTky
ZTdkMmY4NmQ3ZDgyYS9CZXN0LVByYWN0aWNlLUJvb2stZm9yLW1hbmFnZW1lbnQtb2YtQW50ZXJp
b3ItQ3J1Y2lhdGUtTGlnYW1lbnQtaW5qdXJpZXMucGRmPC9mdWxsLXRpdGxlPjwvcGVyaW9kaWNh
bD48ZGF0ZXM+PHllYXI+MjAyMzwveWVhcj48L2RhdGVzPjx1cmxzPjwvdXJscz48L3JlY29yZD48
L0NpdGU+PC9FbmROb3RlPn==
</w:fldData>
              </w:fldChar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instrText xml:space="preserve"> ADDIN EN.CITE.DATA </w:instrTex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end"/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separate"/>
            </w:r>
            <w:r w:rsidRPr="00FB64AA">
              <w:rPr>
                <w:rStyle w:val="eop"/>
                <w:rFonts w:ascii="Arial" w:eastAsiaTheme="majorEastAsia" w:hAnsi="Arial" w:cs="Arial"/>
                <w:noProof/>
                <w:color w:val="000000"/>
              </w:rPr>
              <w:t>(6, 11, 12)</w:t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fldChar w:fldCharType="end"/>
            </w:r>
            <w:r w:rsidRPr="00FB64AA">
              <w:rPr>
                <w:rStyle w:val="eop"/>
                <w:rFonts w:ascii="Arial" w:eastAsiaTheme="majorEastAsia" w:hAnsi="Arial" w:cs="Arial"/>
                <w:color w:val="000000"/>
              </w:rPr>
              <w:t xml:space="preserve"> </w:t>
            </w:r>
          </w:p>
          <w:p w14:paraId="2932A993" w14:textId="77777777" w:rsidR="00FB64AA" w:rsidRPr="00FB64AA" w:rsidRDefault="00FB64AA" w:rsidP="003D2BE6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</w:p>
        </w:tc>
      </w:tr>
    </w:tbl>
    <w:p w14:paraId="7DBF7E7B" w14:textId="26311790" w:rsidR="00824C8C" w:rsidRDefault="003B0426" w:rsidP="003D2B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Fonts w:ascii="Arial" w:hAnsi="Arial" w:cs="Arial"/>
        </w:rPr>
        <w:t>Note: Several definitions taken verbatim from source</w:t>
      </w:r>
    </w:p>
    <w:p w14:paraId="3D229C14" w14:textId="77777777" w:rsidR="00824C8C" w:rsidRDefault="00824C8C" w:rsidP="003D2BE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33CA3E1C" w14:textId="3C705AF6" w:rsidR="00C8640C" w:rsidRDefault="00497142" w:rsidP="0036603C">
      <w:pPr>
        <w:pStyle w:val="last"/>
        <w:spacing w:before="240" w:beforeAutospacing="0" w:after="240" w:afterAutospacing="0"/>
        <w:ind w:left="720"/>
        <w:rPr>
          <w:rFonts w:ascii="Arial" w:hAnsi="Arial" w:cs="Arial"/>
          <w:b/>
          <w:bCs/>
          <w:color w:val="1B1B1B"/>
          <w:shd w:val="clear" w:color="auto" w:fill="FFFFFF"/>
        </w:rPr>
      </w:pPr>
      <w:r>
        <w:rPr>
          <w:rFonts w:ascii="Arial" w:hAnsi="Arial" w:cs="Arial"/>
          <w:b/>
          <w:bCs/>
          <w:color w:val="1B1B1B"/>
          <w:shd w:val="clear" w:color="auto" w:fill="FFFFFF"/>
        </w:rPr>
        <w:t xml:space="preserve">  </w:t>
      </w:r>
    </w:p>
    <w:p w14:paraId="36880A45" w14:textId="7770D95D" w:rsidR="003D2BE6" w:rsidRDefault="00497142" w:rsidP="00497142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  <w:r>
        <w:rPr>
          <w:rStyle w:val="normaltextrun"/>
          <w:rFonts w:ascii="Arial" w:eastAsiaTheme="majorEastAsia" w:hAnsi="Arial" w:cs="Arial"/>
          <w:b/>
          <w:bCs/>
          <w:color w:val="000000"/>
        </w:rPr>
        <w:t xml:space="preserve">                </w:t>
      </w:r>
    </w:p>
    <w:p w14:paraId="06CA133A" w14:textId="77777777" w:rsidR="00C43E1A" w:rsidRPr="00497142" w:rsidRDefault="00C43E1A" w:rsidP="00497142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b/>
          <w:bCs/>
        </w:rPr>
      </w:pPr>
    </w:p>
    <w:p w14:paraId="5EDF3340" w14:textId="77777777" w:rsidR="00F83860" w:rsidRPr="00AB23C7" w:rsidRDefault="00F83860" w:rsidP="003C6CDD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</w:rPr>
      </w:pPr>
    </w:p>
    <w:p w14:paraId="1BFEC2CC" w14:textId="133B9E95" w:rsidR="003D2BE6" w:rsidRDefault="003D2BE6" w:rsidP="00FB64AA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</w:p>
    <w:p w14:paraId="3D117640" w14:textId="77777777" w:rsidR="00903288" w:rsidRDefault="00903288" w:rsidP="00C43E1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</w:p>
    <w:p w14:paraId="54825050" w14:textId="77777777" w:rsidR="00903288" w:rsidRDefault="00903288" w:rsidP="00C43E1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</w:p>
    <w:p w14:paraId="583AFCC8" w14:textId="77777777" w:rsidR="008400AA" w:rsidRDefault="008400AA" w:rsidP="00C43E1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</w:p>
    <w:p w14:paraId="2ED0B64C" w14:textId="77777777" w:rsidR="008400AA" w:rsidRDefault="008400AA" w:rsidP="00C43E1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</w:p>
    <w:p w14:paraId="2B5FDD2C" w14:textId="77777777" w:rsidR="008400AA" w:rsidRDefault="008400AA" w:rsidP="00C43E1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Arial" w:eastAsiaTheme="majorEastAsia" w:hAnsi="Arial" w:cs="Arial"/>
          <w:b/>
          <w:bCs/>
          <w:color w:val="000000"/>
        </w:rPr>
      </w:pPr>
    </w:p>
    <w:p w14:paraId="20A48C07" w14:textId="77777777" w:rsidR="00903288" w:rsidRPr="00C43E1A" w:rsidRDefault="00903288" w:rsidP="00C43E1A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  <w:b/>
          <w:bCs/>
        </w:rPr>
      </w:pPr>
    </w:p>
    <w:p w14:paraId="0249772C" w14:textId="77777777" w:rsidR="00DA476A" w:rsidRPr="00EE3BE8" w:rsidRDefault="00DA476A" w:rsidP="00373EF8">
      <w:pPr>
        <w:shd w:val="clear" w:color="auto" w:fill="FFFFFF"/>
        <w:spacing w:beforeAutospacing="1" w:after="0" w:afterAutospacing="1" w:line="240" w:lineRule="auto"/>
        <w:rPr>
          <w:rFonts w:ascii="Arial" w:eastAsia="Times New Roman" w:hAnsi="Arial" w:cs="Arial"/>
          <w:color w:val="333333"/>
          <w:kern w:val="0"/>
          <w:lang w:eastAsia="en-GB"/>
          <w14:ligatures w14:val="none"/>
        </w:rPr>
      </w:pPr>
    </w:p>
    <w:p w14:paraId="2E12DEE1" w14:textId="77777777" w:rsidR="00824C8C" w:rsidRDefault="00824C8C">
      <w:pPr>
        <w:rPr>
          <w:rFonts w:ascii="Arial" w:hAnsi="Arial" w:cs="Arial"/>
        </w:rPr>
      </w:pPr>
    </w:p>
    <w:p w14:paraId="1FBD4C49" w14:textId="77777777" w:rsidR="00824C8C" w:rsidRDefault="00824C8C">
      <w:pPr>
        <w:rPr>
          <w:rFonts w:ascii="Arial" w:hAnsi="Arial" w:cs="Arial"/>
        </w:rPr>
      </w:pPr>
    </w:p>
    <w:p w14:paraId="125360A6" w14:textId="77777777" w:rsidR="00FB64AA" w:rsidRPr="00FB64AA" w:rsidRDefault="00824C8C" w:rsidP="00FB64AA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FB64AA" w:rsidRPr="00FB64AA">
        <w:t>1.</w:t>
      </w:r>
      <w:r w:rsidR="00FB64AA" w:rsidRPr="00FB64AA">
        <w:tab/>
        <w:t>American College of Sports M. American College of Sports Medicine position stand. Progression models in resistance training for healthy adults. Med Sci Sports Exerc. 2009;41(3):687-708.</w:t>
      </w:r>
    </w:p>
    <w:p w14:paraId="30D8AAD2" w14:textId="77777777" w:rsidR="00FB64AA" w:rsidRPr="00FB64AA" w:rsidRDefault="00FB64AA" w:rsidP="00FB64AA">
      <w:pPr>
        <w:pStyle w:val="EndNoteBibliography"/>
        <w:spacing w:after="0"/>
      </w:pPr>
      <w:r w:rsidRPr="00FB64AA">
        <w:t>2.</w:t>
      </w:r>
      <w:r w:rsidRPr="00FB64AA">
        <w:tab/>
        <w:t>Dunphy E, Hamilton FL, Button K, Murray E. A scoping review of the resources needed to deliver anterior cruciate ligament physiotherapy rehabilitation in randomised controlled trials. Physical Therapy Reviews. 2020;25(2):81-95.</w:t>
      </w:r>
    </w:p>
    <w:p w14:paraId="5A71D043" w14:textId="77777777" w:rsidR="00FB64AA" w:rsidRPr="00FB64AA" w:rsidRDefault="00FB64AA" w:rsidP="00FB64AA">
      <w:pPr>
        <w:pStyle w:val="EndNoteBibliography"/>
        <w:spacing w:after="0"/>
      </w:pPr>
      <w:r w:rsidRPr="00FB64AA">
        <w:t>3.</w:t>
      </w:r>
      <w:r w:rsidRPr="00FB64AA">
        <w:tab/>
        <w:t>Buckthorpe M. Optimising the Late-Stage Rehabilitation and Return-to-Sport Training and Testing Process After ACL Reconstruction. Sports Med. 2019;49(7):1043-58.</w:t>
      </w:r>
    </w:p>
    <w:p w14:paraId="5959A4CD" w14:textId="77777777" w:rsidR="00FB64AA" w:rsidRPr="00FB64AA" w:rsidRDefault="00FB64AA" w:rsidP="00FB64AA">
      <w:pPr>
        <w:pStyle w:val="EndNoteBibliography"/>
        <w:spacing w:after="0"/>
      </w:pPr>
      <w:r w:rsidRPr="00FB64AA">
        <w:t>4.</w:t>
      </w:r>
      <w:r w:rsidRPr="00FB64AA">
        <w:tab/>
        <w:t>Akbar S, Soh KG, Jazaily Mohd Nasiruddin N, Bashir M, Cao S, Soh KL. Effects of neuromuscular training on athletes physical fitness in sports: A systematic review. Front Physiol. 2022;13:939042.</w:t>
      </w:r>
    </w:p>
    <w:p w14:paraId="22A72164" w14:textId="77777777" w:rsidR="00FB64AA" w:rsidRPr="00FB64AA" w:rsidRDefault="00FB64AA" w:rsidP="00FB64AA">
      <w:pPr>
        <w:pStyle w:val="EndNoteBibliography"/>
        <w:spacing w:after="0"/>
      </w:pPr>
      <w:r w:rsidRPr="00FB64AA">
        <w:t>5.</w:t>
      </w:r>
      <w:r w:rsidRPr="00FB64AA">
        <w:tab/>
        <w:t>Myer GD, Faigenbaum AD, Ford KR, Best TM, Bergeron MF, Hewett TE. When to initiate integrative neuromuscular training to reduce sports-related injuries and enhance health in youth? Curr Sports Med Rep. 2011;10(3):155-66.</w:t>
      </w:r>
    </w:p>
    <w:p w14:paraId="5E937CBA" w14:textId="77777777" w:rsidR="00FB64AA" w:rsidRPr="00FB64AA" w:rsidRDefault="00FB64AA" w:rsidP="00FB64AA">
      <w:pPr>
        <w:pStyle w:val="EndNoteBibliography"/>
        <w:spacing w:after="0"/>
      </w:pPr>
      <w:r w:rsidRPr="00FB64AA">
        <w:t>6.</w:t>
      </w:r>
      <w:r w:rsidRPr="00FB64AA">
        <w:tab/>
        <w:t>Diermeier TA, Rothrauff BB, Engebretsen L, Lynch A, Svantesson E, Hamrin Senorski EA, et al. Treatment after ACL injury: Panther Symposium ACL Treatment Consensus Group. Br J Sports Med. 2021;55(1):14-22.</w:t>
      </w:r>
    </w:p>
    <w:p w14:paraId="304AFA02" w14:textId="77777777" w:rsidR="00FB64AA" w:rsidRPr="00FB64AA" w:rsidRDefault="00FB64AA" w:rsidP="00FB64AA">
      <w:pPr>
        <w:pStyle w:val="EndNoteBibliography"/>
        <w:spacing w:after="0"/>
      </w:pPr>
      <w:r w:rsidRPr="00FB64AA">
        <w:t>7.</w:t>
      </w:r>
      <w:r w:rsidRPr="00FB64AA">
        <w:tab/>
        <w:t>van Melick N, van Cingel RE, Brooijmans F, Neeter C, van Tienen T, Hullegie W, et al. Evidence-based clinical practice update: practice guidelines for anterior cruciate ligament rehabilitation based on a systematic review and multidisciplinary consensus. Br J Sports Med. 2016;50(24):1506-15.</w:t>
      </w:r>
    </w:p>
    <w:p w14:paraId="2DAA6A1D" w14:textId="77777777" w:rsidR="00FB64AA" w:rsidRPr="00FB64AA" w:rsidRDefault="00FB64AA" w:rsidP="00FB64AA">
      <w:pPr>
        <w:pStyle w:val="EndNoteBibliography"/>
        <w:spacing w:after="0"/>
      </w:pPr>
      <w:r w:rsidRPr="00FB64AA">
        <w:t>8.</w:t>
      </w:r>
      <w:r w:rsidRPr="00FB64AA">
        <w:tab/>
        <w:t>Davies G, Riemann BL, Manske RC. Current Concepts of Plyometric Exercise. Int J Sports Phys Ther. 2015;10(6):760-86.</w:t>
      </w:r>
    </w:p>
    <w:p w14:paraId="720A2F27" w14:textId="77777777" w:rsidR="00FB64AA" w:rsidRPr="00FB64AA" w:rsidRDefault="00FB64AA" w:rsidP="00FB64AA">
      <w:pPr>
        <w:pStyle w:val="EndNoteBibliography"/>
        <w:spacing w:after="0"/>
      </w:pPr>
      <w:r w:rsidRPr="00FB64AA">
        <w:t>9.</w:t>
      </w:r>
      <w:r w:rsidRPr="00FB64AA">
        <w:tab/>
        <w:t>Ebert JR, Du Preez L, Furzer B, Edwards P, Joss B. Which Hop Tests Can Best Identify Functional Limb Asymmetry in Patients 9-12 Months After Anterior Cruciate Ligament Reconstruction Employing a Hamstrings Tendon Autograft? Int J Sports Phys Ther. 2021;16(2):393-403.</w:t>
      </w:r>
    </w:p>
    <w:p w14:paraId="7C4ECEAF" w14:textId="77777777" w:rsidR="00FB64AA" w:rsidRPr="00FB64AA" w:rsidRDefault="00FB64AA" w:rsidP="00FB64AA">
      <w:pPr>
        <w:pStyle w:val="EndNoteBibliography"/>
        <w:spacing w:after="0"/>
      </w:pPr>
      <w:r w:rsidRPr="00FB64AA">
        <w:t>10.</w:t>
      </w:r>
      <w:r w:rsidRPr="00FB64AA">
        <w:tab/>
        <w:t>Grindem H, Snyder-Mackler L, Moksnes H, Engebretsen L, Risberg MA. Simple decision rules can reduce reinjury risk by 84% after ACL reconstruction: the Delaware-Oslo ACL cohort study. Br J Sports Med. 2016;50(13):804-8.</w:t>
      </w:r>
    </w:p>
    <w:p w14:paraId="23C7BD77" w14:textId="77777777" w:rsidR="00FB64AA" w:rsidRPr="00FB64AA" w:rsidRDefault="00FB64AA" w:rsidP="00FB64AA">
      <w:pPr>
        <w:pStyle w:val="EndNoteBibliography"/>
        <w:spacing w:after="0"/>
      </w:pPr>
      <w:r w:rsidRPr="00FB64AA">
        <w:t>11.</w:t>
      </w:r>
      <w:r w:rsidRPr="00FB64AA">
        <w:tab/>
        <w:t>Moksnes H, Ardern CL, Kvist J, Engebretsen L, Risberg MA, Myklebust G, et al. Assessing implementation, limited efficacy, and acceptability of the BEAST tool: A rehabilitation and return-to-sport decision tool for nonprofessional athletes with anterior cruciate ligament reconstruction. Phys Ther Sport. 2021;52:147-54.</w:t>
      </w:r>
    </w:p>
    <w:p w14:paraId="374F33D1" w14:textId="06E204C4" w:rsidR="00FB64AA" w:rsidRPr="00FB64AA" w:rsidRDefault="00FB64AA" w:rsidP="00FB64AA">
      <w:pPr>
        <w:pStyle w:val="EndNoteBibliography"/>
      </w:pPr>
      <w:r w:rsidRPr="00FB64AA">
        <w:t>12.</w:t>
      </w:r>
      <w:r w:rsidRPr="00FB64AA">
        <w:tab/>
        <w:t xml:space="preserve">Association TBAfSotKaTBOSTaA. BOA, BASK, BOSTAA Elective Care Standards: Best Practice for Management of Anterior Cruciate Ligament (ACL) Injuries Available from: </w:t>
      </w:r>
      <w:hyperlink r:id="rId5" w:history="1">
        <w:r w:rsidRPr="00FB64AA">
          <w:rPr>
            <w:rStyle w:val="Hyperlink"/>
          </w:rPr>
          <w:t>https://wwwboaacuk/static/88a4c3e3-df3e-4e51-a92e7d2f86d7d82a/Best-Practice-Book-for-management-of-Anterior-Cruciate-Ligament-injuriespdf</w:t>
        </w:r>
      </w:hyperlink>
      <w:r w:rsidRPr="00FB64AA">
        <w:t>. 2023.</w:t>
      </w:r>
    </w:p>
    <w:p w14:paraId="038BBA0F" w14:textId="0F1F1AAE" w:rsidR="008E340D" w:rsidRPr="00EE3BE8" w:rsidRDefault="00824C8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E340D" w:rsidRPr="00EE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D0A0B"/>
    <w:multiLevelType w:val="multilevel"/>
    <w:tmpl w:val="DEA0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FF139E"/>
    <w:multiLevelType w:val="multilevel"/>
    <w:tmpl w:val="915AA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CD066F"/>
    <w:multiLevelType w:val="multilevel"/>
    <w:tmpl w:val="1270B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9F5BFA"/>
    <w:multiLevelType w:val="multilevel"/>
    <w:tmpl w:val="A13A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D87CC5"/>
    <w:multiLevelType w:val="multilevel"/>
    <w:tmpl w:val="CCDCA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561A38"/>
    <w:multiLevelType w:val="multilevel"/>
    <w:tmpl w:val="1F2E8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1D4F64"/>
    <w:multiLevelType w:val="multilevel"/>
    <w:tmpl w:val="E7E03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15A5D14"/>
    <w:multiLevelType w:val="multilevel"/>
    <w:tmpl w:val="40D6E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5D623B"/>
    <w:multiLevelType w:val="multilevel"/>
    <w:tmpl w:val="5AFCE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46A5978"/>
    <w:multiLevelType w:val="multilevel"/>
    <w:tmpl w:val="1214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1306A21"/>
    <w:multiLevelType w:val="multilevel"/>
    <w:tmpl w:val="8AEC0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EC56539"/>
    <w:multiLevelType w:val="multilevel"/>
    <w:tmpl w:val="1B2A9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37442980">
    <w:abstractNumId w:val="8"/>
  </w:num>
  <w:num w:numId="2" w16cid:durableId="689794595">
    <w:abstractNumId w:val="0"/>
  </w:num>
  <w:num w:numId="3" w16cid:durableId="2101564657">
    <w:abstractNumId w:val="10"/>
  </w:num>
  <w:num w:numId="4" w16cid:durableId="1617251987">
    <w:abstractNumId w:val="6"/>
  </w:num>
  <w:num w:numId="5" w16cid:durableId="1254584143">
    <w:abstractNumId w:val="11"/>
  </w:num>
  <w:num w:numId="6" w16cid:durableId="1530948745">
    <w:abstractNumId w:val="9"/>
  </w:num>
  <w:num w:numId="7" w16cid:durableId="520315794">
    <w:abstractNumId w:val="5"/>
  </w:num>
  <w:num w:numId="8" w16cid:durableId="476337213">
    <w:abstractNumId w:val="7"/>
  </w:num>
  <w:num w:numId="9" w16cid:durableId="1037047168">
    <w:abstractNumId w:val="3"/>
  </w:num>
  <w:num w:numId="10" w16cid:durableId="1587183570">
    <w:abstractNumId w:val="2"/>
  </w:num>
  <w:num w:numId="11" w16cid:durableId="106854920">
    <w:abstractNumId w:val="1"/>
  </w:num>
  <w:num w:numId="12" w16cid:durableId="8951181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2sweddsvwrf2eed5w5axeea92rvr02zt2e&quot;&gt;Matt Willett Endnote PhD&lt;record-ids&gt;&lt;item&gt;963&lt;/item&gt;&lt;item&gt;969&lt;/item&gt;&lt;item&gt;974&lt;/item&gt;&lt;item&gt;1007&lt;/item&gt;&lt;item&gt;1011&lt;/item&gt;&lt;item&gt;1016&lt;/item&gt;&lt;item&gt;1026&lt;/item&gt;&lt;item&gt;1102&lt;/item&gt;&lt;item&gt;1104&lt;/item&gt;&lt;item&gt;1106&lt;/item&gt;&lt;item&gt;1110&lt;/item&gt;&lt;item&gt;1116&lt;/item&gt;&lt;/record-ids&gt;&lt;/item&gt;&lt;/Libraries&gt;"/>
  </w:docVars>
  <w:rsids>
    <w:rsidRoot w:val="007D4412"/>
    <w:rsid w:val="0000737B"/>
    <w:rsid w:val="000213D2"/>
    <w:rsid w:val="00032162"/>
    <w:rsid w:val="00041ACD"/>
    <w:rsid w:val="00050370"/>
    <w:rsid w:val="000759BC"/>
    <w:rsid w:val="000A7555"/>
    <w:rsid w:val="000B05A6"/>
    <w:rsid w:val="000D3D64"/>
    <w:rsid w:val="000D5C40"/>
    <w:rsid w:val="000F17CF"/>
    <w:rsid w:val="000F4CAE"/>
    <w:rsid w:val="00115F9A"/>
    <w:rsid w:val="00124B4A"/>
    <w:rsid w:val="001314D4"/>
    <w:rsid w:val="001667C4"/>
    <w:rsid w:val="00176EFE"/>
    <w:rsid w:val="00184687"/>
    <w:rsid w:val="001C4173"/>
    <w:rsid w:val="001D1DD9"/>
    <w:rsid w:val="001D2C20"/>
    <w:rsid w:val="001E65AA"/>
    <w:rsid w:val="00201508"/>
    <w:rsid w:val="002124FA"/>
    <w:rsid w:val="002637D6"/>
    <w:rsid w:val="002668DF"/>
    <w:rsid w:val="00270B24"/>
    <w:rsid w:val="0027505B"/>
    <w:rsid w:val="00275B4B"/>
    <w:rsid w:val="00275D1D"/>
    <w:rsid w:val="002768BD"/>
    <w:rsid w:val="00283D71"/>
    <w:rsid w:val="002B6EDF"/>
    <w:rsid w:val="002E6E95"/>
    <w:rsid w:val="00305EE5"/>
    <w:rsid w:val="00307339"/>
    <w:rsid w:val="00340B0C"/>
    <w:rsid w:val="0036603C"/>
    <w:rsid w:val="00373EF8"/>
    <w:rsid w:val="003B0426"/>
    <w:rsid w:val="003C6CDD"/>
    <w:rsid w:val="003D2BE6"/>
    <w:rsid w:val="003D5BC8"/>
    <w:rsid w:val="003E6494"/>
    <w:rsid w:val="003F5296"/>
    <w:rsid w:val="00407811"/>
    <w:rsid w:val="00421531"/>
    <w:rsid w:val="00427237"/>
    <w:rsid w:val="00442497"/>
    <w:rsid w:val="00461F43"/>
    <w:rsid w:val="0047115D"/>
    <w:rsid w:val="00485F77"/>
    <w:rsid w:val="00497142"/>
    <w:rsid w:val="004C4F74"/>
    <w:rsid w:val="004F2043"/>
    <w:rsid w:val="00512EDB"/>
    <w:rsid w:val="005350C7"/>
    <w:rsid w:val="005960B1"/>
    <w:rsid w:val="005A6223"/>
    <w:rsid w:val="005B0CB8"/>
    <w:rsid w:val="005D080B"/>
    <w:rsid w:val="0064378A"/>
    <w:rsid w:val="00662EA4"/>
    <w:rsid w:val="00665CB8"/>
    <w:rsid w:val="00685628"/>
    <w:rsid w:val="006C00F0"/>
    <w:rsid w:val="006E717F"/>
    <w:rsid w:val="006F653C"/>
    <w:rsid w:val="00757131"/>
    <w:rsid w:val="00783EF0"/>
    <w:rsid w:val="00786675"/>
    <w:rsid w:val="007867E3"/>
    <w:rsid w:val="00796411"/>
    <w:rsid w:val="007D4412"/>
    <w:rsid w:val="007F733E"/>
    <w:rsid w:val="00800BFC"/>
    <w:rsid w:val="00813D9C"/>
    <w:rsid w:val="00824534"/>
    <w:rsid w:val="00824C8C"/>
    <w:rsid w:val="00836302"/>
    <w:rsid w:val="008400AA"/>
    <w:rsid w:val="008B0367"/>
    <w:rsid w:val="008B10C9"/>
    <w:rsid w:val="008B1B93"/>
    <w:rsid w:val="008C39F1"/>
    <w:rsid w:val="008D4C90"/>
    <w:rsid w:val="008E340D"/>
    <w:rsid w:val="008F1D52"/>
    <w:rsid w:val="00903288"/>
    <w:rsid w:val="009067CD"/>
    <w:rsid w:val="0091591A"/>
    <w:rsid w:val="009412E5"/>
    <w:rsid w:val="0094768C"/>
    <w:rsid w:val="00956DD6"/>
    <w:rsid w:val="00966F7B"/>
    <w:rsid w:val="00970B4F"/>
    <w:rsid w:val="009830BF"/>
    <w:rsid w:val="00992432"/>
    <w:rsid w:val="009945D5"/>
    <w:rsid w:val="009E4059"/>
    <w:rsid w:val="00A02A73"/>
    <w:rsid w:val="00A04317"/>
    <w:rsid w:val="00A13C26"/>
    <w:rsid w:val="00A37C05"/>
    <w:rsid w:val="00A54C21"/>
    <w:rsid w:val="00A56369"/>
    <w:rsid w:val="00A75E2B"/>
    <w:rsid w:val="00AB23C7"/>
    <w:rsid w:val="00AE1D02"/>
    <w:rsid w:val="00B13FC3"/>
    <w:rsid w:val="00B309FE"/>
    <w:rsid w:val="00B35CC8"/>
    <w:rsid w:val="00B61027"/>
    <w:rsid w:val="00B65078"/>
    <w:rsid w:val="00B65C22"/>
    <w:rsid w:val="00BC57EC"/>
    <w:rsid w:val="00BE1196"/>
    <w:rsid w:val="00BE7D41"/>
    <w:rsid w:val="00C43B39"/>
    <w:rsid w:val="00C43E1A"/>
    <w:rsid w:val="00C452A5"/>
    <w:rsid w:val="00C579ED"/>
    <w:rsid w:val="00C7029F"/>
    <w:rsid w:val="00C8640C"/>
    <w:rsid w:val="00C9693C"/>
    <w:rsid w:val="00CA4E3F"/>
    <w:rsid w:val="00CE1A41"/>
    <w:rsid w:val="00CE242B"/>
    <w:rsid w:val="00CE4E82"/>
    <w:rsid w:val="00CF5891"/>
    <w:rsid w:val="00CF60B6"/>
    <w:rsid w:val="00D37580"/>
    <w:rsid w:val="00D50E13"/>
    <w:rsid w:val="00D532F0"/>
    <w:rsid w:val="00D571FF"/>
    <w:rsid w:val="00DA476A"/>
    <w:rsid w:val="00DF6B71"/>
    <w:rsid w:val="00E6045E"/>
    <w:rsid w:val="00E83E61"/>
    <w:rsid w:val="00EB6E2E"/>
    <w:rsid w:val="00EC6DB6"/>
    <w:rsid w:val="00ED04AE"/>
    <w:rsid w:val="00ED0A44"/>
    <w:rsid w:val="00EE3BE8"/>
    <w:rsid w:val="00EF0813"/>
    <w:rsid w:val="00F22D42"/>
    <w:rsid w:val="00F42FEE"/>
    <w:rsid w:val="00F76618"/>
    <w:rsid w:val="00F83860"/>
    <w:rsid w:val="00FB1D74"/>
    <w:rsid w:val="00FB64AA"/>
    <w:rsid w:val="00FD2D84"/>
    <w:rsid w:val="00FD5155"/>
    <w:rsid w:val="00FD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6B247"/>
  <w15:docId w15:val="{CFD307BD-6766-42AB-B793-F88CBB88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4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4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4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4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4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41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3D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D2BE6"/>
  </w:style>
  <w:style w:type="character" w:customStyle="1" w:styleId="eop">
    <w:name w:val="eop"/>
    <w:basedOn w:val="DefaultParagraphFont"/>
    <w:rsid w:val="003D2BE6"/>
  </w:style>
  <w:style w:type="character" w:styleId="Hyperlink">
    <w:name w:val="Hyperlink"/>
    <w:basedOn w:val="DefaultParagraphFont"/>
    <w:uiPriority w:val="99"/>
    <w:unhideWhenUsed/>
    <w:rsid w:val="009067CD"/>
    <w:rPr>
      <w:color w:val="0000FF"/>
      <w:u w:val="single"/>
    </w:rPr>
  </w:style>
  <w:style w:type="character" w:customStyle="1" w:styleId="cit-auth">
    <w:name w:val="cit-auth"/>
    <w:basedOn w:val="DefaultParagraphFont"/>
    <w:rsid w:val="008E340D"/>
  </w:style>
  <w:style w:type="character" w:customStyle="1" w:styleId="cit-name-surname">
    <w:name w:val="cit-name-surname"/>
    <w:basedOn w:val="DefaultParagraphFont"/>
    <w:rsid w:val="008E340D"/>
  </w:style>
  <w:style w:type="character" w:customStyle="1" w:styleId="cit-name-given-names">
    <w:name w:val="cit-name-given-names"/>
    <w:basedOn w:val="DefaultParagraphFont"/>
    <w:rsid w:val="008E340D"/>
  </w:style>
  <w:style w:type="character" w:styleId="HTMLCite">
    <w:name w:val="HTML Cite"/>
    <w:basedOn w:val="DefaultParagraphFont"/>
    <w:uiPriority w:val="99"/>
    <w:semiHidden/>
    <w:unhideWhenUsed/>
    <w:rsid w:val="008E340D"/>
    <w:rPr>
      <w:i/>
      <w:iCs/>
    </w:rPr>
  </w:style>
  <w:style w:type="character" w:customStyle="1" w:styleId="cit-article-title">
    <w:name w:val="cit-article-title"/>
    <w:basedOn w:val="DefaultParagraphFont"/>
    <w:rsid w:val="008E340D"/>
  </w:style>
  <w:style w:type="character" w:customStyle="1" w:styleId="cit-pub-date">
    <w:name w:val="cit-pub-date"/>
    <w:basedOn w:val="DefaultParagraphFont"/>
    <w:rsid w:val="008E340D"/>
  </w:style>
  <w:style w:type="character" w:customStyle="1" w:styleId="cit-vol">
    <w:name w:val="cit-vol"/>
    <w:basedOn w:val="DefaultParagraphFont"/>
    <w:rsid w:val="008E340D"/>
  </w:style>
  <w:style w:type="character" w:customStyle="1" w:styleId="cit-fpage">
    <w:name w:val="cit-fpage"/>
    <w:basedOn w:val="DefaultParagraphFont"/>
    <w:rsid w:val="008E340D"/>
  </w:style>
  <w:style w:type="character" w:customStyle="1" w:styleId="cit-lpage">
    <w:name w:val="cit-lpage"/>
    <w:basedOn w:val="DefaultParagraphFont"/>
    <w:rsid w:val="008E340D"/>
  </w:style>
  <w:style w:type="character" w:customStyle="1" w:styleId="cit-etal">
    <w:name w:val="cit-etal"/>
    <w:basedOn w:val="DefaultParagraphFont"/>
    <w:rsid w:val="008E340D"/>
  </w:style>
  <w:style w:type="character" w:customStyle="1" w:styleId="cit-reflinks-abstract">
    <w:name w:val="cit-reflinks-abstract"/>
    <w:basedOn w:val="DefaultParagraphFont"/>
    <w:rsid w:val="008E340D"/>
  </w:style>
  <w:style w:type="character" w:customStyle="1" w:styleId="cit-sep">
    <w:name w:val="cit-sep"/>
    <w:basedOn w:val="DefaultParagraphFont"/>
    <w:rsid w:val="008E340D"/>
  </w:style>
  <w:style w:type="character" w:customStyle="1" w:styleId="cit-reflinks-full-text">
    <w:name w:val="cit-reflinks-full-text"/>
    <w:basedOn w:val="DefaultParagraphFont"/>
    <w:rsid w:val="008E340D"/>
  </w:style>
  <w:style w:type="character" w:customStyle="1" w:styleId="free-full-text">
    <w:name w:val="free-full-text"/>
    <w:basedOn w:val="DefaultParagraphFont"/>
    <w:rsid w:val="008E340D"/>
  </w:style>
  <w:style w:type="character" w:customStyle="1" w:styleId="xref-sep">
    <w:name w:val="xref-sep"/>
    <w:basedOn w:val="DefaultParagraphFont"/>
    <w:rsid w:val="00512EDB"/>
  </w:style>
  <w:style w:type="paragraph" w:styleId="NormalWeb">
    <w:name w:val="Normal (Web)"/>
    <w:basedOn w:val="Normal"/>
    <w:uiPriority w:val="99"/>
    <w:unhideWhenUsed/>
    <w:rsid w:val="002E6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last">
    <w:name w:val="last"/>
    <w:basedOn w:val="Normal"/>
    <w:rsid w:val="002E6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indhit">
    <w:name w:val="findhit"/>
    <w:basedOn w:val="DefaultParagraphFont"/>
    <w:rsid w:val="008B1B93"/>
  </w:style>
  <w:style w:type="character" w:styleId="FollowedHyperlink">
    <w:name w:val="FollowedHyperlink"/>
    <w:basedOn w:val="DefaultParagraphFont"/>
    <w:uiPriority w:val="99"/>
    <w:semiHidden/>
    <w:unhideWhenUsed/>
    <w:rsid w:val="00786675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75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4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4C8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824C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24C8C"/>
    <w:rPr>
      <w:rFonts w:ascii="Aptos" w:eastAsia="Times New Roman" w:hAnsi="Aptos" w:cs="Times New Roman"/>
      <w:noProof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4C8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824C8C"/>
    <w:rPr>
      <w:rFonts w:ascii="Aptos" w:eastAsia="Times New Roman" w:hAnsi="Aptos" w:cs="Times New Roman"/>
      <w:noProof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8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71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4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75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52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15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97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4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8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7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2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60070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5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110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6615308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1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2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61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6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1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4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66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58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boaacuk/static/88a4c3e3-df3e-4e51-a92e7d2f86d7d82a/Best-Practice-Book-for-management-of-Anterior-Cruciate-Ligament-injuries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4</Words>
  <Characters>81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nes</dc:creator>
  <cp:keywords/>
  <dc:description/>
  <cp:lastModifiedBy>Matthew Willett (Sport, Exercise and Rehabilitation Sciences) (ID=*****25)</cp:lastModifiedBy>
  <cp:revision>2</cp:revision>
  <dcterms:created xsi:type="dcterms:W3CDTF">2025-06-15T12:14:00Z</dcterms:created>
  <dcterms:modified xsi:type="dcterms:W3CDTF">2025-06-15T12:14:00Z</dcterms:modified>
</cp:coreProperties>
</file>